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EFC0B" w14:textId="12DBCF1E" w:rsidR="008D0607" w:rsidRPr="008D0607" w:rsidRDefault="008D0607" w:rsidP="008D0607">
      <w:pPr>
        <w:tabs>
          <w:tab w:val="left" w:pos="-709"/>
        </w:tabs>
        <w:ind w:right="56"/>
        <w:contextualSpacing/>
        <w:jc w:val="right"/>
        <w:rPr>
          <w:rFonts w:ascii="Garamond" w:eastAsia="Times New Roman" w:hAnsi="Garamond"/>
          <w:b/>
          <w:bCs/>
          <w:i/>
          <w:noProof/>
          <w:sz w:val="24"/>
          <w:szCs w:val="24"/>
          <w:lang w:val="en-US" w:eastAsia="it-IT"/>
        </w:rPr>
      </w:pPr>
      <w:r w:rsidRPr="008D0607">
        <w:rPr>
          <w:rFonts w:ascii="Garamond" w:eastAsia="Times New Roman" w:hAnsi="Garamond"/>
          <w:b/>
          <w:bCs/>
          <w:i/>
          <w:noProof/>
          <w:sz w:val="24"/>
          <w:szCs w:val="24"/>
          <w:lang w:val="en-US" w:eastAsia="it-IT"/>
        </w:rPr>
        <w:t>A</w:t>
      </w:r>
      <w:r w:rsidR="00522911">
        <w:rPr>
          <w:rFonts w:ascii="Garamond" w:eastAsia="Times New Roman" w:hAnsi="Garamond"/>
          <w:b/>
          <w:bCs/>
          <w:i/>
          <w:noProof/>
          <w:sz w:val="24"/>
          <w:szCs w:val="24"/>
          <w:lang w:val="en-US" w:eastAsia="it-IT"/>
        </w:rPr>
        <w:t>dditional file 1</w:t>
      </w:r>
    </w:p>
    <w:p w14:paraId="0C59A051" w14:textId="77777777" w:rsidR="008D0607" w:rsidRDefault="008D0607" w:rsidP="005F4D6F">
      <w:pPr>
        <w:tabs>
          <w:tab w:val="left" w:pos="-709"/>
        </w:tabs>
        <w:ind w:right="56"/>
        <w:contextualSpacing/>
        <w:jc w:val="center"/>
        <w:rPr>
          <w:rFonts w:ascii="Garamond" w:eastAsia="Times New Roman" w:hAnsi="Garamond"/>
          <w:b/>
          <w:bCs/>
          <w:noProof/>
          <w:sz w:val="24"/>
          <w:szCs w:val="24"/>
          <w:lang w:val="en-US" w:eastAsia="it-IT"/>
        </w:rPr>
      </w:pPr>
    </w:p>
    <w:p w14:paraId="05CF4C4C" w14:textId="77777777" w:rsidR="008704D3" w:rsidRPr="00051E46" w:rsidRDefault="008704D3" w:rsidP="005F4D6F">
      <w:pPr>
        <w:tabs>
          <w:tab w:val="left" w:pos="-709"/>
        </w:tabs>
        <w:ind w:right="56"/>
        <w:contextualSpacing/>
        <w:jc w:val="center"/>
        <w:rPr>
          <w:rFonts w:ascii="Garamond" w:eastAsia="Times New Roman" w:hAnsi="Garamond"/>
          <w:b/>
          <w:sz w:val="24"/>
          <w:szCs w:val="24"/>
          <w:lang w:val="en-US" w:eastAsia="it-IT"/>
        </w:rPr>
      </w:pPr>
      <w:r w:rsidRPr="00051E46">
        <w:rPr>
          <w:rFonts w:ascii="Garamond" w:eastAsia="Times New Roman" w:hAnsi="Garamond"/>
          <w:b/>
          <w:bCs/>
          <w:noProof/>
          <w:sz w:val="24"/>
          <w:szCs w:val="24"/>
          <w:lang w:val="en-US" w:eastAsia="it-IT"/>
        </w:rPr>
        <w:t>QUESTIONNAIRE</w:t>
      </w:r>
    </w:p>
    <w:p w14:paraId="7CAEC271" w14:textId="77777777" w:rsidR="008704D3" w:rsidRPr="00051E46" w:rsidRDefault="008704D3" w:rsidP="008704D3">
      <w:pPr>
        <w:tabs>
          <w:tab w:val="left" w:pos="-709"/>
        </w:tabs>
        <w:ind w:right="-567"/>
        <w:contextualSpacing/>
        <w:jc w:val="center"/>
        <w:rPr>
          <w:rFonts w:ascii="Garamond" w:eastAsia="Times New Roman" w:hAnsi="Garamond"/>
          <w:b/>
          <w:sz w:val="24"/>
          <w:szCs w:val="24"/>
          <w:lang w:val="en-US" w:eastAsia="it-IT"/>
        </w:rPr>
      </w:pPr>
      <w:r w:rsidRPr="00051E46">
        <w:rPr>
          <w:rFonts w:ascii="Garamond" w:eastAsia="Times New Roman" w:hAnsi="Garamond"/>
          <w:b/>
          <w:sz w:val="24"/>
          <w:szCs w:val="24"/>
          <w:lang w:val="en-US" w:eastAsia="it-IT"/>
        </w:rPr>
        <w:t>Respondent n° _________      Date ___________</w:t>
      </w:r>
      <w:r w:rsidRPr="00051E46">
        <w:rPr>
          <w:rFonts w:ascii="Garamond" w:eastAsia="Times New Roman" w:hAnsi="Garamond"/>
          <w:sz w:val="24"/>
          <w:szCs w:val="24"/>
          <w:lang w:val="en-US" w:eastAsia="it-IT"/>
        </w:rPr>
        <w:t xml:space="preserve">         </w:t>
      </w:r>
      <w:r w:rsidRPr="00051E46">
        <w:rPr>
          <w:rFonts w:ascii="Garamond" w:eastAsia="Times New Roman" w:hAnsi="Garamond"/>
          <w:b/>
          <w:sz w:val="24"/>
          <w:szCs w:val="24"/>
          <w:lang w:val="en-US" w:eastAsia="it-IT"/>
        </w:rPr>
        <w:t>Ambulatory center ____________________</w:t>
      </w:r>
    </w:p>
    <w:p w14:paraId="6567F63A" w14:textId="77777777" w:rsidR="008D0607" w:rsidRDefault="008D0607" w:rsidP="008704D3">
      <w:pPr>
        <w:spacing w:line="240" w:lineRule="auto"/>
        <w:ind w:right="-1"/>
        <w:contextualSpacing/>
        <w:rPr>
          <w:rFonts w:ascii="Garamond" w:eastAsia="Times New Roman" w:hAnsi="Garamond"/>
          <w:b/>
          <w:sz w:val="24"/>
          <w:szCs w:val="24"/>
          <w:lang w:val="en-US" w:eastAsia="it-IT"/>
        </w:rPr>
      </w:pPr>
    </w:p>
    <w:p w14:paraId="57666A27" w14:textId="77777777" w:rsidR="008704D3" w:rsidRPr="00051E46" w:rsidRDefault="008704D3" w:rsidP="008704D3">
      <w:pPr>
        <w:spacing w:line="240" w:lineRule="auto"/>
        <w:ind w:right="-1"/>
        <w:contextualSpacing/>
        <w:rPr>
          <w:rFonts w:ascii="Garamond" w:eastAsia="Times New Roman" w:hAnsi="Garamond"/>
          <w:b/>
          <w:sz w:val="24"/>
          <w:szCs w:val="24"/>
          <w:lang w:val="en-US" w:eastAsia="it-IT"/>
        </w:rPr>
      </w:pPr>
      <w:r w:rsidRPr="00051E46">
        <w:rPr>
          <w:rFonts w:ascii="Garamond" w:eastAsia="Times New Roman" w:hAnsi="Garamond"/>
          <w:b/>
          <w:sz w:val="24"/>
          <w:szCs w:val="24"/>
          <w:lang w:val="en-US" w:eastAsia="it-IT"/>
        </w:rPr>
        <w:t xml:space="preserve">Section A. </w:t>
      </w:r>
    </w:p>
    <w:p w14:paraId="0F0332D0" w14:textId="77777777" w:rsidR="008704D3" w:rsidRPr="00051E46" w:rsidRDefault="006A389A" w:rsidP="00051E46">
      <w:pPr>
        <w:spacing w:line="240" w:lineRule="auto"/>
        <w:contextualSpacing/>
        <w:jc w:val="both"/>
        <w:rPr>
          <w:rFonts w:ascii="Garamond" w:eastAsia="Times New Roman" w:hAnsi="Garamond"/>
          <w:b/>
          <w:sz w:val="24"/>
          <w:szCs w:val="24"/>
          <w:lang w:val="en-US" w:eastAsia="it-IT"/>
        </w:rPr>
      </w:pPr>
      <w:r w:rsidRPr="006A389A">
        <w:rPr>
          <w:rFonts w:ascii="Garamond" w:eastAsia="Times New Roman" w:hAnsi="Garamond"/>
          <w:b/>
          <w:sz w:val="24"/>
          <w:szCs w:val="24"/>
          <w:lang w:val="en-US" w:eastAsia="it-IT"/>
        </w:rPr>
        <w:t xml:space="preserve">I will ask you some questions to gather information about your </w:t>
      </w:r>
      <w:r w:rsidR="008704D3" w:rsidRPr="00051E46">
        <w:rPr>
          <w:rFonts w:ascii="Garamond" w:eastAsia="Times New Roman" w:hAnsi="Garamond"/>
          <w:b/>
          <w:sz w:val="24"/>
          <w:szCs w:val="24"/>
          <w:lang w:val="en-US" w:eastAsia="it-IT"/>
        </w:rPr>
        <w:t>socio-demographic and clinical characteristics.</w:t>
      </w:r>
    </w:p>
    <w:p w14:paraId="08C10479" w14:textId="77777777" w:rsidR="00A669A4" w:rsidRPr="00051E46" w:rsidRDefault="00E36C5F" w:rsidP="00AF4290">
      <w:pPr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sz w:val="24"/>
          <w:szCs w:val="24"/>
          <w:lang w:val="en-US"/>
        </w:rPr>
        <w:t>A1.</w:t>
      </w:r>
      <w:r w:rsidR="00F84255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A669A4" w:rsidRPr="00051E46">
        <w:rPr>
          <w:rFonts w:ascii="Garamond" w:hAnsi="Garamond"/>
          <w:color w:val="000000"/>
          <w:sz w:val="24"/>
          <w:szCs w:val="24"/>
          <w:lang w:val="en-US"/>
        </w:rPr>
        <w:t>How old were you on your last birthday? ______________</w:t>
      </w:r>
    </w:p>
    <w:p w14:paraId="6FD53E31" w14:textId="77777777" w:rsidR="00BC1B46" w:rsidRPr="00051E46" w:rsidRDefault="00BC1B46" w:rsidP="00AF4290">
      <w:pPr>
        <w:spacing w:after="0"/>
        <w:jc w:val="both"/>
        <w:rPr>
          <w:rFonts w:ascii="Garamond" w:hAnsi="Garamond"/>
          <w:b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A2. </w:t>
      </w:r>
      <w:r w:rsidR="00A669A4" w:rsidRPr="00051E46">
        <w:rPr>
          <w:rFonts w:ascii="Garamond" w:hAnsi="Garamond"/>
          <w:color w:val="000000"/>
          <w:sz w:val="24"/>
          <w:szCs w:val="24"/>
          <w:lang w:val="en-US"/>
        </w:rPr>
        <w:t>What is your nationality?</w:t>
      </w:r>
      <w:r w:rsidR="00BA7AD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8809DE" w:rsidRPr="00051E46">
        <w:rPr>
          <w:rFonts w:ascii="Garamond" w:hAnsi="Garamond"/>
          <w:color w:val="000000"/>
          <w:sz w:val="24"/>
          <w:szCs w:val="24"/>
          <w:lang w:val="en-US"/>
        </w:rPr>
        <w:t>□</w:t>
      </w:r>
      <w:r w:rsidR="00CE747E">
        <w:rPr>
          <w:rFonts w:ascii="Garamond" w:hAnsi="Garamond"/>
          <w:color w:val="000000"/>
          <w:sz w:val="24"/>
          <w:szCs w:val="24"/>
          <w:lang w:val="en-US"/>
        </w:rPr>
        <w:t xml:space="preserve"> I</w:t>
      </w:r>
      <w:r w:rsidR="00A669A4" w:rsidRPr="00051E46">
        <w:rPr>
          <w:rFonts w:ascii="Garamond" w:hAnsi="Garamond"/>
          <w:color w:val="000000"/>
          <w:sz w:val="24"/>
          <w:szCs w:val="24"/>
          <w:lang w:val="en-US"/>
        </w:rPr>
        <w:t>talian</w:t>
      </w:r>
      <w:r w:rsidR="00BA7AD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8809DE" w:rsidRPr="00051E46">
        <w:rPr>
          <w:rFonts w:ascii="Garamond" w:hAnsi="Garamond"/>
          <w:color w:val="000000"/>
          <w:sz w:val="24"/>
          <w:szCs w:val="24"/>
          <w:lang w:val="en-US"/>
        </w:rPr>
        <w:t>□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CE747E">
        <w:rPr>
          <w:rFonts w:ascii="Garamond" w:hAnsi="Garamond"/>
          <w:color w:val="000000"/>
          <w:sz w:val="24"/>
          <w:szCs w:val="24"/>
          <w:lang w:val="en-US"/>
        </w:rPr>
        <w:t>O</w:t>
      </w:r>
      <w:r w:rsidR="00767DB5" w:rsidRPr="00051E46">
        <w:rPr>
          <w:rFonts w:ascii="Garamond" w:hAnsi="Garamond"/>
          <w:color w:val="000000"/>
          <w:sz w:val="24"/>
          <w:szCs w:val="24"/>
          <w:lang w:val="en-US"/>
        </w:rPr>
        <w:t>ther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BA7AD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______________</w:t>
      </w:r>
      <w:r w:rsidR="00BA7ADB" w:rsidRPr="00051E46">
        <w:rPr>
          <w:rFonts w:ascii="Garamond" w:hAnsi="Garamond"/>
          <w:b/>
          <w:color w:val="000000"/>
          <w:sz w:val="24"/>
          <w:szCs w:val="24"/>
          <w:lang w:val="en-US"/>
        </w:rPr>
        <w:t>_</w:t>
      </w: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_</w:t>
      </w:r>
    </w:p>
    <w:p w14:paraId="62BFCC65" w14:textId="7659173D" w:rsidR="005308FF" w:rsidRPr="00051E46" w:rsidRDefault="00BC1B46" w:rsidP="00AF4290">
      <w:pPr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A3</w:t>
      </w:r>
      <w:r w:rsidR="00F84255" w:rsidRPr="00051E46">
        <w:rPr>
          <w:rFonts w:ascii="Garamond" w:hAnsi="Garamond"/>
          <w:b/>
          <w:color w:val="000000"/>
          <w:sz w:val="24"/>
          <w:szCs w:val="24"/>
          <w:lang w:val="en-US"/>
        </w:rPr>
        <w:t>.</w:t>
      </w:r>
      <w:r w:rsidR="00F84255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C24F2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What is your marital status? </w:t>
      </w:r>
      <w:proofErr w:type="gramStart"/>
      <w:r w:rsidR="00FF6D50" w:rsidRPr="00051E46">
        <w:rPr>
          <w:rFonts w:ascii="Garamond" w:hAnsi="Garamond"/>
          <w:color w:val="000000"/>
          <w:sz w:val="24"/>
          <w:szCs w:val="24"/>
          <w:lang w:val="en-US"/>
        </w:rPr>
        <w:t>□</w:t>
      </w:r>
      <w:r w:rsidR="00C24F2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Married</w:t>
      </w:r>
      <w:proofErr w:type="gramEnd"/>
      <w:r w:rsidR="00C24F29" w:rsidRPr="00051E46">
        <w:rPr>
          <w:rFonts w:ascii="Garamond" w:hAnsi="Garamond"/>
          <w:color w:val="000000"/>
          <w:sz w:val="24"/>
          <w:szCs w:val="24"/>
          <w:lang w:val="en-US"/>
        </w:rPr>
        <w:tab/>
        <w:t xml:space="preserve"> </w:t>
      </w:r>
      <w:r w:rsidR="00FF6D50" w:rsidRPr="00051E46">
        <w:rPr>
          <w:rFonts w:ascii="Garamond" w:hAnsi="Garamond"/>
          <w:color w:val="000000"/>
          <w:sz w:val="24"/>
          <w:szCs w:val="24"/>
          <w:lang w:val="en-US"/>
        </w:rPr>
        <w:t>□</w:t>
      </w:r>
      <w:r w:rsidR="00C24F2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Single (never married)</w:t>
      </w:r>
      <w:r w:rsidR="00C24F29" w:rsidRPr="00051E46">
        <w:rPr>
          <w:rFonts w:ascii="Garamond" w:hAnsi="Garamond"/>
          <w:color w:val="000000"/>
          <w:sz w:val="24"/>
          <w:szCs w:val="24"/>
          <w:lang w:val="en-US"/>
        </w:rPr>
        <w:tab/>
        <w:t xml:space="preserve">  </w:t>
      </w:r>
      <w:r w:rsidR="00FF6D50" w:rsidRPr="00051E46">
        <w:rPr>
          <w:rFonts w:ascii="Garamond" w:hAnsi="Garamond"/>
          <w:color w:val="000000"/>
          <w:sz w:val="24"/>
          <w:szCs w:val="24"/>
          <w:lang w:val="en-US"/>
        </w:rPr>
        <w:t>□</w:t>
      </w:r>
      <w:r w:rsidR="00C24F2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Other</w:t>
      </w:r>
      <w:r w:rsidR="0038703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___________</w:t>
      </w:r>
    </w:p>
    <w:p w14:paraId="73111C6D" w14:textId="77777777" w:rsidR="00AD7FDF" w:rsidRPr="00051E46" w:rsidRDefault="00BC1B46" w:rsidP="00AF4290">
      <w:pPr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A4</w:t>
      </w:r>
      <w:r w:rsidR="00562399" w:rsidRPr="00051E46">
        <w:rPr>
          <w:rFonts w:ascii="Garamond" w:hAnsi="Garamond"/>
          <w:b/>
          <w:color w:val="000000"/>
          <w:sz w:val="24"/>
          <w:szCs w:val="24"/>
          <w:lang w:val="en-US"/>
        </w:rPr>
        <w:t>.</w:t>
      </w:r>
      <w:r w:rsidR="0056239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5F4D6F" w:rsidRPr="00051E46">
        <w:rPr>
          <w:rFonts w:ascii="Garamond" w:hAnsi="Garamond"/>
          <w:color w:val="000000"/>
          <w:sz w:val="24"/>
          <w:szCs w:val="24"/>
          <w:lang w:val="en-US"/>
        </w:rPr>
        <w:t>What is your highest education</w:t>
      </w:r>
      <w:r w:rsidR="00CE747E">
        <w:rPr>
          <w:rFonts w:ascii="Garamond" w:hAnsi="Garamond"/>
          <w:color w:val="000000"/>
          <w:sz w:val="24"/>
          <w:szCs w:val="24"/>
          <w:lang w:val="en-US"/>
        </w:rPr>
        <w:t>al</w:t>
      </w:r>
      <w:r w:rsidR="005F4D6F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level</w:t>
      </w:r>
      <w:r w:rsidR="00BD188F" w:rsidRPr="00051E46">
        <w:rPr>
          <w:rFonts w:ascii="Garamond" w:hAnsi="Garamond"/>
          <w:color w:val="000000"/>
          <w:sz w:val="24"/>
          <w:szCs w:val="24"/>
          <w:lang w:val="en-US"/>
        </w:rPr>
        <w:t>?</w:t>
      </w:r>
      <w:r w:rsidR="005F4D6F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____________________________________________</w:t>
      </w:r>
    </w:p>
    <w:p w14:paraId="727C645A" w14:textId="77777777" w:rsidR="003813C8" w:rsidRPr="00051E46" w:rsidRDefault="00C30E76" w:rsidP="00AF4290">
      <w:pPr>
        <w:tabs>
          <w:tab w:val="left" w:pos="9214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A</w:t>
      </w:r>
      <w:r w:rsidR="00BC1B46" w:rsidRPr="00051E46">
        <w:rPr>
          <w:rFonts w:ascii="Garamond" w:hAnsi="Garamond"/>
          <w:b/>
          <w:color w:val="000000"/>
          <w:sz w:val="24"/>
          <w:szCs w:val="24"/>
          <w:lang w:val="en-US"/>
        </w:rPr>
        <w:t>5</w:t>
      </w:r>
      <w:r w:rsidR="00DE3158" w:rsidRPr="00051E46">
        <w:rPr>
          <w:rFonts w:ascii="Garamond" w:hAnsi="Garamond"/>
          <w:b/>
          <w:color w:val="000000"/>
          <w:sz w:val="24"/>
          <w:szCs w:val="24"/>
          <w:lang w:val="en-US"/>
        </w:rPr>
        <w:t>.</w:t>
      </w:r>
      <w:r w:rsidR="0011010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C24F29" w:rsidRPr="00051E46">
        <w:rPr>
          <w:rFonts w:ascii="Garamond" w:hAnsi="Garamond"/>
          <w:color w:val="000000"/>
          <w:sz w:val="24"/>
          <w:szCs w:val="24"/>
          <w:lang w:val="en-US"/>
        </w:rPr>
        <w:t>What is your occupation</w:t>
      </w:r>
      <w:r w:rsidR="00F74894" w:rsidRPr="00051E46">
        <w:rPr>
          <w:rFonts w:ascii="Garamond" w:hAnsi="Garamond"/>
          <w:color w:val="000000"/>
          <w:sz w:val="24"/>
          <w:szCs w:val="24"/>
          <w:lang w:val="en-US"/>
        </w:rPr>
        <w:t>?____</w:t>
      </w:r>
      <w:r w:rsidR="00B05966" w:rsidRPr="00051E46">
        <w:rPr>
          <w:rFonts w:ascii="Garamond" w:hAnsi="Garamond"/>
          <w:color w:val="000000"/>
          <w:sz w:val="24"/>
          <w:szCs w:val="24"/>
          <w:lang w:val="en-US"/>
        </w:rPr>
        <w:t>____________</w:t>
      </w:r>
      <w:r w:rsidR="00C1629B" w:rsidRPr="00051E46">
        <w:rPr>
          <w:rFonts w:ascii="Garamond" w:hAnsi="Garamond"/>
          <w:color w:val="000000"/>
          <w:sz w:val="24"/>
          <w:szCs w:val="24"/>
          <w:lang w:val="en-US"/>
        </w:rPr>
        <w:t>_____________</w:t>
      </w:r>
      <w:r w:rsidR="00B05966" w:rsidRPr="00051E46">
        <w:rPr>
          <w:rFonts w:ascii="Garamond" w:hAnsi="Garamond"/>
          <w:color w:val="000000"/>
          <w:sz w:val="24"/>
          <w:szCs w:val="24"/>
          <w:lang w:val="en-US"/>
        </w:rPr>
        <w:t>________</w:t>
      </w:r>
      <w:r w:rsidR="00160472" w:rsidRPr="00051E46">
        <w:rPr>
          <w:rFonts w:ascii="Garamond" w:hAnsi="Garamond"/>
          <w:color w:val="000000"/>
          <w:sz w:val="24"/>
          <w:szCs w:val="24"/>
          <w:lang w:val="en-US"/>
        </w:rPr>
        <w:t>______</w:t>
      </w:r>
    </w:p>
    <w:p w14:paraId="2922BA1F" w14:textId="77777777" w:rsidR="00C356A6" w:rsidRPr="00051E46" w:rsidRDefault="00BC1B46" w:rsidP="00AF4290">
      <w:pPr>
        <w:tabs>
          <w:tab w:val="left" w:pos="9214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A6</w:t>
      </w:r>
      <w:r w:rsidR="00C356A6" w:rsidRPr="00051E46">
        <w:rPr>
          <w:rFonts w:ascii="Garamond" w:hAnsi="Garamond"/>
          <w:b/>
          <w:color w:val="000000"/>
          <w:sz w:val="24"/>
          <w:szCs w:val="24"/>
          <w:lang w:val="en-US"/>
        </w:rPr>
        <w:t>.</w:t>
      </w:r>
      <w:r w:rsidR="006249EC"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 </w:t>
      </w:r>
      <w:r w:rsidR="00AC0A15" w:rsidRPr="00AC0A15">
        <w:rPr>
          <w:rFonts w:ascii="Garamond" w:hAnsi="Garamond"/>
          <w:color w:val="000000"/>
          <w:sz w:val="24"/>
          <w:szCs w:val="24"/>
          <w:lang w:val="en-US"/>
        </w:rPr>
        <w:t xml:space="preserve">What is the current </w:t>
      </w:r>
      <w:r w:rsidR="00AC0A15">
        <w:rPr>
          <w:rFonts w:ascii="Garamond" w:hAnsi="Garamond"/>
          <w:color w:val="000000"/>
          <w:sz w:val="24"/>
          <w:szCs w:val="24"/>
          <w:lang w:val="en-US"/>
        </w:rPr>
        <w:t>occupation of your husband/</w:t>
      </w:r>
      <w:r w:rsidR="00AC0A15" w:rsidRPr="00AC0A15">
        <w:rPr>
          <w:rFonts w:ascii="Garamond" w:hAnsi="Garamond"/>
          <w:color w:val="000000"/>
          <w:sz w:val="24"/>
          <w:szCs w:val="24"/>
          <w:lang w:val="en-US"/>
        </w:rPr>
        <w:t>partner</w:t>
      </w:r>
      <w:r w:rsidR="00A669A4" w:rsidRPr="00051E46">
        <w:rPr>
          <w:rFonts w:ascii="Garamond" w:hAnsi="Garamond"/>
          <w:color w:val="000000"/>
          <w:sz w:val="24"/>
          <w:szCs w:val="24"/>
          <w:lang w:val="en-US"/>
        </w:rPr>
        <w:t>?________________________________________</w:t>
      </w:r>
    </w:p>
    <w:p w14:paraId="344B009E" w14:textId="77777777" w:rsidR="004D3EF8" w:rsidRPr="00051E46" w:rsidRDefault="007C4A73" w:rsidP="00AF4290">
      <w:pPr>
        <w:tabs>
          <w:tab w:val="left" w:pos="9214"/>
        </w:tabs>
        <w:spacing w:after="0"/>
        <w:jc w:val="both"/>
        <w:rPr>
          <w:rFonts w:ascii="Garamond" w:hAnsi="Garamond"/>
          <w:sz w:val="24"/>
          <w:szCs w:val="24"/>
          <w:lang w:val="en-US"/>
        </w:rPr>
      </w:pPr>
      <w:r w:rsidRPr="00051E46">
        <w:rPr>
          <w:rFonts w:ascii="Garamond" w:hAnsi="Garamond"/>
          <w:b/>
          <w:sz w:val="24"/>
          <w:szCs w:val="24"/>
          <w:lang w:val="en-US"/>
        </w:rPr>
        <w:t xml:space="preserve">A7. </w:t>
      </w:r>
      <w:r w:rsidR="004522D4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How many </w:t>
      </w:r>
      <w:r w:rsidR="00AC0A15">
        <w:rPr>
          <w:rFonts w:ascii="Garamond" w:hAnsi="Garamond"/>
          <w:color w:val="000000"/>
          <w:sz w:val="24"/>
          <w:szCs w:val="24"/>
          <w:lang w:val="en-US"/>
        </w:rPr>
        <w:t>sons</w:t>
      </w:r>
      <w:r w:rsidR="004522D4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do you have? ______</w:t>
      </w:r>
    </w:p>
    <w:p w14:paraId="3C638092" w14:textId="77777777" w:rsidR="004D3EF8" w:rsidRPr="00051E46" w:rsidRDefault="00C356A6" w:rsidP="00AF4290">
      <w:pPr>
        <w:tabs>
          <w:tab w:val="left" w:pos="9214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A</w:t>
      </w:r>
      <w:r w:rsidR="007C4A73" w:rsidRPr="00051E46">
        <w:rPr>
          <w:rFonts w:ascii="Garamond" w:hAnsi="Garamond"/>
          <w:b/>
          <w:color w:val="000000"/>
          <w:sz w:val="24"/>
          <w:szCs w:val="24"/>
          <w:lang w:val="en-US"/>
        </w:rPr>
        <w:t>8</w:t>
      </w: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. </w:t>
      </w:r>
      <w:r w:rsidR="004522D4" w:rsidRPr="00051E46">
        <w:rPr>
          <w:rFonts w:ascii="Garamond" w:hAnsi="Garamond"/>
          <w:sz w:val="24"/>
          <w:szCs w:val="24"/>
          <w:lang w:val="en-US"/>
        </w:rPr>
        <w:t>How many pregnancies have you had? ________</w:t>
      </w:r>
    </w:p>
    <w:p w14:paraId="50482C57" w14:textId="77777777" w:rsidR="00803DBA" w:rsidRPr="00051E46" w:rsidRDefault="007C4A73" w:rsidP="00AF4290">
      <w:pPr>
        <w:tabs>
          <w:tab w:val="left" w:pos="9214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A9</w:t>
      </w:r>
      <w:r w:rsidR="004522D4"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. </w:t>
      </w:r>
      <w:r w:rsidR="00831A71" w:rsidRPr="00051E46">
        <w:rPr>
          <w:rFonts w:ascii="Garamond" w:hAnsi="Garamond"/>
          <w:color w:val="000000"/>
          <w:sz w:val="24"/>
          <w:szCs w:val="24"/>
          <w:lang w:val="en-US"/>
        </w:rPr>
        <w:t>W</w:t>
      </w:r>
      <w:r w:rsidR="005178A1" w:rsidRPr="00051E46">
        <w:rPr>
          <w:rFonts w:ascii="Garamond" w:hAnsi="Garamond"/>
          <w:color w:val="000000"/>
          <w:sz w:val="24"/>
          <w:szCs w:val="24"/>
          <w:lang w:val="en-US"/>
        </w:rPr>
        <w:t>hat is your w</w:t>
      </w:r>
      <w:r w:rsidR="00831A71" w:rsidRPr="00051E46">
        <w:rPr>
          <w:rFonts w:ascii="Garamond" w:hAnsi="Garamond"/>
          <w:color w:val="000000"/>
          <w:sz w:val="24"/>
          <w:szCs w:val="24"/>
          <w:lang w:val="en-US"/>
        </w:rPr>
        <w:t>eek of pregnancy _____</w:t>
      </w:r>
    </w:p>
    <w:p w14:paraId="7BD9F47F" w14:textId="6A71C04E" w:rsidR="005E6FE6" w:rsidRPr="00051E46" w:rsidRDefault="005E6FE6" w:rsidP="00AF4290">
      <w:pPr>
        <w:tabs>
          <w:tab w:val="left" w:pos="9214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A10.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Do you have a high-risk pregnancy? </w:t>
      </w:r>
      <w:proofErr w:type="gramStart"/>
      <w:r w:rsidR="00FF6D50" w:rsidRPr="00051E46">
        <w:rPr>
          <w:rFonts w:ascii="Garamond" w:hAnsi="Garamond"/>
          <w:color w:val="000000"/>
          <w:sz w:val="24"/>
          <w:szCs w:val="24"/>
          <w:lang w:val="en-US"/>
        </w:rPr>
        <w:t>□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No</w:t>
      </w:r>
      <w:proofErr w:type="gramEnd"/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</w:t>
      </w:r>
      <w:r w:rsidR="00FF6D50" w:rsidRPr="00051E46">
        <w:rPr>
          <w:rFonts w:ascii="Garamond" w:hAnsi="Garamond"/>
          <w:color w:val="000000"/>
          <w:sz w:val="24"/>
          <w:szCs w:val="24"/>
          <w:lang w:val="en-US"/>
        </w:rPr>
        <w:t>□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Yes</w:t>
      </w:r>
    </w:p>
    <w:p w14:paraId="7385A5BE" w14:textId="77777777" w:rsidR="000A17C0" w:rsidRPr="00051E46" w:rsidRDefault="00831A71" w:rsidP="00AF4290">
      <w:pPr>
        <w:numPr>
          <w:ilvl w:val="1"/>
          <w:numId w:val="0"/>
        </w:numPr>
        <w:tabs>
          <w:tab w:val="left" w:pos="-1440"/>
          <w:tab w:val="left" w:pos="-720"/>
          <w:tab w:val="left" w:pos="0"/>
          <w:tab w:val="left" w:pos="332"/>
          <w:tab w:val="num" w:pos="720"/>
        </w:tabs>
        <w:spacing w:after="0" w:line="240" w:lineRule="auto"/>
        <w:jc w:val="both"/>
        <w:rPr>
          <w:rFonts w:ascii="Garamond" w:hAnsi="Garamond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A1</w:t>
      </w:r>
      <w:r w:rsidR="001F0A8E" w:rsidRPr="00051E46">
        <w:rPr>
          <w:rFonts w:ascii="Garamond" w:hAnsi="Garamond"/>
          <w:b/>
          <w:color w:val="000000"/>
          <w:sz w:val="24"/>
          <w:szCs w:val="24"/>
          <w:lang w:val="en-US"/>
        </w:rPr>
        <w:t>1</w:t>
      </w:r>
      <w:r w:rsidR="00235812" w:rsidRPr="00051E46">
        <w:rPr>
          <w:rFonts w:ascii="Garamond" w:hAnsi="Garamond"/>
          <w:b/>
          <w:color w:val="000000"/>
          <w:sz w:val="24"/>
          <w:szCs w:val="24"/>
          <w:lang w:val="en-US"/>
        </w:rPr>
        <w:t>.</w:t>
      </w:r>
      <w:r w:rsidR="0023581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7E796F">
        <w:rPr>
          <w:rFonts w:ascii="Garamond" w:hAnsi="Garamond" w:cs="Segoe UI"/>
          <w:sz w:val="24"/>
          <w:szCs w:val="24"/>
          <w:lang w:val="en-US"/>
        </w:rPr>
        <w:t>How would you rate your health status on a 1 to 10 scale with 1 meaning bad at all and 10 very good health status?</w:t>
      </w:r>
      <w:r w:rsidR="004522D4" w:rsidRPr="00051E46">
        <w:rPr>
          <w:rFonts w:ascii="Garamond" w:hAnsi="Garamond"/>
          <w:sz w:val="24"/>
          <w:szCs w:val="24"/>
          <w:lang w:val="en-US"/>
        </w:rPr>
        <w:t>?</w:t>
      </w:r>
    </w:p>
    <w:p w14:paraId="693462BB" w14:textId="77777777" w:rsidR="00235812" w:rsidRPr="00051E46" w:rsidRDefault="004522D4" w:rsidP="00FB7917">
      <w:pPr>
        <w:tabs>
          <w:tab w:val="left" w:pos="540"/>
        </w:tabs>
        <w:spacing w:after="0" w:line="240" w:lineRule="auto"/>
        <w:jc w:val="center"/>
        <w:rPr>
          <w:rFonts w:ascii="Garamond" w:hAnsi="Garamond"/>
          <w:sz w:val="24"/>
          <w:szCs w:val="24"/>
          <w:lang w:val="en-US"/>
        </w:rPr>
      </w:pPr>
      <w:r w:rsidRPr="00051E46">
        <w:rPr>
          <w:rFonts w:ascii="Garamond" w:hAnsi="Garamond"/>
          <w:b/>
          <w:sz w:val="24"/>
          <w:szCs w:val="24"/>
          <w:lang w:val="en-US"/>
        </w:rPr>
        <w:t>bad</w:t>
      </w:r>
      <w:r w:rsidR="00767DB5" w:rsidRPr="00051E46">
        <w:rPr>
          <w:rFonts w:ascii="Garamond" w:hAnsi="Garamond"/>
          <w:b/>
          <w:sz w:val="24"/>
          <w:szCs w:val="24"/>
          <w:lang w:val="en-US"/>
        </w:rPr>
        <w:t xml:space="preserve">  </w:t>
      </w:r>
      <w:r w:rsidR="00767DB5" w:rsidRPr="00051E46">
        <w:rPr>
          <w:rFonts w:ascii="Garamond" w:hAnsi="Garamond"/>
          <w:sz w:val="24"/>
          <w:szCs w:val="24"/>
          <w:lang w:val="en-US"/>
        </w:rPr>
        <w:tab/>
        <w:t>1</w:t>
      </w:r>
      <w:r w:rsidR="00767DB5" w:rsidRPr="00051E46">
        <w:rPr>
          <w:rFonts w:ascii="Garamond" w:hAnsi="Garamond"/>
          <w:sz w:val="24"/>
          <w:szCs w:val="24"/>
          <w:lang w:val="en-US"/>
        </w:rPr>
        <w:tab/>
      </w:r>
      <w:r w:rsidR="006E08E4">
        <w:rPr>
          <w:rFonts w:ascii="Garamond" w:hAnsi="Garamond"/>
          <w:sz w:val="24"/>
          <w:szCs w:val="24"/>
          <w:lang w:val="en-US"/>
        </w:rPr>
        <w:tab/>
      </w:r>
      <w:r w:rsidR="00235812" w:rsidRPr="00051E46">
        <w:rPr>
          <w:rFonts w:ascii="Garamond" w:hAnsi="Garamond"/>
          <w:sz w:val="24"/>
          <w:szCs w:val="24"/>
          <w:lang w:val="en-US"/>
        </w:rPr>
        <w:t>2</w:t>
      </w:r>
      <w:r w:rsidR="00C06371" w:rsidRPr="00051E46">
        <w:rPr>
          <w:rFonts w:ascii="Garamond" w:hAnsi="Garamond"/>
          <w:sz w:val="24"/>
          <w:szCs w:val="24"/>
          <w:lang w:val="en-US"/>
        </w:rPr>
        <w:tab/>
      </w:r>
      <w:r w:rsidR="00235812" w:rsidRPr="00051E46">
        <w:rPr>
          <w:rFonts w:ascii="Garamond" w:hAnsi="Garamond"/>
          <w:sz w:val="24"/>
          <w:szCs w:val="24"/>
          <w:lang w:val="en-US"/>
        </w:rPr>
        <w:t>3</w:t>
      </w:r>
      <w:r w:rsidR="00235812" w:rsidRPr="00051E46">
        <w:rPr>
          <w:rFonts w:ascii="Garamond" w:hAnsi="Garamond"/>
          <w:sz w:val="24"/>
          <w:szCs w:val="24"/>
          <w:lang w:val="en-US"/>
        </w:rPr>
        <w:tab/>
        <w:t>4</w:t>
      </w:r>
      <w:r w:rsidR="00235812" w:rsidRPr="00051E46">
        <w:rPr>
          <w:rFonts w:ascii="Garamond" w:hAnsi="Garamond"/>
          <w:sz w:val="24"/>
          <w:szCs w:val="24"/>
          <w:lang w:val="en-US"/>
        </w:rPr>
        <w:tab/>
        <w:t>5</w:t>
      </w:r>
      <w:r w:rsidR="00235812" w:rsidRPr="00051E46">
        <w:rPr>
          <w:rFonts w:ascii="Garamond" w:hAnsi="Garamond"/>
          <w:sz w:val="24"/>
          <w:szCs w:val="24"/>
          <w:lang w:val="en-US"/>
        </w:rPr>
        <w:tab/>
        <w:t>6</w:t>
      </w:r>
      <w:r w:rsidR="00235812" w:rsidRPr="00051E46">
        <w:rPr>
          <w:rFonts w:ascii="Garamond" w:hAnsi="Garamond"/>
          <w:sz w:val="24"/>
          <w:szCs w:val="24"/>
          <w:lang w:val="en-US"/>
        </w:rPr>
        <w:tab/>
        <w:t>7</w:t>
      </w:r>
      <w:r w:rsidR="00235812" w:rsidRPr="00051E46">
        <w:rPr>
          <w:rFonts w:ascii="Garamond" w:hAnsi="Garamond"/>
          <w:sz w:val="24"/>
          <w:szCs w:val="24"/>
          <w:lang w:val="en-US"/>
        </w:rPr>
        <w:tab/>
        <w:t>8</w:t>
      </w:r>
      <w:r w:rsidR="00235812" w:rsidRPr="00051E46">
        <w:rPr>
          <w:rFonts w:ascii="Garamond" w:hAnsi="Garamond"/>
          <w:sz w:val="24"/>
          <w:szCs w:val="24"/>
          <w:lang w:val="en-US"/>
        </w:rPr>
        <w:tab/>
        <w:t>9</w:t>
      </w:r>
      <w:r w:rsidR="00235812" w:rsidRPr="00051E46">
        <w:rPr>
          <w:rFonts w:ascii="Garamond" w:hAnsi="Garamond"/>
          <w:sz w:val="24"/>
          <w:szCs w:val="24"/>
          <w:lang w:val="en-US"/>
        </w:rPr>
        <w:tab/>
        <w:t>10</w:t>
      </w:r>
      <w:r w:rsidR="00767DB5" w:rsidRPr="00051E46">
        <w:rPr>
          <w:rFonts w:ascii="Garamond" w:hAnsi="Garamond"/>
          <w:b/>
          <w:sz w:val="24"/>
          <w:szCs w:val="24"/>
          <w:lang w:val="en-US"/>
        </w:rPr>
        <w:t xml:space="preserve">  </w:t>
      </w:r>
      <w:r w:rsidR="007E796F">
        <w:rPr>
          <w:rFonts w:ascii="Garamond" w:hAnsi="Garamond"/>
          <w:b/>
          <w:sz w:val="24"/>
          <w:szCs w:val="24"/>
          <w:lang w:val="en-US"/>
        </w:rPr>
        <w:t>very good</w:t>
      </w:r>
    </w:p>
    <w:p w14:paraId="19BC91C1" w14:textId="77777777" w:rsidR="007716C3" w:rsidRPr="00051E46" w:rsidRDefault="007716C3" w:rsidP="0076019B">
      <w:pPr>
        <w:spacing w:after="0" w:line="240" w:lineRule="auto"/>
        <w:rPr>
          <w:rFonts w:ascii="Garamond" w:hAnsi="Garamond"/>
          <w:b/>
          <w:color w:val="000000"/>
          <w:sz w:val="24"/>
          <w:szCs w:val="24"/>
          <w:lang w:val="en-US"/>
        </w:rPr>
      </w:pPr>
    </w:p>
    <w:p w14:paraId="72304937" w14:textId="77777777" w:rsidR="00FC6D52" w:rsidRPr="00051E46" w:rsidRDefault="002908E9" w:rsidP="0076019B">
      <w:pPr>
        <w:spacing w:after="0" w:line="240" w:lineRule="auto"/>
        <w:rPr>
          <w:rFonts w:ascii="Garamond" w:hAnsi="Garamond"/>
          <w:b/>
          <w:color w:val="000000"/>
          <w:sz w:val="24"/>
          <w:szCs w:val="24"/>
          <w:u w:val="single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Section B.</w:t>
      </w:r>
    </w:p>
    <w:p w14:paraId="4175B459" w14:textId="77777777" w:rsidR="00BA6AB6" w:rsidRPr="00051E46" w:rsidRDefault="00BB253B" w:rsidP="0076019B">
      <w:pPr>
        <w:pStyle w:val="a"/>
        <w:ind w:right="56"/>
        <w:jc w:val="both"/>
        <w:rPr>
          <w:rFonts w:ascii="Garamond" w:hAnsi="Garamond"/>
          <w:sz w:val="24"/>
          <w:lang w:val="en-US"/>
        </w:rPr>
      </w:pPr>
      <w:r w:rsidRPr="00BB253B">
        <w:rPr>
          <w:rFonts w:ascii="Garamond" w:hAnsi="Garamond"/>
          <w:sz w:val="24"/>
          <w:lang w:val="en-US"/>
        </w:rPr>
        <w:t xml:space="preserve">I will ask you some questions to explore your knowledge related </w:t>
      </w:r>
      <w:r w:rsidR="002908E9" w:rsidRPr="00051E46">
        <w:rPr>
          <w:rFonts w:ascii="Garamond" w:hAnsi="Garamond"/>
          <w:sz w:val="24"/>
          <w:lang w:val="en-US"/>
        </w:rPr>
        <w:t xml:space="preserve">seasonal influenza and </w:t>
      </w:r>
      <w:r w:rsidR="005178A1" w:rsidRPr="00051E46">
        <w:rPr>
          <w:rFonts w:ascii="Garamond" w:hAnsi="Garamond"/>
          <w:sz w:val="24"/>
          <w:lang w:val="en-US"/>
        </w:rPr>
        <w:t>its</w:t>
      </w:r>
      <w:r w:rsidR="002908E9" w:rsidRPr="00051E46">
        <w:rPr>
          <w:rFonts w:ascii="Garamond" w:hAnsi="Garamond"/>
          <w:sz w:val="24"/>
          <w:lang w:val="en-US"/>
        </w:rPr>
        <w:t xml:space="preserve"> vaccination.</w:t>
      </w:r>
    </w:p>
    <w:tbl>
      <w:tblPr>
        <w:tblpPr w:leftFromText="141" w:rightFromText="141" w:vertAnchor="text" w:horzAnchor="margin" w:tblpX="108" w:tblpY="241"/>
        <w:tblW w:w="10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8"/>
        <w:gridCol w:w="721"/>
        <w:gridCol w:w="709"/>
        <w:gridCol w:w="1632"/>
      </w:tblGrid>
      <w:tr w:rsidR="0076019B" w:rsidRPr="00051E46" w14:paraId="13362349" w14:textId="77777777" w:rsidTr="005178A1">
        <w:trPr>
          <w:trHeight w:val="126"/>
        </w:trPr>
        <w:tc>
          <w:tcPr>
            <w:tcW w:w="7538" w:type="dxa"/>
          </w:tcPr>
          <w:p w14:paraId="5B948D6D" w14:textId="77777777" w:rsidR="0076019B" w:rsidRPr="00051E46" w:rsidRDefault="0076019B" w:rsidP="0076019B">
            <w:pPr>
              <w:spacing w:after="0" w:line="240" w:lineRule="auto"/>
              <w:rPr>
                <w:rFonts w:ascii="Garamond" w:hAnsi="Garamond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</w:tcPr>
          <w:p w14:paraId="6D02794B" w14:textId="77777777" w:rsidR="0076019B" w:rsidRPr="006E08E4" w:rsidRDefault="002908E9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6E08E4">
              <w:rPr>
                <w:rFonts w:ascii="Garamond" w:hAnsi="Garamond"/>
                <w:b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</w:tcPr>
          <w:p w14:paraId="12F42544" w14:textId="77777777" w:rsidR="0076019B" w:rsidRPr="006E08E4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6E08E4">
              <w:rPr>
                <w:rFonts w:ascii="Garamond" w:hAnsi="Garamond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632" w:type="dxa"/>
          </w:tcPr>
          <w:p w14:paraId="3B464E49" w14:textId="77777777" w:rsidR="0076019B" w:rsidRPr="00051E46" w:rsidRDefault="002908E9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6E08E4">
              <w:rPr>
                <w:rFonts w:ascii="Garamond" w:hAnsi="Garamond"/>
                <w:b/>
                <w:color w:val="000000"/>
                <w:sz w:val="24"/>
                <w:szCs w:val="24"/>
                <w:lang w:val="en-US"/>
              </w:rPr>
              <w:t>Do</w:t>
            </w:r>
            <w:r w:rsidR="007716C3" w:rsidRPr="006E08E4">
              <w:rPr>
                <w:rFonts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="007716C3" w:rsidRPr="00051E46">
              <w:rPr>
                <w:rFonts w:ascii="Garamond" w:hAnsi="Garamond"/>
                <w:b/>
                <w:color w:val="000000"/>
                <w:sz w:val="24"/>
                <w:szCs w:val="24"/>
              </w:rPr>
              <w:t>no</w:t>
            </w:r>
            <w:r w:rsidRPr="00051E46">
              <w:rPr>
                <w:rFonts w:ascii="Garamond" w:hAnsi="Garamond"/>
                <w:b/>
                <w:color w:val="000000"/>
                <w:sz w:val="24"/>
                <w:szCs w:val="24"/>
              </w:rPr>
              <w:t>t know</w:t>
            </w:r>
          </w:p>
        </w:tc>
      </w:tr>
      <w:tr w:rsidR="0076019B" w:rsidRPr="00051E46" w14:paraId="4857ABAD" w14:textId="77777777" w:rsidTr="005178A1">
        <w:trPr>
          <w:trHeight w:val="305"/>
        </w:trPr>
        <w:tc>
          <w:tcPr>
            <w:tcW w:w="7538" w:type="dxa"/>
          </w:tcPr>
          <w:p w14:paraId="1EF4560D" w14:textId="77777777" w:rsidR="0076019B" w:rsidRPr="00051E46" w:rsidRDefault="002908E9" w:rsidP="0076019B">
            <w:pPr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sz w:val="24"/>
                <w:szCs w:val="24"/>
                <w:lang w:val="en-US"/>
              </w:rPr>
              <w:t>The influenza is more dangerous for pregnant women</w:t>
            </w:r>
          </w:p>
        </w:tc>
        <w:tc>
          <w:tcPr>
            <w:tcW w:w="721" w:type="dxa"/>
          </w:tcPr>
          <w:p w14:paraId="1E9602D9" w14:textId="77777777" w:rsidR="0076019B" w:rsidRPr="00051E46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709" w:type="dxa"/>
          </w:tcPr>
          <w:p w14:paraId="7BF7F54D" w14:textId="77777777" w:rsidR="0076019B" w:rsidRPr="00051E46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1632" w:type="dxa"/>
          </w:tcPr>
          <w:p w14:paraId="728A8D32" w14:textId="77777777" w:rsidR="0076019B" w:rsidRPr="00051E46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</w:tr>
      <w:tr w:rsidR="0076019B" w:rsidRPr="00051E46" w14:paraId="296DD0FE" w14:textId="77777777" w:rsidTr="005178A1">
        <w:trPr>
          <w:trHeight w:val="305"/>
        </w:trPr>
        <w:tc>
          <w:tcPr>
            <w:tcW w:w="7538" w:type="dxa"/>
          </w:tcPr>
          <w:p w14:paraId="6661F711" w14:textId="77777777" w:rsidR="0076019B" w:rsidRPr="00051E46" w:rsidRDefault="002908E9" w:rsidP="0076019B">
            <w:pPr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The vaccine could protect pregnant women against the influenza</w:t>
            </w:r>
          </w:p>
        </w:tc>
        <w:tc>
          <w:tcPr>
            <w:tcW w:w="721" w:type="dxa"/>
            <w:vAlign w:val="center"/>
          </w:tcPr>
          <w:p w14:paraId="5750449B" w14:textId="77777777" w:rsidR="0076019B" w:rsidRPr="00051E46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709" w:type="dxa"/>
            <w:vAlign w:val="center"/>
          </w:tcPr>
          <w:p w14:paraId="3D64CAB2" w14:textId="77777777" w:rsidR="0076019B" w:rsidRPr="00051E46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1632" w:type="dxa"/>
            <w:vAlign w:val="center"/>
          </w:tcPr>
          <w:p w14:paraId="5EC0E714" w14:textId="77777777" w:rsidR="0076019B" w:rsidRPr="00051E46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</w:tr>
      <w:tr w:rsidR="0076019B" w:rsidRPr="00051E46" w14:paraId="0C53B3CD" w14:textId="77777777" w:rsidTr="005178A1">
        <w:trPr>
          <w:trHeight w:val="210"/>
        </w:trPr>
        <w:tc>
          <w:tcPr>
            <w:tcW w:w="7538" w:type="dxa"/>
          </w:tcPr>
          <w:p w14:paraId="74F77B3C" w14:textId="77777777" w:rsidR="0076019B" w:rsidRPr="00051E46" w:rsidRDefault="005178A1" w:rsidP="005178A1">
            <w:pPr>
              <w:spacing w:after="0" w:line="240" w:lineRule="auto"/>
              <w:rPr>
                <w:rFonts w:ascii="Garamond" w:hAnsi="Garamond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 xml:space="preserve">The vaccination </w:t>
            </w:r>
            <w:r w:rsidR="002908E9"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is</w:t>
            </w:r>
            <w:r w:rsidR="00BF5FCC"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 xml:space="preserve"> recommended for pregnant women</w:t>
            </w:r>
          </w:p>
        </w:tc>
        <w:tc>
          <w:tcPr>
            <w:tcW w:w="721" w:type="dxa"/>
          </w:tcPr>
          <w:p w14:paraId="553F9A44" w14:textId="77777777" w:rsidR="0076019B" w:rsidRPr="00051E46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709" w:type="dxa"/>
          </w:tcPr>
          <w:p w14:paraId="040E0B15" w14:textId="77777777" w:rsidR="0076019B" w:rsidRPr="00051E46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1632" w:type="dxa"/>
          </w:tcPr>
          <w:p w14:paraId="29CBD915" w14:textId="77777777" w:rsidR="0076019B" w:rsidRPr="00051E46" w:rsidRDefault="0076019B" w:rsidP="0076019B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</w:tr>
      <w:tr w:rsidR="007C4A73" w:rsidRPr="00051E46" w14:paraId="6DDB2D0E" w14:textId="77777777" w:rsidTr="005178A1">
        <w:trPr>
          <w:trHeight w:val="210"/>
        </w:trPr>
        <w:tc>
          <w:tcPr>
            <w:tcW w:w="7538" w:type="dxa"/>
          </w:tcPr>
          <w:p w14:paraId="022589A8" w14:textId="77777777" w:rsidR="007C4A73" w:rsidRPr="00051E46" w:rsidRDefault="005178A1" w:rsidP="002908E9">
            <w:pPr>
              <w:spacing w:after="0" w:line="240" w:lineRule="auto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The v</w:t>
            </w:r>
            <w:r w:rsidR="002908E9"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accination is recommended in the first trimester of pregnancy</w:t>
            </w:r>
          </w:p>
        </w:tc>
        <w:tc>
          <w:tcPr>
            <w:tcW w:w="721" w:type="dxa"/>
          </w:tcPr>
          <w:p w14:paraId="751E9EC3" w14:textId="77777777" w:rsidR="007C4A73" w:rsidRPr="00051E46" w:rsidRDefault="007C4A73" w:rsidP="007C4A73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709" w:type="dxa"/>
          </w:tcPr>
          <w:p w14:paraId="32BD898B" w14:textId="77777777" w:rsidR="007C4A73" w:rsidRPr="00051E46" w:rsidRDefault="007C4A73" w:rsidP="007C4A73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1632" w:type="dxa"/>
          </w:tcPr>
          <w:p w14:paraId="2C5256DD" w14:textId="77777777" w:rsidR="007C4A73" w:rsidRPr="00051E46" w:rsidRDefault="007C4A73" w:rsidP="007C4A73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</w:tr>
      <w:tr w:rsidR="007C4A73" w:rsidRPr="00051E46" w14:paraId="41C34127" w14:textId="77777777" w:rsidTr="005178A1">
        <w:trPr>
          <w:trHeight w:val="210"/>
        </w:trPr>
        <w:tc>
          <w:tcPr>
            <w:tcW w:w="7538" w:type="dxa"/>
          </w:tcPr>
          <w:p w14:paraId="0C5C6AF3" w14:textId="77777777" w:rsidR="007C4A73" w:rsidRPr="00051E46" w:rsidRDefault="005178A1" w:rsidP="007C4A73">
            <w:pPr>
              <w:spacing w:after="0" w:line="240" w:lineRule="auto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The v</w:t>
            </w:r>
            <w:r w:rsidR="002908E9"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accination is recommended in th</w:t>
            </w:r>
            <w:r w:rsidR="00BF5FCC"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e second trimester of pregnancy</w:t>
            </w:r>
          </w:p>
        </w:tc>
        <w:tc>
          <w:tcPr>
            <w:tcW w:w="721" w:type="dxa"/>
          </w:tcPr>
          <w:p w14:paraId="507F9F4E" w14:textId="77777777" w:rsidR="007C4A73" w:rsidRPr="00051E46" w:rsidRDefault="007C4A73" w:rsidP="007C4A73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709" w:type="dxa"/>
          </w:tcPr>
          <w:p w14:paraId="4B0F4190" w14:textId="77777777" w:rsidR="007C4A73" w:rsidRPr="00051E46" w:rsidRDefault="007C4A73" w:rsidP="007C4A73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1632" w:type="dxa"/>
          </w:tcPr>
          <w:p w14:paraId="2352FD11" w14:textId="77777777" w:rsidR="007C4A73" w:rsidRPr="00051E46" w:rsidRDefault="007C4A73" w:rsidP="007C4A73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</w:tr>
      <w:tr w:rsidR="007C4A73" w:rsidRPr="00051E46" w14:paraId="1404BD85" w14:textId="77777777" w:rsidTr="005178A1">
        <w:trPr>
          <w:trHeight w:val="210"/>
        </w:trPr>
        <w:tc>
          <w:tcPr>
            <w:tcW w:w="7538" w:type="dxa"/>
          </w:tcPr>
          <w:p w14:paraId="7AA7560C" w14:textId="77777777" w:rsidR="007C4A73" w:rsidRPr="00051E46" w:rsidRDefault="005178A1" w:rsidP="007C4A73">
            <w:pPr>
              <w:spacing w:after="0" w:line="240" w:lineRule="auto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The v</w:t>
            </w:r>
            <w:r w:rsidR="002908E9"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accination is recommended in t</w:t>
            </w:r>
            <w:r w:rsidR="00BF5FCC"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he third trimester of pregnancy</w:t>
            </w:r>
          </w:p>
        </w:tc>
        <w:tc>
          <w:tcPr>
            <w:tcW w:w="721" w:type="dxa"/>
          </w:tcPr>
          <w:p w14:paraId="009D053F" w14:textId="77777777" w:rsidR="007C4A73" w:rsidRPr="00051E46" w:rsidRDefault="007C4A73" w:rsidP="007C4A73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709" w:type="dxa"/>
          </w:tcPr>
          <w:p w14:paraId="22DEF12B" w14:textId="77777777" w:rsidR="007C4A73" w:rsidRPr="00051E46" w:rsidRDefault="007C4A73" w:rsidP="007C4A73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1632" w:type="dxa"/>
          </w:tcPr>
          <w:p w14:paraId="5DD6C9B3" w14:textId="77777777" w:rsidR="007C4A73" w:rsidRPr="00051E46" w:rsidRDefault="007C4A73" w:rsidP="007C4A73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</w:tr>
      <w:tr w:rsidR="00CB151E" w:rsidRPr="00051E46" w14:paraId="18A5B72B" w14:textId="77777777" w:rsidTr="005178A1">
        <w:trPr>
          <w:trHeight w:val="210"/>
        </w:trPr>
        <w:tc>
          <w:tcPr>
            <w:tcW w:w="7538" w:type="dxa"/>
          </w:tcPr>
          <w:p w14:paraId="14E75F40" w14:textId="77777777" w:rsidR="00CB151E" w:rsidRPr="00051E46" w:rsidRDefault="005178A1" w:rsidP="005178A1">
            <w:pPr>
              <w:spacing w:after="0" w:line="240" w:lineRule="auto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 xml:space="preserve">The </w:t>
            </w:r>
            <w:r w:rsidR="007716C3"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>vaccination</w:t>
            </w:r>
            <w:r w:rsidR="005E6FE6" w:rsidRPr="00051E46">
              <w:rPr>
                <w:rFonts w:ascii="Garamond" w:hAnsi="Garamond"/>
                <w:bCs/>
                <w:sz w:val="24"/>
                <w:szCs w:val="24"/>
                <w:lang w:val="en-US"/>
              </w:rPr>
              <w:t xml:space="preserve"> is safe in pregnancy</w:t>
            </w:r>
          </w:p>
        </w:tc>
        <w:tc>
          <w:tcPr>
            <w:tcW w:w="721" w:type="dxa"/>
          </w:tcPr>
          <w:p w14:paraId="0B3DDC1E" w14:textId="77777777" w:rsidR="00CB151E" w:rsidRPr="00051E46" w:rsidRDefault="00CB151E" w:rsidP="00CB151E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709" w:type="dxa"/>
          </w:tcPr>
          <w:p w14:paraId="5F321169" w14:textId="77777777" w:rsidR="00CB151E" w:rsidRPr="00051E46" w:rsidRDefault="00CB151E" w:rsidP="00CB151E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  <w:tc>
          <w:tcPr>
            <w:tcW w:w="1632" w:type="dxa"/>
          </w:tcPr>
          <w:p w14:paraId="1ED2D0EC" w14:textId="77777777" w:rsidR="00CB151E" w:rsidRPr="00051E46" w:rsidRDefault="00CB151E" w:rsidP="00CB151E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051E46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□</w:t>
            </w:r>
          </w:p>
        </w:tc>
      </w:tr>
    </w:tbl>
    <w:p w14:paraId="2870A066" w14:textId="77777777" w:rsidR="00D22B9A" w:rsidRPr="00051E46" w:rsidRDefault="00D22B9A" w:rsidP="00BA6AB6">
      <w:pPr>
        <w:tabs>
          <w:tab w:val="left" w:pos="1134"/>
          <w:tab w:val="left" w:pos="1418"/>
        </w:tabs>
        <w:spacing w:after="0" w:line="240" w:lineRule="auto"/>
        <w:rPr>
          <w:rFonts w:ascii="Garamond" w:hAnsi="Garamond"/>
          <w:b/>
          <w:color w:val="000000"/>
          <w:sz w:val="24"/>
          <w:szCs w:val="24"/>
        </w:rPr>
      </w:pPr>
    </w:p>
    <w:p w14:paraId="03C6303E" w14:textId="77777777" w:rsidR="00FC6D52" w:rsidRPr="00051E46" w:rsidRDefault="002D37D8" w:rsidP="00BA6AB6">
      <w:pPr>
        <w:tabs>
          <w:tab w:val="left" w:pos="1134"/>
          <w:tab w:val="left" w:pos="1418"/>
        </w:tabs>
        <w:spacing w:after="0" w:line="240" w:lineRule="auto"/>
        <w:rPr>
          <w:rFonts w:ascii="Garamond" w:hAnsi="Garamond"/>
          <w:b/>
          <w:color w:val="000000"/>
          <w:sz w:val="24"/>
          <w:szCs w:val="24"/>
          <w:u w:val="single"/>
        </w:rPr>
      </w:pPr>
      <w:r w:rsidRPr="00051E46">
        <w:rPr>
          <w:rFonts w:ascii="Garamond" w:hAnsi="Garamond"/>
          <w:b/>
          <w:color w:val="000000"/>
          <w:sz w:val="24"/>
          <w:szCs w:val="24"/>
        </w:rPr>
        <w:t>Section C.</w:t>
      </w:r>
    </w:p>
    <w:p w14:paraId="65355D10" w14:textId="77777777" w:rsidR="003A034B" w:rsidRPr="00051E46" w:rsidRDefault="00BB253B" w:rsidP="003A034B">
      <w:pPr>
        <w:ind w:right="56"/>
        <w:jc w:val="both"/>
        <w:rPr>
          <w:rFonts w:ascii="Garamond" w:hAnsi="Garamond"/>
          <w:b/>
          <w:sz w:val="24"/>
          <w:szCs w:val="24"/>
          <w:lang w:val="en-US"/>
        </w:rPr>
      </w:pPr>
      <w:r w:rsidRPr="00BB253B">
        <w:rPr>
          <w:rFonts w:ascii="Garamond" w:hAnsi="Garamond"/>
          <w:b/>
          <w:sz w:val="24"/>
          <w:szCs w:val="24"/>
          <w:lang w:val="en-US"/>
        </w:rPr>
        <w:t xml:space="preserve">I would like to know your attitudes towards </w:t>
      </w:r>
      <w:r w:rsidRPr="00051E46">
        <w:rPr>
          <w:rFonts w:ascii="Garamond" w:hAnsi="Garamond"/>
          <w:b/>
          <w:sz w:val="24"/>
          <w:szCs w:val="24"/>
          <w:lang w:val="en-US"/>
        </w:rPr>
        <w:t>influenza vaccination in pregnancy</w:t>
      </w:r>
      <w:r w:rsidRPr="00BB253B">
        <w:rPr>
          <w:rFonts w:ascii="Garamond" w:hAnsi="Garamond"/>
          <w:b/>
          <w:sz w:val="24"/>
          <w:szCs w:val="24"/>
          <w:lang w:val="en-US"/>
        </w:rPr>
        <w:t>. Answer the following questions as truthfully as possible.</w:t>
      </w:r>
    </w:p>
    <w:p w14:paraId="4B4024E6" w14:textId="77777777" w:rsidR="00975E32" w:rsidRPr="00051E46" w:rsidRDefault="006F1D61" w:rsidP="00975E32">
      <w:pPr>
        <w:ind w:right="56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C1</w:t>
      </w:r>
      <w:r w:rsidR="00227CE9" w:rsidRPr="00051E46">
        <w:rPr>
          <w:rFonts w:ascii="Garamond" w:hAnsi="Garamond"/>
          <w:b/>
          <w:color w:val="000000"/>
          <w:sz w:val="24"/>
          <w:szCs w:val="24"/>
          <w:lang w:val="en-US"/>
        </w:rPr>
        <w:t>.</w:t>
      </w:r>
      <w:r w:rsidR="00752DB2" w:rsidRPr="00051E46">
        <w:rPr>
          <w:rFonts w:ascii="Garamond" w:eastAsia="Times New Roman" w:hAnsi="Garamond"/>
          <w:sz w:val="24"/>
          <w:szCs w:val="24"/>
          <w:lang w:val="en-US"/>
        </w:rPr>
        <w:t xml:space="preserve"> </w:t>
      </w:r>
      <w:r w:rsidR="00EB3AD9" w:rsidRPr="00EB3AD9">
        <w:rPr>
          <w:rFonts w:ascii="Garamond" w:eastAsia="Times New Roman" w:hAnsi="Garamond"/>
          <w:sz w:val="24"/>
          <w:szCs w:val="24"/>
          <w:lang w:val="en-US"/>
        </w:rPr>
        <w:t xml:space="preserve">How do you perceive </w:t>
      </w:r>
      <w:r w:rsidR="00EB3AD9">
        <w:rPr>
          <w:rFonts w:ascii="Garamond" w:eastAsia="Times New Roman" w:hAnsi="Garamond"/>
          <w:sz w:val="24"/>
          <w:szCs w:val="24"/>
          <w:lang w:val="en-US"/>
        </w:rPr>
        <w:t xml:space="preserve">is </w:t>
      </w:r>
      <w:r w:rsidR="00975E32" w:rsidRPr="00051E46">
        <w:rPr>
          <w:rFonts w:ascii="Garamond" w:hAnsi="Garamond"/>
          <w:color w:val="000000"/>
          <w:sz w:val="24"/>
          <w:szCs w:val="24"/>
          <w:lang w:val="en-US"/>
        </w:rPr>
        <w:t>dangerous</w:t>
      </w:r>
      <w:r w:rsidR="004926C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5178A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for you to contract </w:t>
      </w:r>
      <w:r w:rsidR="00975E3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the </w:t>
      </w:r>
      <w:r w:rsidR="00BF5FCC" w:rsidRPr="00051E46">
        <w:rPr>
          <w:rFonts w:ascii="Garamond" w:hAnsi="Garamond"/>
          <w:color w:val="000000"/>
          <w:sz w:val="24"/>
          <w:szCs w:val="24"/>
          <w:lang w:val="en-US"/>
        </w:rPr>
        <w:t>in</w:t>
      </w:r>
      <w:r w:rsidR="00975E32" w:rsidRPr="00051E46">
        <w:rPr>
          <w:rFonts w:ascii="Garamond" w:hAnsi="Garamond"/>
          <w:color w:val="000000"/>
          <w:sz w:val="24"/>
          <w:szCs w:val="24"/>
          <w:lang w:val="en-US"/>
        </w:rPr>
        <w:t>flu</w:t>
      </w:r>
      <w:r w:rsidR="00BF5FCC" w:rsidRPr="00051E46">
        <w:rPr>
          <w:rFonts w:ascii="Garamond" w:hAnsi="Garamond"/>
          <w:color w:val="000000"/>
          <w:sz w:val="24"/>
          <w:szCs w:val="24"/>
          <w:lang w:val="en-US"/>
        </w:rPr>
        <w:t>enza</w:t>
      </w:r>
      <w:r w:rsidR="00975E3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during pregnancy? (1 not dangerous; </w:t>
      </w:r>
      <w:r w:rsidR="00023A63" w:rsidRPr="00051E46">
        <w:rPr>
          <w:rFonts w:ascii="Garamond" w:hAnsi="Garamond"/>
          <w:color w:val="000000"/>
          <w:sz w:val="24"/>
          <w:szCs w:val="24"/>
          <w:lang w:val="en-US"/>
        </w:rPr>
        <w:t>10 very dangerous</w:t>
      </w:r>
      <w:r w:rsidR="00975E32" w:rsidRPr="00051E46">
        <w:rPr>
          <w:rFonts w:ascii="Garamond" w:hAnsi="Garamond"/>
          <w:color w:val="000000"/>
          <w:sz w:val="24"/>
          <w:szCs w:val="24"/>
          <w:lang w:val="en-US"/>
        </w:rPr>
        <w:t>)</w:t>
      </w:r>
    </w:p>
    <w:p w14:paraId="76D46F95" w14:textId="77777777" w:rsidR="00E013F5" w:rsidRPr="00051E46" w:rsidRDefault="00975E32" w:rsidP="00236902">
      <w:pPr>
        <w:ind w:right="56"/>
        <w:jc w:val="center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>not dangerous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>1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 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>2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  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>3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  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>4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  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>5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  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>6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 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>7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>8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>9</w:t>
      </w:r>
      <w:r w:rsidR="00110DA0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    10</w:t>
      </w:r>
      <w:r w:rsidR="00752DB2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>very dangerous</w:t>
      </w:r>
    </w:p>
    <w:p w14:paraId="4EC993C6" w14:textId="77777777" w:rsidR="00016471" w:rsidRPr="00051E46" w:rsidRDefault="00752DB2" w:rsidP="00016471">
      <w:pPr>
        <w:ind w:right="56"/>
        <w:jc w:val="both"/>
        <w:rPr>
          <w:rFonts w:ascii="Garamond" w:eastAsia="Times New Roman" w:hAnsi="Garamond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C2. </w:t>
      </w:r>
      <w:r w:rsidR="00EB3AD9" w:rsidRPr="00EB3AD9">
        <w:rPr>
          <w:rFonts w:ascii="Garamond" w:eastAsia="Times New Roman" w:hAnsi="Garamond"/>
          <w:sz w:val="24"/>
          <w:szCs w:val="24"/>
          <w:lang w:val="en-US"/>
        </w:rPr>
        <w:t xml:space="preserve">How do you perceive </w:t>
      </w:r>
      <w:r w:rsidR="00EB3AD9">
        <w:rPr>
          <w:rFonts w:ascii="Garamond" w:eastAsia="Times New Roman" w:hAnsi="Garamond"/>
          <w:sz w:val="24"/>
          <w:szCs w:val="24"/>
          <w:lang w:val="en-US"/>
        </w:rPr>
        <w:t xml:space="preserve">is </w:t>
      </w:r>
      <w:r w:rsidR="00EB3AD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dangerous </w:t>
      </w:r>
      <w:r w:rsidR="00016471" w:rsidRPr="00051E46">
        <w:rPr>
          <w:rFonts w:ascii="Garamond" w:eastAsia="Times New Roman" w:hAnsi="Garamond"/>
          <w:sz w:val="24"/>
          <w:szCs w:val="24"/>
          <w:lang w:val="en-US"/>
        </w:rPr>
        <w:t xml:space="preserve">for </w:t>
      </w:r>
      <w:r w:rsidR="00EB3AD9">
        <w:rPr>
          <w:rFonts w:ascii="Garamond" w:eastAsia="Times New Roman" w:hAnsi="Garamond"/>
          <w:sz w:val="24"/>
          <w:szCs w:val="24"/>
          <w:lang w:val="en-US"/>
        </w:rPr>
        <w:t xml:space="preserve">your </w:t>
      </w:r>
      <w:r w:rsidR="00016471" w:rsidRPr="00051E46">
        <w:rPr>
          <w:rFonts w:ascii="Garamond" w:eastAsia="Times New Roman" w:hAnsi="Garamond"/>
          <w:sz w:val="24"/>
          <w:szCs w:val="24"/>
          <w:lang w:val="en-US"/>
        </w:rPr>
        <w:t xml:space="preserve">unborn </w:t>
      </w:r>
      <w:r w:rsidR="005178A1" w:rsidRPr="00051E46">
        <w:rPr>
          <w:rFonts w:ascii="Garamond" w:eastAsia="Times New Roman" w:hAnsi="Garamond"/>
          <w:sz w:val="24"/>
          <w:szCs w:val="24"/>
          <w:lang w:val="en-US"/>
        </w:rPr>
        <w:t xml:space="preserve">if you </w:t>
      </w:r>
      <w:r w:rsidR="005178A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contract </w:t>
      </w:r>
      <w:r w:rsidR="00016471" w:rsidRPr="00051E46">
        <w:rPr>
          <w:rFonts w:ascii="Garamond" w:eastAsia="Times New Roman" w:hAnsi="Garamond"/>
          <w:sz w:val="24"/>
          <w:szCs w:val="24"/>
          <w:lang w:val="en-US"/>
        </w:rPr>
        <w:t xml:space="preserve">the </w:t>
      </w:r>
      <w:r w:rsidR="00381A72" w:rsidRPr="00051E46">
        <w:rPr>
          <w:rFonts w:ascii="Garamond" w:eastAsia="Times New Roman" w:hAnsi="Garamond"/>
          <w:sz w:val="24"/>
          <w:szCs w:val="24"/>
          <w:lang w:val="en-US"/>
        </w:rPr>
        <w:t>in</w:t>
      </w:r>
      <w:r w:rsidR="00016471" w:rsidRPr="00051E46">
        <w:rPr>
          <w:rFonts w:ascii="Garamond" w:eastAsia="Times New Roman" w:hAnsi="Garamond"/>
          <w:sz w:val="24"/>
          <w:szCs w:val="24"/>
          <w:lang w:val="en-US"/>
        </w:rPr>
        <w:t>flu</w:t>
      </w:r>
      <w:r w:rsidR="00381A72" w:rsidRPr="00051E46">
        <w:rPr>
          <w:rFonts w:ascii="Garamond" w:eastAsia="Times New Roman" w:hAnsi="Garamond"/>
          <w:sz w:val="24"/>
          <w:szCs w:val="24"/>
          <w:lang w:val="en-US"/>
        </w:rPr>
        <w:t>enza</w:t>
      </w:r>
      <w:r w:rsidR="00016471" w:rsidRPr="00051E46">
        <w:rPr>
          <w:rFonts w:ascii="Garamond" w:eastAsia="Times New Roman" w:hAnsi="Garamond"/>
          <w:sz w:val="24"/>
          <w:szCs w:val="24"/>
          <w:lang w:val="en-US"/>
        </w:rPr>
        <w:t xml:space="preserve"> during pregnancy? (1 not dangerous; </w:t>
      </w:r>
      <w:r w:rsidR="00023A63" w:rsidRPr="00051E46">
        <w:rPr>
          <w:rFonts w:ascii="Garamond" w:eastAsia="Times New Roman" w:hAnsi="Garamond"/>
          <w:sz w:val="24"/>
          <w:szCs w:val="24"/>
          <w:lang w:val="en-US"/>
        </w:rPr>
        <w:t>10 very dangerous</w:t>
      </w:r>
      <w:r w:rsidR="00016471" w:rsidRPr="00051E46">
        <w:rPr>
          <w:rFonts w:ascii="Garamond" w:eastAsia="Times New Roman" w:hAnsi="Garamond"/>
          <w:sz w:val="24"/>
          <w:szCs w:val="24"/>
          <w:lang w:val="en-US"/>
        </w:rPr>
        <w:t>)</w:t>
      </w:r>
    </w:p>
    <w:p w14:paraId="79B4B2CC" w14:textId="77777777" w:rsidR="00FF6D50" w:rsidRPr="00051E46" w:rsidRDefault="00FF6D50" w:rsidP="00FF6D50">
      <w:pPr>
        <w:ind w:right="56"/>
        <w:jc w:val="center"/>
        <w:rPr>
          <w:rFonts w:ascii="Garamond" w:hAnsi="Garamond"/>
          <w:color w:val="000000"/>
          <w:sz w:val="24"/>
          <w:szCs w:val="24"/>
          <w:lang w:val="en-US"/>
        </w:rPr>
      </w:pPr>
      <w:proofErr w:type="gramStart"/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>not</w:t>
      </w:r>
      <w:proofErr w:type="gramEnd"/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dangerous   1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2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 3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4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5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6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7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8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9       10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>very dangerous</w:t>
      </w:r>
    </w:p>
    <w:p w14:paraId="265979E4" w14:textId="77777777" w:rsidR="00752DB2" w:rsidRPr="00051E46" w:rsidRDefault="00752DB2" w:rsidP="00016471">
      <w:pPr>
        <w:ind w:right="56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C3. </w:t>
      </w:r>
      <w:r w:rsidR="00A31610" w:rsidRPr="00A31610">
        <w:rPr>
          <w:rFonts w:ascii="Garamond" w:hAnsi="Garamond"/>
          <w:color w:val="000000"/>
          <w:sz w:val="24"/>
          <w:szCs w:val="24"/>
          <w:lang w:val="en-US"/>
        </w:rPr>
        <w:t xml:space="preserve">How would you rate the utility </w:t>
      </w:r>
      <w:r w:rsidR="0001647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of </w:t>
      </w:r>
      <w:r w:rsidR="00A31610">
        <w:rPr>
          <w:rFonts w:ascii="Garamond" w:hAnsi="Garamond"/>
          <w:color w:val="000000"/>
          <w:sz w:val="24"/>
          <w:szCs w:val="24"/>
          <w:lang w:val="en-US"/>
        </w:rPr>
        <w:t xml:space="preserve">the </w:t>
      </w:r>
      <w:r w:rsidR="0001647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influenza vaccine </w:t>
      </w:r>
      <w:r w:rsidR="005178A1" w:rsidRPr="00051E46">
        <w:rPr>
          <w:rFonts w:ascii="Garamond" w:hAnsi="Garamond"/>
          <w:color w:val="000000"/>
          <w:sz w:val="24"/>
          <w:szCs w:val="24"/>
          <w:lang w:val="en-US"/>
        </w:rPr>
        <w:t>during</w:t>
      </w:r>
      <w:r w:rsidR="0001647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pregnancy? </w:t>
      </w:r>
      <w:r w:rsidR="004D3EF8" w:rsidRPr="00051E46">
        <w:rPr>
          <w:rFonts w:ascii="Garamond" w:hAnsi="Garamond"/>
          <w:color w:val="000000"/>
          <w:sz w:val="24"/>
          <w:szCs w:val="24"/>
          <w:lang w:val="en-US"/>
        </w:rPr>
        <w:t>(1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A31610">
        <w:rPr>
          <w:rFonts w:ascii="Garamond" w:hAnsi="Garamond"/>
          <w:color w:val="000000"/>
          <w:sz w:val="24"/>
          <w:szCs w:val="24"/>
          <w:lang w:val="en-US"/>
        </w:rPr>
        <w:t>use</w:t>
      </w:r>
      <w:r w:rsidR="00016471" w:rsidRPr="00051E46">
        <w:rPr>
          <w:rFonts w:ascii="Garamond" w:hAnsi="Garamond"/>
          <w:color w:val="000000"/>
          <w:sz w:val="24"/>
          <w:szCs w:val="24"/>
          <w:lang w:val="en-US"/>
        </w:rPr>
        <w:t>l</w:t>
      </w:r>
      <w:r w:rsidR="00A31610">
        <w:rPr>
          <w:rFonts w:ascii="Garamond" w:hAnsi="Garamond"/>
          <w:color w:val="000000"/>
          <w:sz w:val="24"/>
          <w:szCs w:val="24"/>
          <w:lang w:val="en-US"/>
        </w:rPr>
        <w:t>ess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; 10 </w:t>
      </w:r>
      <w:r w:rsidR="00016471" w:rsidRPr="00051E46">
        <w:rPr>
          <w:rFonts w:ascii="Garamond" w:hAnsi="Garamond"/>
          <w:color w:val="000000"/>
          <w:sz w:val="24"/>
          <w:szCs w:val="24"/>
          <w:lang w:val="en-US"/>
        </w:rPr>
        <w:t>very useful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>)</w:t>
      </w:r>
    </w:p>
    <w:p w14:paraId="51A5F71E" w14:textId="77777777" w:rsidR="00607089" w:rsidRPr="00051E46" w:rsidRDefault="00016471" w:rsidP="00016471">
      <w:pPr>
        <w:ind w:right="56"/>
        <w:jc w:val="center"/>
        <w:rPr>
          <w:rFonts w:ascii="Garamond" w:hAnsi="Garamond"/>
          <w:bCs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color w:val="000000"/>
          <w:sz w:val="24"/>
          <w:szCs w:val="24"/>
          <w:lang w:val="en-US"/>
        </w:rPr>
        <w:t>use</w:t>
      </w:r>
      <w:r w:rsidR="00A31610">
        <w:rPr>
          <w:rFonts w:ascii="Garamond" w:hAnsi="Garamond"/>
          <w:color w:val="000000"/>
          <w:sz w:val="24"/>
          <w:szCs w:val="24"/>
          <w:lang w:val="en-US"/>
        </w:rPr>
        <w:t>less</w:t>
      </w:r>
      <w:r w:rsidR="0060708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1</w:t>
      </w:r>
      <w:r w:rsidR="00607089"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     2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 3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4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5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6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7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8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9</w:t>
      </w:r>
      <w:r w:rsidR="00607089"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10    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>very useful</w:t>
      </w:r>
    </w:p>
    <w:p w14:paraId="1D8B8427" w14:textId="77777777" w:rsidR="008D0607" w:rsidRDefault="008D0607" w:rsidP="00110DA0">
      <w:pPr>
        <w:ind w:right="56"/>
        <w:jc w:val="both"/>
        <w:rPr>
          <w:rFonts w:ascii="Garamond" w:hAnsi="Garamond"/>
          <w:b/>
          <w:color w:val="000000"/>
          <w:sz w:val="24"/>
          <w:szCs w:val="24"/>
          <w:lang w:val="en-US"/>
        </w:rPr>
      </w:pPr>
    </w:p>
    <w:p w14:paraId="67062B30" w14:textId="77777777" w:rsidR="006820EA" w:rsidRPr="00051E46" w:rsidRDefault="00752DB2" w:rsidP="00110DA0">
      <w:pPr>
        <w:ind w:right="56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lastRenderedPageBreak/>
        <w:t xml:space="preserve">C4. </w:t>
      </w:r>
      <w:r w:rsidR="00EB3AD9" w:rsidRPr="00EB3AD9">
        <w:rPr>
          <w:rFonts w:ascii="Garamond" w:eastAsia="Times New Roman" w:hAnsi="Garamond"/>
          <w:sz w:val="24"/>
          <w:szCs w:val="24"/>
          <w:lang w:val="en-US"/>
        </w:rPr>
        <w:t xml:space="preserve">How do you perceive </w:t>
      </w:r>
      <w:r w:rsidR="0094789D">
        <w:rPr>
          <w:rFonts w:ascii="Garamond" w:eastAsia="Times New Roman" w:hAnsi="Garamond"/>
          <w:sz w:val="24"/>
          <w:szCs w:val="24"/>
          <w:lang w:val="en-US"/>
        </w:rPr>
        <w:t xml:space="preserve">that </w:t>
      </w:r>
      <w:r w:rsidR="00EB3AD9">
        <w:rPr>
          <w:rFonts w:ascii="Garamond" w:eastAsia="Times New Roman" w:hAnsi="Garamond"/>
          <w:sz w:val="24"/>
          <w:szCs w:val="24"/>
          <w:lang w:val="en-US"/>
        </w:rPr>
        <w:t xml:space="preserve">is </w:t>
      </w:r>
      <w:r w:rsidR="00EB3AD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dangerous </w:t>
      </w:r>
      <w:r w:rsidR="005178A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for you </w:t>
      </w:r>
      <w:r w:rsidR="00EB3AD9">
        <w:rPr>
          <w:rFonts w:ascii="Garamond" w:hAnsi="Garamond"/>
          <w:color w:val="000000"/>
          <w:sz w:val="24"/>
          <w:szCs w:val="24"/>
          <w:lang w:val="en-US"/>
        </w:rPr>
        <w:t xml:space="preserve">to get </w:t>
      </w:r>
      <w:r w:rsidR="00CD4BE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the influenza vaccination during pregnancy? (1 not dangerous; </w:t>
      </w:r>
      <w:r w:rsidR="00023A63" w:rsidRPr="00051E46">
        <w:rPr>
          <w:rFonts w:ascii="Garamond" w:hAnsi="Garamond"/>
          <w:color w:val="000000"/>
          <w:sz w:val="24"/>
          <w:szCs w:val="24"/>
          <w:lang w:val="en-US"/>
        </w:rPr>
        <w:t>10 very dangerous</w:t>
      </w:r>
      <w:r w:rsidR="00CD4BEB" w:rsidRPr="00051E46">
        <w:rPr>
          <w:rFonts w:ascii="Garamond" w:hAnsi="Garamond"/>
          <w:color w:val="000000"/>
          <w:sz w:val="24"/>
          <w:szCs w:val="24"/>
          <w:lang w:val="en-US"/>
        </w:rPr>
        <w:t>)</w:t>
      </w:r>
    </w:p>
    <w:p w14:paraId="243C43F5" w14:textId="77777777" w:rsidR="00FF6D50" w:rsidRPr="00051E46" w:rsidRDefault="00FF6D50" w:rsidP="00FF6D50">
      <w:pPr>
        <w:ind w:right="56"/>
        <w:jc w:val="center"/>
        <w:rPr>
          <w:rFonts w:ascii="Garamond" w:hAnsi="Garamond"/>
          <w:color w:val="000000"/>
          <w:sz w:val="24"/>
          <w:szCs w:val="24"/>
          <w:lang w:val="en-US"/>
        </w:rPr>
      </w:pPr>
      <w:proofErr w:type="gramStart"/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>not</w:t>
      </w:r>
      <w:proofErr w:type="gramEnd"/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dangerous   1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2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 3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4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5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6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7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8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9       10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>very dangerous</w:t>
      </w:r>
    </w:p>
    <w:p w14:paraId="75470D0B" w14:textId="77777777" w:rsidR="00110DA0" w:rsidRPr="00051E46" w:rsidRDefault="00227CE9" w:rsidP="00110DA0">
      <w:pPr>
        <w:ind w:right="56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C5</w:t>
      </w:r>
      <w:r w:rsidR="00752DB2" w:rsidRPr="00051E46">
        <w:rPr>
          <w:rFonts w:ascii="Garamond" w:hAnsi="Garamond"/>
          <w:b/>
          <w:color w:val="000000"/>
          <w:sz w:val="24"/>
          <w:szCs w:val="24"/>
          <w:lang w:val="en-US"/>
        </w:rPr>
        <w:t>.</w:t>
      </w:r>
      <w:r w:rsidR="00752DB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EB3AD9" w:rsidRPr="00EB3AD9">
        <w:rPr>
          <w:rFonts w:ascii="Garamond" w:eastAsia="Times New Roman" w:hAnsi="Garamond"/>
          <w:sz w:val="24"/>
          <w:szCs w:val="24"/>
          <w:lang w:val="en-US"/>
        </w:rPr>
        <w:t xml:space="preserve">How do you perceive </w:t>
      </w:r>
      <w:r w:rsidR="0094789D">
        <w:rPr>
          <w:rFonts w:ascii="Garamond" w:eastAsia="Times New Roman" w:hAnsi="Garamond"/>
          <w:sz w:val="24"/>
          <w:szCs w:val="24"/>
          <w:lang w:val="en-US"/>
        </w:rPr>
        <w:t xml:space="preserve">that </w:t>
      </w:r>
      <w:r w:rsidR="00EB3AD9">
        <w:rPr>
          <w:rFonts w:ascii="Garamond" w:eastAsia="Times New Roman" w:hAnsi="Garamond"/>
          <w:sz w:val="24"/>
          <w:szCs w:val="24"/>
          <w:lang w:val="en-US"/>
        </w:rPr>
        <w:t xml:space="preserve">is </w:t>
      </w:r>
      <w:r w:rsidR="00EB3AD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dangerous </w:t>
      </w:r>
      <w:r w:rsidR="00CD4BE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for </w:t>
      </w:r>
      <w:r w:rsidR="00EB3AD9">
        <w:rPr>
          <w:rFonts w:ascii="Garamond" w:hAnsi="Garamond"/>
          <w:color w:val="000000"/>
          <w:sz w:val="24"/>
          <w:szCs w:val="24"/>
          <w:lang w:val="en-US"/>
        </w:rPr>
        <w:t>your</w:t>
      </w:r>
      <w:r w:rsidR="00CD4BE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unborn </w:t>
      </w:r>
      <w:r w:rsidR="00AC0A15">
        <w:rPr>
          <w:rFonts w:ascii="Garamond" w:hAnsi="Garamond"/>
          <w:color w:val="000000"/>
          <w:sz w:val="24"/>
          <w:szCs w:val="24"/>
          <w:lang w:val="en-US"/>
        </w:rPr>
        <w:t xml:space="preserve">if you get </w:t>
      </w:r>
      <w:r w:rsidR="00CD4BEB" w:rsidRPr="00051E46">
        <w:rPr>
          <w:rFonts w:ascii="Garamond" w:hAnsi="Garamond"/>
          <w:color w:val="000000"/>
          <w:sz w:val="24"/>
          <w:szCs w:val="24"/>
          <w:lang w:val="en-US"/>
        </w:rPr>
        <w:t>the influenza vaccination during pregnancy</w:t>
      </w:r>
      <w:r w:rsidR="00752DB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?  </w:t>
      </w:r>
      <w:r w:rsidR="00110DA0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(1 not dangerous; </w:t>
      </w:r>
      <w:r w:rsidR="00023A63" w:rsidRPr="00051E46">
        <w:rPr>
          <w:rFonts w:ascii="Garamond" w:hAnsi="Garamond"/>
          <w:color w:val="000000"/>
          <w:sz w:val="24"/>
          <w:szCs w:val="24"/>
          <w:lang w:val="en-US"/>
        </w:rPr>
        <w:t>10 very dangerous</w:t>
      </w:r>
      <w:r w:rsidR="00110DA0" w:rsidRPr="00051E46">
        <w:rPr>
          <w:rFonts w:ascii="Garamond" w:hAnsi="Garamond"/>
          <w:color w:val="000000"/>
          <w:sz w:val="24"/>
          <w:szCs w:val="24"/>
          <w:lang w:val="en-US"/>
        </w:rPr>
        <w:t>)</w:t>
      </w:r>
    </w:p>
    <w:p w14:paraId="3707CD9E" w14:textId="77777777" w:rsidR="00FF6D50" w:rsidRPr="00051E46" w:rsidRDefault="00FF6D50" w:rsidP="00FF6D50">
      <w:pPr>
        <w:ind w:right="56"/>
        <w:jc w:val="center"/>
        <w:rPr>
          <w:rFonts w:ascii="Garamond" w:hAnsi="Garamond"/>
          <w:color w:val="000000"/>
          <w:sz w:val="24"/>
          <w:szCs w:val="24"/>
          <w:lang w:val="en-US"/>
        </w:rPr>
      </w:pPr>
      <w:proofErr w:type="gramStart"/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>not</w:t>
      </w:r>
      <w:proofErr w:type="gramEnd"/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 xml:space="preserve"> dangerous   1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2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 3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4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5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 6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 7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 8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 xml:space="preserve">  9       10</w:t>
      </w:r>
      <w:r w:rsidRPr="00051E46">
        <w:rPr>
          <w:rFonts w:ascii="Garamond" w:hAnsi="Garamond"/>
          <w:bCs/>
          <w:color w:val="000000"/>
          <w:sz w:val="24"/>
          <w:szCs w:val="24"/>
          <w:lang w:val="en-US"/>
        </w:rPr>
        <w:tab/>
        <w:t>very dangerous</w:t>
      </w:r>
    </w:p>
    <w:p w14:paraId="5708894F" w14:textId="77777777" w:rsidR="00F2621E" w:rsidRPr="00051E46" w:rsidRDefault="00F03748" w:rsidP="00BA6AB6">
      <w:pPr>
        <w:spacing w:after="0" w:line="240" w:lineRule="auto"/>
        <w:ind w:left="426" w:hanging="426"/>
        <w:contextualSpacing/>
        <w:rPr>
          <w:rFonts w:ascii="Garamond" w:hAnsi="Garamond"/>
          <w:b/>
          <w:color w:val="000000"/>
          <w:sz w:val="24"/>
          <w:szCs w:val="24"/>
          <w:u w:val="single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Section D.</w:t>
      </w:r>
    </w:p>
    <w:p w14:paraId="7D888858" w14:textId="77777777" w:rsidR="00F03748" w:rsidRPr="00051E46" w:rsidRDefault="00BB253B" w:rsidP="0034628F">
      <w:pPr>
        <w:tabs>
          <w:tab w:val="left" w:pos="284"/>
          <w:tab w:val="left" w:pos="540"/>
        </w:tabs>
        <w:spacing w:after="0"/>
        <w:jc w:val="both"/>
        <w:rPr>
          <w:rFonts w:ascii="Garamond" w:eastAsia="Times New Roman" w:hAnsi="Garamond" w:cs="Arial"/>
          <w:b/>
          <w:bCs/>
          <w:sz w:val="24"/>
          <w:szCs w:val="24"/>
          <w:lang w:val="en-US" w:eastAsia="it-IT"/>
        </w:rPr>
      </w:pPr>
      <w:r w:rsidRPr="00BB253B">
        <w:rPr>
          <w:rFonts w:ascii="Garamond" w:eastAsia="Times New Roman" w:hAnsi="Garamond" w:cs="Arial"/>
          <w:b/>
          <w:bCs/>
          <w:sz w:val="24"/>
          <w:szCs w:val="24"/>
          <w:lang w:val="en-US" w:eastAsia="it-IT"/>
        </w:rPr>
        <w:t xml:space="preserve">I am going to ask you some questions to know the sources and need of information about </w:t>
      </w:r>
      <w:r w:rsidR="00F03748" w:rsidRPr="00051E46">
        <w:rPr>
          <w:rFonts w:ascii="Garamond" w:eastAsia="Times New Roman" w:hAnsi="Garamond" w:cs="Arial"/>
          <w:b/>
          <w:bCs/>
          <w:sz w:val="24"/>
          <w:szCs w:val="24"/>
          <w:lang w:val="en-US" w:eastAsia="it-IT"/>
        </w:rPr>
        <w:t>influenza vaccination in pregnancy.</w:t>
      </w:r>
    </w:p>
    <w:p w14:paraId="79E38057" w14:textId="77777777" w:rsidR="005178A1" w:rsidRPr="00051E46" w:rsidRDefault="005178A1" w:rsidP="005178A1">
      <w:pPr>
        <w:tabs>
          <w:tab w:val="left" w:pos="284"/>
          <w:tab w:val="left" w:pos="540"/>
        </w:tabs>
        <w:spacing w:after="0"/>
        <w:jc w:val="center"/>
        <w:rPr>
          <w:rFonts w:ascii="Garamond" w:hAnsi="Garamond"/>
          <w:sz w:val="24"/>
          <w:szCs w:val="24"/>
          <w:lang w:val="en-US"/>
        </w:rPr>
      </w:pPr>
      <w:r w:rsidRPr="00051E46">
        <w:rPr>
          <w:rFonts w:ascii="Garamond" w:hAnsi="Garamond"/>
          <w:sz w:val="24"/>
          <w:szCs w:val="24"/>
          <w:lang w:val="en-US"/>
        </w:rPr>
        <w:t>(</w:t>
      </w:r>
      <w:r w:rsidR="000C7A18" w:rsidRPr="00BC2A22">
        <w:rPr>
          <w:rFonts w:ascii="Garamond" w:hAnsi="Garamond"/>
          <w:b/>
          <w:sz w:val="24"/>
          <w:szCs w:val="24"/>
          <w:lang w:val="en-US"/>
        </w:rPr>
        <w:t>D1</w:t>
      </w:r>
      <w:r w:rsidR="000C7A18">
        <w:rPr>
          <w:rFonts w:ascii="Garamond" w:hAnsi="Garamond"/>
          <w:sz w:val="24"/>
          <w:szCs w:val="24"/>
          <w:lang w:val="en-US"/>
        </w:rPr>
        <w:t xml:space="preserve"> is </w:t>
      </w:r>
      <w:r w:rsidR="00051E46">
        <w:rPr>
          <w:rFonts w:ascii="Garamond" w:hAnsi="Garamond"/>
          <w:sz w:val="24"/>
          <w:szCs w:val="24"/>
          <w:lang w:val="en-US"/>
        </w:rPr>
        <w:t xml:space="preserve">only </w:t>
      </w:r>
      <w:r w:rsidRPr="00051E46">
        <w:rPr>
          <w:rFonts w:ascii="Garamond" w:hAnsi="Garamond"/>
          <w:sz w:val="24"/>
          <w:szCs w:val="24"/>
          <w:lang w:val="en-US"/>
        </w:rPr>
        <w:t xml:space="preserve">for those </w:t>
      </w:r>
      <w:r w:rsidR="00051E46" w:rsidRPr="00051E46">
        <w:rPr>
          <w:rFonts w:ascii="Garamond" w:hAnsi="Garamond"/>
          <w:sz w:val="24"/>
          <w:szCs w:val="24"/>
          <w:lang w:val="en-US"/>
        </w:rPr>
        <w:t xml:space="preserve">who </w:t>
      </w:r>
      <w:r w:rsidRPr="00051E46">
        <w:rPr>
          <w:rFonts w:ascii="Garamond" w:hAnsi="Garamond"/>
          <w:sz w:val="24"/>
          <w:szCs w:val="24"/>
          <w:lang w:val="en-US"/>
        </w:rPr>
        <w:t xml:space="preserve">have </w:t>
      </w:r>
      <w:r w:rsidR="00051E46" w:rsidRPr="00051E46">
        <w:rPr>
          <w:rFonts w:ascii="Garamond" w:hAnsi="Garamond"/>
          <w:sz w:val="24"/>
          <w:szCs w:val="24"/>
          <w:lang w:val="en-US"/>
        </w:rPr>
        <w:t xml:space="preserve">had at least one </w:t>
      </w:r>
      <w:r w:rsidRPr="00051E46">
        <w:rPr>
          <w:rFonts w:ascii="Garamond" w:hAnsi="Garamond"/>
          <w:sz w:val="24"/>
          <w:szCs w:val="24"/>
          <w:lang w:val="en-US"/>
        </w:rPr>
        <w:t>previous pregnancy)</w:t>
      </w:r>
    </w:p>
    <w:p w14:paraId="27BF8ADC" w14:textId="77777777" w:rsidR="00051E46" w:rsidRPr="00051E46" w:rsidRDefault="000C6848" w:rsidP="0034628F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sz w:val="24"/>
          <w:szCs w:val="24"/>
          <w:lang w:val="en-US"/>
        </w:rPr>
      </w:pPr>
      <w:r w:rsidRPr="00051E46">
        <w:rPr>
          <w:rFonts w:ascii="Garamond" w:hAnsi="Garamond"/>
          <w:b/>
          <w:sz w:val="24"/>
          <w:szCs w:val="24"/>
          <w:lang w:val="en-US"/>
        </w:rPr>
        <w:t>D1.</w:t>
      </w:r>
      <w:r w:rsidR="00B82849" w:rsidRPr="00051E46">
        <w:rPr>
          <w:rFonts w:ascii="Garamond" w:hAnsi="Garamond"/>
          <w:sz w:val="24"/>
          <w:szCs w:val="24"/>
          <w:lang w:val="en-US"/>
        </w:rPr>
        <w:t xml:space="preserve"> In </w:t>
      </w:r>
      <w:r w:rsidR="00051E46">
        <w:rPr>
          <w:rFonts w:ascii="Garamond" w:hAnsi="Garamond"/>
          <w:sz w:val="24"/>
          <w:szCs w:val="24"/>
          <w:lang w:val="en-US"/>
        </w:rPr>
        <w:t xml:space="preserve">your </w:t>
      </w:r>
      <w:r w:rsidR="00B82849" w:rsidRPr="00051E46">
        <w:rPr>
          <w:rFonts w:ascii="Garamond" w:hAnsi="Garamond"/>
          <w:sz w:val="24"/>
          <w:szCs w:val="24"/>
          <w:lang w:val="en-US"/>
        </w:rPr>
        <w:t xml:space="preserve">previous pregnancies have you </w:t>
      </w:r>
      <w:r w:rsidR="00051E46">
        <w:rPr>
          <w:rFonts w:ascii="Garamond" w:hAnsi="Garamond"/>
          <w:sz w:val="24"/>
          <w:szCs w:val="24"/>
          <w:lang w:val="en-US"/>
        </w:rPr>
        <w:t xml:space="preserve">been </w:t>
      </w:r>
      <w:r w:rsidR="00B82849" w:rsidRPr="00051E46">
        <w:rPr>
          <w:rFonts w:ascii="Garamond" w:hAnsi="Garamond"/>
          <w:sz w:val="24"/>
          <w:szCs w:val="24"/>
          <w:lang w:val="en-US"/>
        </w:rPr>
        <w:t>vaccinated against influenza?</w:t>
      </w:r>
    </w:p>
    <w:p w14:paraId="7A3EDA22" w14:textId="77777777" w:rsidR="004D3EF8" w:rsidRDefault="00B82849" w:rsidP="0034628F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sz w:val="24"/>
          <w:szCs w:val="24"/>
          <w:lang w:val="en-US"/>
        </w:rPr>
      </w:pPr>
      <w:r w:rsidRPr="00051E46">
        <w:rPr>
          <w:rFonts w:ascii="Garamond" w:hAnsi="Garamond"/>
          <w:sz w:val="24"/>
          <w:szCs w:val="24"/>
          <w:lang w:val="en-US"/>
        </w:rPr>
        <w:t>F</w:t>
      </w:r>
      <w:r w:rsidR="005178A1" w:rsidRPr="00051E46">
        <w:rPr>
          <w:rFonts w:ascii="Garamond" w:hAnsi="Garamond"/>
          <w:sz w:val="24"/>
          <w:szCs w:val="24"/>
          <w:lang w:val="en-US"/>
        </w:rPr>
        <w:t>ir</w:t>
      </w:r>
      <w:r w:rsidRPr="00051E46">
        <w:rPr>
          <w:rFonts w:ascii="Garamond" w:hAnsi="Garamond"/>
          <w:sz w:val="24"/>
          <w:szCs w:val="24"/>
          <w:lang w:val="en-US"/>
        </w:rPr>
        <w:t>st pregnancy</w:t>
      </w:r>
      <w:r w:rsidR="00A221A2" w:rsidRPr="00051E46">
        <w:rPr>
          <w:rFonts w:ascii="Garamond" w:hAnsi="Garamond"/>
          <w:sz w:val="24"/>
          <w:szCs w:val="24"/>
          <w:lang w:val="en-US"/>
        </w:rPr>
        <w:t xml:space="preserve"> □ no □ </w:t>
      </w:r>
      <w:r w:rsidR="00051E46">
        <w:rPr>
          <w:rFonts w:ascii="Garamond" w:hAnsi="Garamond"/>
          <w:sz w:val="24"/>
          <w:szCs w:val="24"/>
          <w:lang w:val="en-US"/>
        </w:rPr>
        <w:t>yes</w:t>
      </w:r>
      <w:r w:rsidR="00A221A2" w:rsidRPr="00051E46">
        <w:rPr>
          <w:rFonts w:ascii="Garamond" w:hAnsi="Garamond"/>
          <w:sz w:val="24"/>
          <w:szCs w:val="24"/>
          <w:lang w:val="en-US"/>
        </w:rPr>
        <w:t xml:space="preserve"> </w:t>
      </w:r>
      <w:r w:rsidRPr="00051E46">
        <w:rPr>
          <w:rFonts w:ascii="Garamond" w:hAnsi="Garamond"/>
          <w:sz w:val="24"/>
          <w:szCs w:val="24"/>
          <w:lang w:val="en-US"/>
        </w:rPr>
        <w:t xml:space="preserve">  </w:t>
      </w:r>
      <w:r w:rsidR="006820EA" w:rsidRPr="00051E46">
        <w:rPr>
          <w:rFonts w:ascii="Garamond" w:hAnsi="Garamond"/>
          <w:sz w:val="24"/>
          <w:szCs w:val="24"/>
          <w:lang w:val="en-US"/>
        </w:rPr>
        <w:t xml:space="preserve"> </w:t>
      </w:r>
      <w:r w:rsidRPr="00051E46">
        <w:rPr>
          <w:rFonts w:ascii="Garamond" w:hAnsi="Garamond"/>
          <w:sz w:val="24"/>
          <w:szCs w:val="24"/>
          <w:lang w:val="en-US"/>
        </w:rPr>
        <w:t xml:space="preserve">          Second pregnancy</w:t>
      </w:r>
      <w:r w:rsidR="006820EA" w:rsidRPr="00051E46">
        <w:rPr>
          <w:rFonts w:ascii="Garamond" w:hAnsi="Garamond"/>
          <w:sz w:val="24"/>
          <w:szCs w:val="24"/>
          <w:lang w:val="en-US"/>
        </w:rPr>
        <w:t xml:space="preserve"> </w:t>
      </w:r>
      <w:r w:rsidR="00A221A2" w:rsidRPr="00051E46">
        <w:rPr>
          <w:rFonts w:ascii="Garamond" w:hAnsi="Garamond"/>
          <w:sz w:val="24"/>
          <w:szCs w:val="24"/>
          <w:lang w:val="en-US"/>
        </w:rPr>
        <w:t xml:space="preserve">□ no □ </w:t>
      </w:r>
      <w:r w:rsidRPr="00051E46">
        <w:rPr>
          <w:rFonts w:ascii="Garamond" w:hAnsi="Garamond"/>
          <w:sz w:val="24"/>
          <w:szCs w:val="24"/>
          <w:lang w:val="en-US"/>
        </w:rPr>
        <w:t>yes</w:t>
      </w:r>
      <w:r w:rsidR="00A221A2" w:rsidRPr="00051E46">
        <w:rPr>
          <w:rFonts w:ascii="Garamond" w:hAnsi="Garamond"/>
          <w:sz w:val="24"/>
          <w:szCs w:val="24"/>
          <w:lang w:val="en-US"/>
        </w:rPr>
        <w:t xml:space="preserve">  </w:t>
      </w:r>
      <w:r w:rsidRPr="00051E46">
        <w:rPr>
          <w:rFonts w:ascii="Garamond" w:hAnsi="Garamond"/>
          <w:sz w:val="24"/>
          <w:szCs w:val="24"/>
          <w:lang w:val="en-US"/>
        </w:rPr>
        <w:t xml:space="preserve">   </w:t>
      </w:r>
      <w:r w:rsidR="00381A72" w:rsidRPr="00051E46">
        <w:rPr>
          <w:rFonts w:ascii="Garamond" w:hAnsi="Garamond"/>
          <w:sz w:val="24"/>
          <w:szCs w:val="24"/>
          <w:lang w:val="en-US"/>
        </w:rPr>
        <w:t>Third pregnancy</w:t>
      </w:r>
      <w:r w:rsidR="006820EA" w:rsidRPr="00051E46">
        <w:rPr>
          <w:rFonts w:ascii="Garamond" w:hAnsi="Garamond"/>
          <w:sz w:val="24"/>
          <w:szCs w:val="24"/>
          <w:lang w:val="en-US"/>
        </w:rPr>
        <w:t xml:space="preserve"> </w:t>
      </w:r>
      <w:r w:rsidR="00A221A2" w:rsidRPr="00051E46">
        <w:rPr>
          <w:rFonts w:ascii="Garamond" w:hAnsi="Garamond"/>
          <w:sz w:val="24"/>
          <w:szCs w:val="24"/>
          <w:lang w:val="en-US"/>
        </w:rPr>
        <w:t xml:space="preserve">□ no □ </w:t>
      </w:r>
      <w:r w:rsidRPr="00051E46">
        <w:rPr>
          <w:rFonts w:ascii="Garamond" w:hAnsi="Garamond"/>
          <w:sz w:val="24"/>
          <w:szCs w:val="24"/>
          <w:lang w:val="en-US"/>
        </w:rPr>
        <w:t>yes</w:t>
      </w:r>
    </w:p>
    <w:p w14:paraId="58433DBD" w14:textId="77777777" w:rsidR="00BC2A22" w:rsidRDefault="00BC2A22" w:rsidP="002451B9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b/>
          <w:color w:val="000000"/>
          <w:sz w:val="24"/>
          <w:szCs w:val="24"/>
          <w:lang w:val="en-US"/>
        </w:rPr>
      </w:pPr>
    </w:p>
    <w:p w14:paraId="26A47160" w14:textId="77777777" w:rsidR="002451B9" w:rsidRPr="00051E46" w:rsidRDefault="00A221A2" w:rsidP="002451B9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D2.</w:t>
      </w:r>
      <w:r w:rsidR="002451B9" w:rsidRPr="00051E46">
        <w:rPr>
          <w:rFonts w:ascii="Garamond" w:hAnsi="Garamond"/>
          <w:sz w:val="24"/>
          <w:szCs w:val="24"/>
          <w:lang w:val="en-US"/>
        </w:rPr>
        <w:t xml:space="preserve"> </w:t>
      </w:r>
      <w:r w:rsidR="002451B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Have you received the influenza vaccine </w:t>
      </w:r>
      <w:r w:rsidR="00051E46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during this </w:t>
      </w:r>
      <w:r w:rsidR="002451B9" w:rsidRPr="00051E46">
        <w:rPr>
          <w:rFonts w:ascii="Garamond" w:hAnsi="Garamond"/>
          <w:color w:val="000000"/>
          <w:sz w:val="24"/>
          <w:szCs w:val="24"/>
          <w:lang w:val="en-US"/>
        </w:rPr>
        <w:t>pregnancy?</w:t>
      </w:r>
    </w:p>
    <w:p w14:paraId="0D9E3111" w14:textId="77777777" w:rsidR="0034628F" w:rsidRPr="00051E46" w:rsidRDefault="000C6848" w:rsidP="002451B9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color w:val="000000"/>
          <w:sz w:val="24"/>
          <w:szCs w:val="24"/>
          <w:lang w:val="en-US"/>
        </w:rPr>
        <w:t>□ No</w:t>
      </w:r>
      <w:r w:rsidR="0034628F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, </w:t>
      </w:r>
      <w:r w:rsidR="002451B9" w:rsidRPr="00051E46">
        <w:rPr>
          <w:rFonts w:ascii="Garamond" w:hAnsi="Garamond"/>
          <w:color w:val="000000"/>
          <w:sz w:val="24"/>
          <w:szCs w:val="24"/>
          <w:lang w:val="en-US"/>
        </w:rPr>
        <w:t>why</w:t>
      </w:r>
      <w:r w:rsidR="00B07904" w:rsidRPr="00051E46">
        <w:rPr>
          <w:rFonts w:ascii="Garamond" w:hAnsi="Garamond"/>
          <w:color w:val="000000"/>
          <w:sz w:val="24"/>
          <w:szCs w:val="24"/>
          <w:lang w:val="en-US"/>
        </w:rPr>
        <w:t>?</w:t>
      </w:r>
      <w:r w:rsidR="0034628F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_____________________________________________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</w:t>
      </w:r>
    </w:p>
    <w:p w14:paraId="08CD0DB4" w14:textId="43C89C4E" w:rsidR="0034628F" w:rsidRPr="00051E46" w:rsidRDefault="0034628F" w:rsidP="0034628F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 w:rsidR="002451B9" w:rsidRPr="00051E46">
        <w:rPr>
          <w:rFonts w:ascii="Garamond" w:hAnsi="Garamond"/>
          <w:color w:val="000000"/>
          <w:sz w:val="24"/>
          <w:szCs w:val="24"/>
          <w:lang w:val="en-US"/>
        </w:rPr>
        <w:t>Yes, why</w:t>
      </w:r>
      <w:r w:rsidR="00B07904" w:rsidRPr="00051E46">
        <w:rPr>
          <w:rFonts w:ascii="Garamond" w:hAnsi="Garamond"/>
          <w:color w:val="000000"/>
          <w:sz w:val="24"/>
          <w:szCs w:val="24"/>
          <w:lang w:val="en-US"/>
        </w:rPr>
        <w:t>?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______________________________________________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D8221C" w:rsidRPr="00051E46">
        <w:rPr>
          <w:rFonts w:ascii="Garamond" w:hAnsi="Garamond"/>
          <w:b/>
          <w:color w:val="000000"/>
          <w:sz w:val="24"/>
          <w:szCs w:val="24"/>
          <w:lang w:val="en-US"/>
        </w:rPr>
        <w:t>(</w:t>
      </w:r>
      <w:r w:rsidR="002451B9" w:rsidRPr="00051E46">
        <w:rPr>
          <w:rFonts w:ascii="Garamond" w:hAnsi="Garamond"/>
          <w:b/>
          <w:color w:val="000000"/>
          <w:sz w:val="24"/>
          <w:szCs w:val="24"/>
          <w:lang w:val="en-US"/>
        </w:rPr>
        <w:t>go to</w:t>
      </w:r>
      <w:r w:rsidR="00D8221C"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 D4</w:t>
      </w: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)</w:t>
      </w:r>
    </w:p>
    <w:p w14:paraId="3D937288" w14:textId="77777777" w:rsidR="00BC2A22" w:rsidRDefault="00BC2A22" w:rsidP="00E42997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b/>
          <w:color w:val="000000"/>
          <w:sz w:val="24"/>
          <w:szCs w:val="24"/>
          <w:lang w:val="en-US"/>
        </w:rPr>
      </w:pPr>
    </w:p>
    <w:p w14:paraId="5C9D9176" w14:textId="28693AC1" w:rsidR="00E42997" w:rsidRPr="00051E46" w:rsidRDefault="00FF6D50" w:rsidP="00E42997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b/>
          <w:color w:val="000000"/>
          <w:sz w:val="24"/>
          <w:szCs w:val="24"/>
          <w:lang w:val="en-US"/>
        </w:rPr>
      </w:pPr>
      <w:bookmarkStart w:id="0" w:name="_GoBack"/>
      <w:r w:rsidRPr="00051E46">
        <w:rPr>
          <w:rFonts w:ascii="Garamond" w:hAnsi="Garamond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86F7772" wp14:editId="589A3086">
                <wp:simplePos x="0" y="0"/>
                <wp:positionH relativeFrom="column">
                  <wp:posOffset>3422650</wp:posOffset>
                </wp:positionH>
                <wp:positionV relativeFrom="paragraph">
                  <wp:posOffset>166370</wp:posOffset>
                </wp:positionV>
                <wp:extent cx="2286000" cy="252095"/>
                <wp:effectExtent l="0" t="0" r="25400" b="52705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252095"/>
                        </a:xfrm>
                        <a:prstGeom prst="downArrowCallout">
                          <a:avLst>
                            <a:gd name="adj1" fmla="val 90680"/>
                            <a:gd name="adj2" fmla="val 117422"/>
                            <a:gd name="adj3" fmla="val 26491"/>
                            <a:gd name="adj4" fmla="val 65296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0" coordsize="21600,21600" o:spt="80" adj="14400,5400,18000,8100" path="m0,0l21600,,21600@0@5@0@5@2@4@2,10800,21600@1@2@3@2@3@0,0@0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10800,0;0,@6;10800,21600;21600,@6" o:connectangles="270,180,90,0" textboxrect="0,0,21600,@0"/>
                <v:handles>
                  <v:h position="topLeft,#0" yrange="0,@2"/>
                  <v:h position="#1,bottomRight" xrange="0,@3"/>
                  <v:h position="#3,#2" xrange="@1,10800" yrange="@0,21600"/>
                </v:handles>
              </v:shapetype>
              <v:shape id="AutoShape 8" o:spid="_x0000_s1026" type="#_x0000_t80" style="position:absolute;margin-left:269.5pt;margin-top:13.1pt;width:180pt;height:19.8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" adj="14104,8003,15878,9720" filled="f"/>
            </w:pict>
          </mc:Fallback>
        </mc:AlternateContent>
      </w:r>
      <w:bookmarkEnd w:id="0"/>
      <w:r w:rsidR="00522911" w:rsidRPr="00051E46">
        <w:rPr>
          <w:rFonts w:ascii="Garamond" w:hAnsi="Garamond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734EF4A" wp14:editId="67FFBA47">
                <wp:simplePos x="0" y="0"/>
                <wp:positionH relativeFrom="column">
                  <wp:posOffset>1066800</wp:posOffset>
                </wp:positionH>
                <wp:positionV relativeFrom="paragraph">
                  <wp:posOffset>170180</wp:posOffset>
                </wp:positionV>
                <wp:extent cx="2286000" cy="252095"/>
                <wp:effectExtent l="0" t="0" r="19050" b="33655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252095"/>
                        </a:xfrm>
                        <a:prstGeom prst="downArrowCallout">
                          <a:avLst>
                            <a:gd name="adj1" fmla="val 90680"/>
                            <a:gd name="adj2" fmla="val 117422"/>
                            <a:gd name="adj3" fmla="val 26491"/>
                            <a:gd name="adj4" fmla="val 65296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" o:spid="_x0000_s1026" type="#_x0000_t80" style="position:absolute;margin-left:84pt;margin-top:13.4pt;width:180pt;height:19.8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" adj="14104,8003,15878,9720" filled="f"/>
            </w:pict>
          </mc:Fallback>
        </mc:AlternateContent>
      </w:r>
      <w:r w:rsidR="00A221A2" w:rsidRPr="00051E46">
        <w:rPr>
          <w:rFonts w:ascii="Garamond" w:hAnsi="Garamond"/>
          <w:b/>
          <w:color w:val="000000"/>
          <w:sz w:val="24"/>
          <w:szCs w:val="24"/>
          <w:lang w:val="en-US"/>
        </w:rPr>
        <w:t>D3</w:t>
      </w:r>
      <w:r w:rsidR="000C6848"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. </w:t>
      </w:r>
      <w:r w:rsidR="00A31610" w:rsidRPr="00A31610">
        <w:rPr>
          <w:rFonts w:ascii="Garamond" w:hAnsi="Garamond"/>
          <w:color w:val="000000"/>
          <w:sz w:val="24"/>
          <w:szCs w:val="24"/>
          <w:lang w:val="en-US"/>
        </w:rPr>
        <w:t>Do you intend</w:t>
      </w:r>
      <w:r w:rsidR="00A31610">
        <w:rPr>
          <w:rFonts w:ascii="Garamond" w:hAnsi="Garamond"/>
          <w:b/>
          <w:color w:val="000000"/>
          <w:sz w:val="24"/>
          <w:szCs w:val="24"/>
          <w:lang w:val="en-US"/>
        </w:rPr>
        <w:t xml:space="preserve"> </w:t>
      </w:r>
      <w:r w:rsidR="002451B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to receive the </w:t>
      </w:r>
      <w:r w:rsidR="00DA2E29" w:rsidRPr="00051E46">
        <w:rPr>
          <w:rFonts w:ascii="Garamond" w:hAnsi="Garamond"/>
          <w:color w:val="000000"/>
          <w:sz w:val="24"/>
          <w:szCs w:val="24"/>
          <w:lang w:val="en-US"/>
        </w:rPr>
        <w:t>in</w:t>
      </w:r>
      <w:r w:rsidR="002451B9" w:rsidRPr="00051E46">
        <w:rPr>
          <w:rFonts w:ascii="Garamond" w:hAnsi="Garamond"/>
          <w:color w:val="000000"/>
          <w:sz w:val="24"/>
          <w:szCs w:val="24"/>
          <w:lang w:val="en-US"/>
        </w:rPr>
        <w:t>flu</w:t>
      </w:r>
      <w:r w:rsidR="00DA2E29" w:rsidRPr="00051E46">
        <w:rPr>
          <w:rFonts w:ascii="Garamond" w:hAnsi="Garamond"/>
          <w:color w:val="000000"/>
          <w:sz w:val="24"/>
          <w:szCs w:val="24"/>
          <w:lang w:val="en-US"/>
        </w:rPr>
        <w:t>enza</w:t>
      </w:r>
      <w:r w:rsidR="002451B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vaccine?</w:t>
      </w:r>
    </w:p>
    <w:p w14:paraId="23E255B4" w14:textId="4095C561" w:rsidR="002451B9" w:rsidRPr="00051E46" w:rsidRDefault="0061272F" w:rsidP="002451B9">
      <w:pPr>
        <w:tabs>
          <w:tab w:val="left" w:pos="284"/>
          <w:tab w:val="left" w:pos="540"/>
        </w:tabs>
        <w:spacing w:after="0"/>
        <w:ind w:left="1843" w:firstLine="284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DF65CFB" wp14:editId="460E4856">
                <wp:simplePos x="0" y="0"/>
                <wp:positionH relativeFrom="column">
                  <wp:posOffset>3352800</wp:posOffset>
                </wp:positionH>
                <wp:positionV relativeFrom="paragraph">
                  <wp:posOffset>3810</wp:posOffset>
                </wp:positionV>
                <wp:extent cx="0" cy="1791335"/>
                <wp:effectExtent l="19050" t="0" r="19050" b="18415"/>
                <wp:wrapNone/>
                <wp:docPr id="5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91335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" o:spid="_x0000_s1026" style="position:absolute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4pt,.3pt" to="264pt,14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" strokeweight="3pt"/>
            </w:pict>
          </mc:Fallback>
        </mc:AlternateContent>
      </w:r>
      <w:r w:rsidR="00E42997"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F63B0E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   </w:t>
      </w:r>
      <w:proofErr w:type="gramStart"/>
      <w:r w:rsidR="00F63B0E" w:rsidRPr="00051E46">
        <w:rPr>
          <w:rFonts w:ascii="Garamond" w:hAnsi="Garamond"/>
          <w:color w:val="000000"/>
          <w:sz w:val="24"/>
          <w:szCs w:val="24"/>
          <w:lang w:val="en-US"/>
        </w:rPr>
        <w:t>no</w:t>
      </w:r>
      <w:proofErr w:type="gramEnd"/>
      <w:r w:rsidR="00E42997"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E42997"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E42997"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E42997"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F63B0E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   yes</w:t>
      </w:r>
      <w:r w:rsidR="00E42997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</w:t>
      </w:r>
    </w:p>
    <w:p w14:paraId="3CFE9B34" w14:textId="4074092B" w:rsidR="00E42997" w:rsidRPr="00051E46" w:rsidRDefault="008D0607" w:rsidP="002451B9">
      <w:pPr>
        <w:tabs>
          <w:tab w:val="left" w:pos="284"/>
          <w:tab w:val="left" w:pos="540"/>
        </w:tabs>
        <w:spacing w:after="0"/>
        <w:ind w:left="1843" w:firstLine="284"/>
        <w:jc w:val="both"/>
        <w:rPr>
          <w:rFonts w:ascii="Garamond" w:hAnsi="Garamond"/>
          <w:b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A6AE318" wp14:editId="271BA01B">
                <wp:simplePos x="0" y="0"/>
                <wp:positionH relativeFrom="column">
                  <wp:posOffset>3352800</wp:posOffset>
                </wp:positionH>
                <wp:positionV relativeFrom="paragraph">
                  <wp:posOffset>172085</wp:posOffset>
                </wp:positionV>
                <wp:extent cx="3110230" cy="1423035"/>
                <wp:effectExtent l="0" t="0" r="13970" b="24765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10230" cy="14230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264pt;margin-top:13.55pt;width:244.9pt;height:112.0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" filled="f"/>
            </w:pict>
          </mc:Fallback>
        </mc:AlternateContent>
      </w:r>
      <w:r w:rsidRPr="00051E46">
        <w:rPr>
          <w:rFonts w:ascii="Garamond" w:hAnsi="Garamond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CDA2CE2" wp14:editId="621B8ECE">
                <wp:simplePos x="0" y="0"/>
                <wp:positionH relativeFrom="column">
                  <wp:posOffset>-34925</wp:posOffset>
                </wp:positionH>
                <wp:positionV relativeFrom="paragraph">
                  <wp:posOffset>177800</wp:posOffset>
                </wp:positionV>
                <wp:extent cx="3389630" cy="1423035"/>
                <wp:effectExtent l="0" t="0" r="13970" b="24765"/>
                <wp:wrapNone/>
                <wp:docPr id="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89630" cy="14230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-2.7pt;margin-top:14pt;width:266.9pt;height:112.0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" filled="f"/>
            </w:pict>
          </mc:Fallback>
        </mc:AlternateContent>
      </w:r>
      <w:r w:rsidR="005F4915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   </w:t>
      </w:r>
      <w:r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5F4915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    </w:t>
      </w:r>
      <w:r w:rsidR="00F63B0E" w:rsidRPr="00051E46">
        <w:rPr>
          <w:rFonts w:ascii="Garamond" w:hAnsi="Garamond"/>
          <w:color w:val="000000"/>
          <w:sz w:val="24"/>
          <w:szCs w:val="24"/>
          <w:lang w:val="en-US"/>
        </w:rPr>
        <w:t>why</w:t>
      </w:r>
      <w:r w:rsidR="00E42997" w:rsidRPr="00051E46">
        <w:rPr>
          <w:rFonts w:ascii="Garamond" w:hAnsi="Garamond"/>
          <w:color w:val="000000"/>
          <w:sz w:val="24"/>
          <w:szCs w:val="24"/>
          <w:lang w:val="en-US"/>
        </w:rPr>
        <w:t>?</w:t>
      </w:r>
      <w:r w:rsidR="00E42997"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 </w:t>
      </w:r>
      <w:r w:rsidR="00E42997" w:rsidRPr="00051E46">
        <w:rPr>
          <w:rFonts w:ascii="Garamond" w:hAnsi="Garamond"/>
          <w:b/>
          <w:color w:val="000000"/>
          <w:sz w:val="24"/>
          <w:szCs w:val="24"/>
          <w:lang w:val="en-US"/>
        </w:rPr>
        <w:tab/>
      </w:r>
      <w:r w:rsidR="00E42997" w:rsidRPr="00051E46">
        <w:rPr>
          <w:rFonts w:ascii="Garamond" w:hAnsi="Garamond"/>
          <w:b/>
          <w:color w:val="000000"/>
          <w:sz w:val="24"/>
          <w:szCs w:val="24"/>
          <w:lang w:val="en-US"/>
        </w:rPr>
        <w:tab/>
      </w:r>
      <w:r w:rsidR="00E42997" w:rsidRPr="00051E46">
        <w:rPr>
          <w:rFonts w:ascii="Garamond" w:hAnsi="Garamond"/>
          <w:b/>
          <w:color w:val="000000"/>
          <w:sz w:val="24"/>
          <w:szCs w:val="24"/>
          <w:lang w:val="en-US"/>
        </w:rPr>
        <w:tab/>
      </w:r>
      <w:r w:rsidR="00E42997" w:rsidRPr="00051E46">
        <w:rPr>
          <w:rFonts w:ascii="Garamond" w:hAnsi="Garamond"/>
          <w:b/>
          <w:color w:val="000000"/>
          <w:sz w:val="24"/>
          <w:szCs w:val="24"/>
          <w:lang w:val="en-US"/>
        </w:rPr>
        <w:tab/>
        <w:t xml:space="preserve">  </w:t>
      </w:r>
      <w:r>
        <w:rPr>
          <w:rFonts w:ascii="Garamond" w:hAnsi="Garamond"/>
          <w:b/>
          <w:color w:val="000000"/>
          <w:sz w:val="24"/>
          <w:szCs w:val="24"/>
          <w:lang w:val="en-US"/>
        </w:rPr>
        <w:t xml:space="preserve"> </w:t>
      </w:r>
      <w:r w:rsidR="00E42997"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 </w:t>
      </w:r>
      <w:r w:rsidR="005F4915"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   </w:t>
      </w:r>
      <w:r w:rsidR="00F63B0E" w:rsidRPr="00051E46">
        <w:rPr>
          <w:rFonts w:ascii="Garamond" w:hAnsi="Garamond"/>
          <w:color w:val="000000"/>
          <w:sz w:val="24"/>
          <w:szCs w:val="24"/>
          <w:lang w:val="en-US"/>
        </w:rPr>
        <w:t>why</w:t>
      </w:r>
      <w:r w:rsidR="00E42997" w:rsidRPr="00051E46">
        <w:rPr>
          <w:rFonts w:ascii="Garamond" w:hAnsi="Garamond"/>
          <w:color w:val="000000"/>
          <w:sz w:val="24"/>
          <w:szCs w:val="24"/>
          <w:lang w:val="en-US"/>
        </w:rPr>
        <w:t>?</w:t>
      </w:r>
    </w:p>
    <w:p w14:paraId="0E94F84E" w14:textId="53716672" w:rsidR="005F4915" w:rsidRPr="00051E46" w:rsidRDefault="00051E46" w:rsidP="005F4915">
      <w:pPr>
        <w:tabs>
          <w:tab w:val="left" w:pos="284"/>
          <w:tab w:val="left" w:pos="540"/>
        </w:tabs>
        <w:spacing w:after="0" w:line="240" w:lineRule="auto"/>
        <w:jc w:val="both"/>
        <w:rPr>
          <w:rFonts w:ascii="Garamond" w:hAnsi="Garamond"/>
          <w:b/>
          <w:color w:val="000000"/>
          <w:sz w:val="24"/>
          <w:szCs w:val="24"/>
          <w:lang w:val="en-US"/>
        </w:rPr>
      </w:pPr>
      <w:r>
        <w:rPr>
          <w:rFonts w:ascii="Garamond" w:hAnsi="Garamond"/>
          <w:b/>
          <w:color w:val="000000"/>
          <w:sz w:val="24"/>
          <w:szCs w:val="24"/>
          <w:lang w:val="en-US"/>
        </w:rPr>
        <w:tab/>
      </w:r>
      <w:r>
        <w:rPr>
          <w:rFonts w:ascii="Garamond" w:hAnsi="Garamond"/>
          <w:b/>
          <w:color w:val="000000"/>
          <w:sz w:val="24"/>
          <w:szCs w:val="24"/>
          <w:lang w:val="en-US"/>
        </w:rPr>
        <w:tab/>
      </w:r>
      <w:r>
        <w:rPr>
          <w:rFonts w:ascii="Garamond" w:hAnsi="Garamond"/>
          <w:b/>
          <w:color w:val="000000"/>
          <w:sz w:val="24"/>
          <w:szCs w:val="24"/>
          <w:lang w:val="en-US"/>
        </w:rPr>
        <w:tab/>
      </w:r>
      <w:r>
        <w:rPr>
          <w:rFonts w:ascii="Garamond" w:hAnsi="Garamond"/>
          <w:b/>
          <w:color w:val="000000"/>
          <w:sz w:val="24"/>
          <w:szCs w:val="24"/>
          <w:lang w:val="en-US"/>
        </w:rPr>
        <w:tab/>
        <w:t>(</w:t>
      </w:r>
      <w:r w:rsidR="005F4915" w:rsidRPr="00051E46">
        <w:rPr>
          <w:rFonts w:ascii="Garamond" w:hAnsi="Garamond"/>
          <w:b/>
          <w:color w:val="000000"/>
          <w:sz w:val="24"/>
          <w:szCs w:val="24"/>
          <w:lang w:val="en-US"/>
        </w:rPr>
        <w:t>more than one answer</w:t>
      </w:r>
      <w:r>
        <w:rPr>
          <w:rFonts w:ascii="Garamond" w:hAnsi="Garamond"/>
          <w:b/>
          <w:color w:val="000000"/>
          <w:sz w:val="24"/>
          <w:szCs w:val="24"/>
          <w:lang w:val="en-US"/>
        </w:rPr>
        <w:t xml:space="preserve"> is allowed</w:t>
      </w:r>
      <w:r w:rsidR="005F4915"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)       </w:t>
      </w:r>
      <w:r>
        <w:rPr>
          <w:rFonts w:ascii="Garamond" w:hAnsi="Garamond"/>
          <w:b/>
          <w:color w:val="000000"/>
          <w:sz w:val="24"/>
          <w:szCs w:val="24"/>
          <w:lang w:val="en-US"/>
        </w:rPr>
        <w:tab/>
      </w:r>
      <w:r>
        <w:rPr>
          <w:rFonts w:ascii="Garamond" w:hAnsi="Garamond"/>
          <w:b/>
          <w:color w:val="000000"/>
          <w:sz w:val="24"/>
          <w:szCs w:val="24"/>
          <w:lang w:val="en-US"/>
        </w:rPr>
        <w:tab/>
      </w:r>
      <w:r w:rsidR="005F4915" w:rsidRPr="00051E46">
        <w:rPr>
          <w:rFonts w:ascii="Garamond" w:hAnsi="Garamond"/>
          <w:b/>
          <w:color w:val="000000"/>
          <w:sz w:val="24"/>
          <w:szCs w:val="24"/>
          <w:lang w:val="en-US"/>
        </w:rPr>
        <w:t>(more than one answer</w:t>
      </w:r>
      <w:r>
        <w:rPr>
          <w:rFonts w:ascii="Garamond" w:hAnsi="Garamond"/>
          <w:b/>
          <w:color w:val="000000"/>
          <w:sz w:val="24"/>
          <w:szCs w:val="24"/>
          <w:lang w:val="en-US"/>
        </w:rPr>
        <w:t xml:space="preserve"> is allowed</w:t>
      </w:r>
      <w:r w:rsidR="005F4915" w:rsidRPr="00051E46">
        <w:rPr>
          <w:rFonts w:ascii="Garamond" w:hAnsi="Garamond"/>
          <w:b/>
          <w:color w:val="000000"/>
          <w:sz w:val="24"/>
          <w:szCs w:val="24"/>
          <w:lang w:val="en-US"/>
        </w:rPr>
        <w:t>)</w:t>
      </w:r>
    </w:p>
    <w:p w14:paraId="040676B8" w14:textId="4E2AB7F2" w:rsidR="000946D8" w:rsidRPr="00051E46" w:rsidRDefault="00E42997" w:rsidP="005F4915">
      <w:pPr>
        <w:tabs>
          <w:tab w:val="left" w:pos="284"/>
          <w:tab w:val="left" w:pos="540"/>
        </w:tabs>
        <w:spacing w:after="0" w:line="240" w:lineRule="auto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 w:rsidR="005F4915" w:rsidRPr="00051E46">
        <w:rPr>
          <w:rFonts w:ascii="Garamond" w:hAnsi="Garamond"/>
          <w:color w:val="000000"/>
          <w:sz w:val="24"/>
          <w:szCs w:val="24"/>
          <w:lang w:val="en-US"/>
        </w:rPr>
        <w:t>I do not feel at risk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ab/>
        <w:t xml:space="preserve">       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ab/>
        <w:t xml:space="preserve">     </w:t>
      </w:r>
      <w:r w:rsidR="00BA17D5"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BA17D5" w:rsidRPr="00051E46">
        <w:rPr>
          <w:rFonts w:ascii="Garamond" w:hAnsi="Garamond"/>
          <w:color w:val="000000"/>
          <w:sz w:val="24"/>
          <w:szCs w:val="24"/>
          <w:lang w:val="en-US"/>
        </w:rPr>
        <w:tab/>
        <w:t xml:space="preserve">      </w:t>
      </w:r>
      <w:r w:rsidR="005F4915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      </w:t>
      </w:r>
      <w:r w:rsidR="00BA17D5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 xml:space="preserve">   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 w:rsidR="005F4915" w:rsidRPr="00051E46">
        <w:rPr>
          <w:rFonts w:ascii="Garamond" w:hAnsi="Garamond"/>
          <w:color w:val="000000"/>
          <w:sz w:val="24"/>
          <w:szCs w:val="24"/>
          <w:lang w:val="en-US"/>
        </w:rPr>
        <w:t>I feel at risk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</w:p>
    <w:p w14:paraId="07053508" w14:textId="07C13269" w:rsidR="00776291" w:rsidRPr="00051E46" w:rsidRDefault="00E42997" w:rsidP="00776291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 w:rsidR="0077629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The vaccine could be harmful 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>for</w:t>
      </w:r>
      <w:r w:rsidR="0077629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my health       </w:t>
      </w:r>
      <w:r w:rsidR="00637EF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 </w:t>
      </w:r>
      <w:r w:rsidR="007716C3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</w:t>
      </w:r>
      <w:r w:rsidR="00637EF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</w:t>
      </w:r>
      <w:r w:rsidR="000946D8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 w:rsidR="004926C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The </w:t>
      </w:r>
      <w:r w:rsidR="00DA2E29" w:rsidRPr="00051E46">
        <w:rPr>
          <w:rFonts w:ascii="Garamond" w:hAnsi="Garamond"/>
          <w:color w:val="000000"/>
          <w:sz w:val="24"/>
          <w:szCs w:val="24"/>
          <w:lang w:val="en-US"/>
        </w:rPr>
        <w:t>in</w:t>
      </w:r>
      <w:r w:rsidR="004926C1" w:rsidRPr="00051E46">
        <w:rPr>
          <w:rFonts w:ascii="Garamond" w:hAnsi="Garamond"/>
          <w:color w:val="000000"/>
          <w:sz w:val="24"/>
          <w:szCs w:val="24"/>
          <w:lang w:val="en-US"/>
        </w:rPr>
        <w:t>flu</w:t>
      </w:r>
      <w:r w:rsidR="00DA2E29" w:rsidRPr="00051E46">
        <w:rPr>
          <w:rFonts w:ascii="Garamond" w:hAnsi="Garamond"/>
          <w:color w:val="000000"/>
          <w:sz w:val="24"/>
          <w:szCs w:val="24"/>
          <w:lang w:val="en-US"/>
        </w:rPr>
        <w:t>enza</w:t>
      </w:r>
      <w:r w:rsidR="004926C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co</w:t>
      </w:r>
      <w:r w:rsidR="00776291" w:rsidRPr="00051E46">
        <w:rPr>
          <w:rFonts w:ascii="Garamond" w:hAnsi="Garamond"/>
          <w:color w:val="000000"/>
          <w:sz w:val="24"/>
          <w:szCs w:val="24"/>
          <w:lang w:val="en-US"/>
        </w:rPr>
        <w:t>u</w:t>
      </w:r>
      <w:r w:rsidR="004926C1" w:rsidRPr="00051E46">
        <w:rPr>
          <w:rFonts w:ascii="Garamond" w:hAnsi="Garamond"/>
          <w:color w:val="000000"/>
          <w:sz w:val="24"/>
          <w:szCs w:val="24"/>
          <w:lang w:val="en-US"/>
        </w:rPr>
        <w:t>l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>d be harmful for</w:t>
      </w:r>
      <w:r w:rsidR="0077629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my health </w:t>
      </w:r>
    </w:p>
    <w:p w14:paraId="6DD0329E" w14:textId="3E21B4E2" w:rsidR="00E42997" w:rsidRPr="00051E46" w:rsidRDefault="00E42997" w:rsidP="004926C1">
      <w:pPr>
        <w:tabs>
          <w:tab w:val="left" w:pos="284"/>
          <w:tab w:val="left" w:pos="540"/>
        </w:tabs>
        <w:spacing w:after="0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 w:rsidR="0077629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The vaccine could be harmful for my 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>unborn</w:t>
      </w:r>
      <w:r w:rsidR="00671C9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</w:t>
      </w:r>
      <w:r w:rsidR="00637EF2" w:rsidRPr="00051E46">
        <w:rPr>
          <w:rFonts w:ascii="Garamond" w:hAnsi="Garamond"/>
          <w:color w:val="000000"/>
          <w:sz w:val="24"/>
          <w:szCs w:val="24"/>
          <w:lang w:val="en-US"/>
        </w:rPr>
        <w:tab/>
        <w:t xml:space="preserve">        </w:t>
      </w:r>
      <w:r w:rsidR="00A948B9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0946D8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 w:rsidR="0077629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The </w:t>
      </w:r>
      <w:r w:rsidR="00DA2E29" w:rsidRPr="00051E46">
        <w:rPr>
          <w:rFonts w:ascii="Garamond" w:hAnsi="Garamond"/>
          <w:color w:val="000000"/>
          <w:sz w:val="24"/>
          <w:szCs w:val="24"/>
          <w:lang w:val="en-US"/>
        </w:rPr>
        <w:t>in</w:t>
      </w:r>
      <w:r w:rsidR="004926C1" w:rsidRPr="00051E46">
        <w:rPr>
          <w:rFonts w:ascii="Garamond" w:hAnsi="Garamond"/>
          <w:color w:val="000000"/>
          <w:sz w:val="24"/>
          <w:szCs w:val="24"/>
          <w:lang w:val="en-US"/>
        </w:rPr>
        <w:t>flu</w:t>
      </w:r>
      <w:r w:rsidR="00DA2E29" w:rsidRPr="00051E46">
        <w:rPr>
          <w:rFonts w:ascii="Garamond" w:hAnsi="Garamond"/>
          <w:color w:val="000000"/>
          <w:sz w:val="24"/>
          <w:szCs w:val="24"/>
          <w:lang w:val="en-US"/>
        </w:rPr>
        <w:t>enza</w:t>
      </w:r>
      <w:r w:rsidR="00776291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could be harmful for my 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>unborn</w:t>
      </w:r>
    </w:p>
    <w:p w14:paraId="6732D8DF" w14:textId="323065EA" w:rsidR="00E42997" w:rsidRPr="00051E46" w:rsidRDefault="00E42997" w:rsidP="00BA17D5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 xml:space="preserve">The vaccine </w:t>
      </w:r>
      <w:r w:rsidR="007716C3" w:rsidRPr="00051E46">
        <w:rPr>
          <w:rFonts w:ascii="Garamond" w:hAnsi="Garamond"/>
          <w:color w:val="000000"/>
          <w:sz w:val="24"/>
          <w:szCs w:val="24"/>
          <w:lang w:val="en-US"/>
        </w:rPr>
        <w:t>i</w:t>
      </w:r>
      <w:r w:rsidR="00776291" w:rsidRPr="00051E46">
        <w:rPr>
          <w:rFonts w:ascii="Garamond" w:hAnsi="Garamond"/>
          <w:color w:val="000000"/>
          <w:sz w:val="24"/>
          <w:szCs w:val="24"/>
          <w:lang w:val="en-US"/>
        </w:rPr>
        <w:t>s not useful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0946D8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 xml:space="preserve">    </w:t>
      </w:r>
      <w:r w:rsidR="000946D8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>The vaccine</w:t>
      </w:r>
      <w:r w:rsidR="007716C3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i</w:t>
      </w:r>
      <w:r w:rsidR="00776291" w:rsidRPr="00051E46">
        <w:rPr>
          <w:rFonts w:ascii="Garamond" w:hAnsi="Garamond"/>
          <w:color w:val="000000"/>
          <w:sz w:val="24"/>
          <w:szCs w:val="24"/>
          <w:lang w:val="en-US"/>
        </w:rPr>
        <w:t>s useful</w:t>
      </w:r>
    </w:p>
    <w:p w14:paraId="167F8EEF" w14:textId="3954C6C3" w:rsidR="00E42997" w:rsidRPr="00051E46" w:rsidRDefault="00637EF2" w:rsidP="00BA17D5">
      <w:pPr>
        <w:tabs>
          <w:tab w:val="left" w:pos="284"/>
          <w:tab w:val="left" w:pos="540"/>
        </w:tabs>
        <w:spacing w:after="0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The 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>physician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 xml:space="preserve"> did</w:t>
      </w:r>
      <w:r w:rsidR="007716C3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no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 xml:space="preserve">t recommend 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>the</w:t>
      </w:r>
      <w:r w:rsidR="0008491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 xml:space="preserve">vaccination          </w:t>
      </w:r>
      <w:r w:rsidR="007716C3" w:rsidRPr="00051E46">
        <w:rPr>
          <w:rFonts w:ascii="Garamond" w:hAnsi="Garamond"/>
          <w:color w:val="000000"/>
          <w:sz w:val="24"/>
          <w:szCs w:val="24"/>
          <w:lang w:val="en-US"/>
        </w:rPr>
        <w:t>□ T</w:t>
      </w:r>
      <w:r w:rsidR="003C4A56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he 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>physician recommend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>ed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 xml:space="preserve">the </w:t>
      </w:r>
      <w:r w:rsidR="00E616B6" w:rsidRPr="00051E46">
        <w:rPr>
          <w:rFonts w:ascii="Garamond" w:hAnsi="Garamond"/>
          <w:color w:val="000000"/>
          <w:sz w:val="24"/>
          <w:szCs w:val="24"/>
          <w:lang w:val="en-US"/>
        </w:rPr>
        <w:t>vaccination</w:t>
      </w:r>
    </w:p>
    <w:p w14:paraId="369B150E" w14:textId="2AC81F04" w:rsidR="00D33750" w:rsidRPr="00051E46" w:rsidRDefault="00051E46" w:rsidP="00BA6AB6">
      <w:pPr>
        <w:tabs>
          <w:tab w:val="left" w:pos="284"/>
          <w:tab w:val="left" w:pos="540"/>
        </w:tabs>
        <w:spacing w:after="0" w:line="360" w:lineRule="auto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>
        <w:rPr>
          <w:rFonts w:ascii="Garamond" w:hAnsi="Garamond"/>
          <w:color w:val="000000"/>
          <w:sz w:val="24"/>
          <w:szCs w:val="24"/>
          <w:lang w:val="en-US"/>
        </w:rPr>
        <w:t>□ O</w:t>
      </w:r>
      <w:r w:rsidR="00E616B6" w:rsidRPr="00051E46">
        <w:rPr>
          <w:rFonts w:ascii="Garamond" w:hAnsi="Garamond"/>
          <w:color w:val="000000"/>
          <w:sz w:val="24"/>
          <w:szCs w:val="24"/>
          <w:lang w:val="en-US"/>
        </w:rPr>
        <w:t>ther</w:t>
      </w:r>
      <w:r w:rsidR="00E42997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______________________</w:t>
      </w:r>
      <w:r w:rsidR="003232A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BA17D5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                </w:t>
      </w:r>
      <w:r w:rsidR="00381A7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 xml:space="preserve">     </w:t>
      </w:r>
      <w:r w:rsidR="00381A72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</w:t>
      </w:r>
      <w:r w:rsidR="003232A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□ </w:t>
      </w:r>
      <w:r>
        <w:rPr>
          <w:rFonts w:ascii="Garamond" w:hAnsi="Garamond"/>
          <w:color w:val="000000"/>
          <w:sz w:val="24"/>
          <w:szCs w:val="24"/>
          <w:lang w:val="en-US"/>
        </w:rPr>
        <w:t>O</w:t>
      </w:r>
      <w:r w:rsidR="00E616B6" w:rsidRPr="00051E46">
        <w:rPr>
          <w:rFonts w:ascii="Garamond" w:hAnsi="Garamond"/>
          <w:color w:val="000000"/>
          <w:sz w:val="24"/>
          <w:szCs w:val="24"/>
          <w:lang w:val="en-US"/>
        </w:rPr>
        <w:t>ther</w:t>
      </w:r>
      <w:r w:rsidR="003232AB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____________________</w:t>
      </w:r>
    </w:p>
    <w:p w14:paraId="768396B2" w14:textId="561E086D" w:rsidR="00777F0D" w:rsidRPr="00051E46" w:rsidRDefault="00777F0D" w:rsidP="00BA6AB6">
      <w:pPr>
        <w:tabs>
          <w:tab w:val="left" w:pos="284"/>
          <w:tab w:val="left" w:pos="540"/>
        </w:tabs>
        <w:spacing w:after="0" w:line="360" w:lineRule="auto"/>
        <w:jc w:val="both"/>
        <w:rPr>
          <w:rFonts w:ascii="Garamond" w:hAnsi="Garamond"/>
          <w:b/>
          <w:color w:val="000000"/>
          <w:sz w:val="24"/>
          <w:szCs w:val="24"/>
          <w:lang w:val="en-US"/>
        </w:rPr>
      </w:pPr>
    </w:p>
    <w:p w14:paraId="313917FC" w14:textId="394C6B99" w:rsidR="00CE747E" w:rsidRDefault="00D8221C" w:rsidP="00A221A2">
      <w:pPr>
        <w:tabs>
          <w:tab w:val="left" w:pos="284"/>
          <w:tab w:val="left" w:pos="540"/>
        </w:tabs>
        <w:spacing w:after="0" w:line="360" w:lineRule="auto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D4</w:t>
      </w:r>
      <w:r w:rsidR="00EA3B45" w:rsidRPr="00051E46">
        <w:rPr>
          <w:rFonts w:ascii="Garamond" w:hAnsi="Garamond"/>
          <w:b/>
          <w:color w:val="000000"/>
          <w:sz w:val="24"/>
          <w:szCs w:val="24"/>
          <w:lang w:val="en-US"/>
        </w:rPr>
        <w:t>.</w:t>
      </w:r>
      <w:r w:rsidR="00EA3B45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CE747E">
        <w:rPr>
          <w:rFonts w:ascii="Garamond" w:hAnsi="Garamond"/>
          <w:color w:val="000000"/>
          <w:sz w:val="24"/>
          <w:szCs w:val="24"/>
          <w:lang w:val="en-US"/>
        </w:rPr>
        <w:t>Did t</w:t>
      </w:r>
      <w:r w:rsidR="00C13C06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he 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>primary care physician and/</w:t>
      </w:r>
      <w:r w:rsidR="004926C1" w:rsidRPr="00051E46">
        <w:rPr>
          <w:rFonts w:ascii="Garamond" w:hAnsi="Garamond"/>
          <w:color w:val="000000"/>
          <w:sz w:val="24"/>
          <w:szCs w:val="24"/>
          <w:lang w:val="en-US"/>
        </w:rPr>
        <w:t>or specialist</w:t>
      </w:r>
      <w:r w:rsidR="00CE747E">
        <w:rPr>
          <w:rFonts w:ascii="Garamond" w:hAnsi="Garamond"/>
          <w:color w:val="000000"/>
          <w:sz w:val="24"/>
          <w:szCs w:val="24"/>
          <w:lang w:val="en-US"/>
        </w:rPr>
        <w:t>(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>s</w:t>
      </w:r>
      <w:r w:rsidR="00CE747E">
        <w:rPr>
          <w:rFonts w:ascii="Garamond" w:hAnsi="Garamond"/>
          <w:color w:val="000000"/>
          <w:sz w:val="24"/>
          <w:szCs w:val="24"/>
          <w:lang w:val="en-US"/>
        </w:rPr>
        <w:t>)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8D0607">
        <w:rPr>
          <w:rFonts w:ascii="Garamond" w:hAnsi="Garamond"/>
          <w:color w:val="000000"/>
          <w:sz w:val="24"/>
          <w:szCs w:val="24"/>
          <w:lang w:val="en-US"/>
        </w:rPr>
        <w:t>recommend</w:t>
      </w:r>
      <w:r w:rsidR="00C13C06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CE747E">
        <w:rPr>
          <w:rFonts w:ascii="Garamond" w:hAnsi="Garamond"/>
          <w:color w:val="000000"/>
          <w:sz w:val="24"/>
          <w:szCs w:val="24"/>
          <w:lang w:val="en-US"/>
        </w:rPr>
        <w:t xml:space="preserve">you the </w:t>
      </w:r>
      <w:r w:rsidR="00CE747E" w:rsidRPr="00051E46">
        <w:rPr>
          <w:rFonts w:ascii="Garamond" w:hAnsi="Garamond"/>
          <w:color w:val="000000"/>
          <w:sz w:val="24"/>
          <w:szCs w:val="24"/>
          <w:lang w:val="en-US"/>
        </w:rPr>
        <w:t>influenza</w:t>
      </w:r>
      <w:r w:rsidR="00CE747E">
        <w:rPr>
          <w:rFonts w:ascii="Garamond" w:hAnsi="Garamond"/>
          <w:color w:val="000000"/>
          <w:sz w:val="24"/>
          <w:szCs w:val="24"/>
          <w:lang w:val="en-US"/>
        </w:rPr>
        <w:t xml:space="preserve"> vaccine</w:t>
      </w:r>
      <w:r w:rsidR="00C13C06" w:rsidRPr="00051E46">
        <w:rPr>
          <w:rFonts w:ascii="Garamond" w:hAnsi="Garamond"/>
          <w:color w:val="000000"/>
          <w:sz w:val="24"/>
          <w:szCs w:val="24"/>
          <w:lang w:val="en-US"/>
        </w:rPr>
        <w:t>?</w:t>
      </w:r>
    </w:p>
    <w:p w14:paraId="7659F8FB" w14:textId="77777777" w:rsidR="00D22B9A" w:rsidRPr="00051E46" w:rsidRDefault="00EA3B45" w:rsidP="00A221A2">
      <w:pPr>
        <w:tabs>
          <w:tab w:val="left" w:pos="284"/>
          <w:tab w:val="left" w:pos="540"/>
        </w:tabs>
        <w:spacing w:after="0" w:line="360" w:lineRule="auto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color w:val="000000"/>
          <w:sz w:val="24"/>
          <w:szCs w:val="24"/>
          <w:lang w:val="en-US"/>
        </w:rPr>
        <w:t>□</w:t>
      </w:r>
      <w:r w:rsidR="00BA6AB6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No </w:t>
      </w:r>
      <w:r w:rsidR="00CE747E">
        <w:rPr>
          <w:rFonts w:ascii="Garamond" w:hAnsi="Garamond"/>
          <w:color w:val="000000"/>
          <w:sz w:val="24"/>
          <w:szCs w:val="24"/>
          <w:lang w:val="en-US"/>
        </w:rPr>
        <w:tab/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>□</w:t>
      </w:r>
      <w:r w:rsidR="00BA6AB6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C13C06" w:rsidRPr="00051E46">
        <w:rPr>
          <w:rFonts w:ascii="Garamond" w:hAnsi="Garamond"/>
          <w:color w:val="000000"/>
          <w:sz w:val="24"/>
          <w:szCs w:val="24"/>
          <w:lang w:val="en-US"/>
        </w:rPr>
        <w:t>Yes,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</w:t>
      </w:r>
      <w:r w:rsidR="00CE747E" w:rsidRPr="00CE747E">
        <w:rPr>
          <w:rFonts w:ascii="Garamond" w:hAnsi="Garamond"/>
          <w:color w:val="000000"/>
          <w:sz w:val="24"/>
          <w:szCs w:val="24"/>
          <w:lang w:val="en-US"/>
        </w:rPr>
        <w:t>which physician/s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>? __________</w:t>
      </w:r>
      <w:r w:rsidR="00BA6AB6" w:rsidRPr="00051E46">
        <w:rPr>
          <w:rFonts w:ascii="Garamond" w:hAnsi="Garamond"/>
          <w:color w:val="000000"/>
          <w:sz w:val="24"/>
          <w:szCs w:val="24"/>
          <w:lang w:val="en-US"/>
        </w:rPr>
        <w:t>__________</w:t>
      </w:r>
    </w:p>
    <w:p w14:paraId="653A2B64" w14:textId="77777777" w:rsidR="008D0607" w:rsidRPr="00051E46" w:rsidRDefault="008D0607" w:rsidP="008D0607">
      <w:pPr>
        <w:tabs>
          <w:tab w:val="left" w:pos="540"/>
          <w:tab w:val="left" w:pos="567"/>
          <w:tab w:val="left" w:pos="3261"/>
        </w:tabs>
        <w:spacing w:after="0" w:line="240" w:lineRule="auto"/>
        <w:jc w:val="both"/>
        <w:rPr>
          <w:rFonts w:ascii="Garamond" w:hAnsi="Garamond"/>
          <w:b/>
          <w:bCs/>
          <w:color w:val="000000"/>
          <w:sz w:val="24"/>
          <w:szCs w:val="24"/>
          <w:lang w:val="en-US"/>
        </w:rPr>
      </w:pPr>
    </w:p>
    <w:p w14:paraId="74B1BE99" w14:textId="77777777" w:rsidR="00B24C1B" w:rsidRPr="00051E46" w:rsidRDefault="00D5019E" w:rsidP="00692776">
      <w:pPr>
        <w:tabs>
          <w:tab w:val="left" w:pos="284"/>
          <w:tab w:val="left" w:pos="540"/>
          <w:tab w:val="left" w:pos="3261"/>
        </w:tabs>
        <w:spacing w:after="0"/>
        <w:jc w:val="both"/>
        <w:rPr>
          <w:rFonts w:ascii="Garamond" w:hAnsi="Garamond"/>
          <w:b/>
          <w:color w:val="000000"/>
          <w:sz w:val="24"/>
          <w:szCs w:val="24"/>
          <w:u w:val="single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Section E.</w:t>
      </w:r>
    </w:p>
    <w:p w14:paraId="61E9F8E1" w14:textId="77777777" w:rsidR="0087549A" w:rsidRPr="00051E46" w:rsidRDefault="006A389A" w:rsidP="00B24C1B">
      <w:pPr>
        <w:tabs>
          <w:tab w:val="left" w:pos="540"/>
          <w:tab w:val="left" w:pos="567"/>
          <w:tab w:val="left" w:pos="3261"/>
        </w:tabs>
        <w:spacing w:after="0" w:line="240" w:lineRule="auto"/>
        <w:jc w:val="both"/>
        <w:rPr>
          <w:rFonts w:ascii="Garamond" w:hAnsi="Garamond"/>
          <w:b/>
          <w:bCs/>
          <w:color w:val="000000"/>
          <w:sz w:val="24"/>
          <w:szCs w:val="24"/>
          <w:lang w:val="en-US"/>
        </w:rPr>
      </w:pPr>
      <w:r w:rsidRPr="006A389A">
        <w:rPr>
          <w:rFonts w:ascii="Garamond" w:hAnsi="Garamond"/>
          <w:b/>
          <w:bCs/>
          <w:color w:val="000000"/>
          <w:sz w:val="24"/>
          <w:szCs w:val="24"/>
          <w:lang w:val="en-US"/>
        </w:rPr>
        <w:t xml:space="preserve">I am going to ask you some questions to know the sources and need of information about </w:t>
      </w:r>
      <w:r w:rsidR="0087549A" w:rsidRPr="00051E46">
        <w:rPr>
          <w:rFonts w:ascii="Garamond" w:hAnsi="Garamond"/>
          <w:b/>
          <w:bCs/>
          <w:color w:val="000000"/>
          <w:sz w:val="24"/>
          <w:szCs w:val="24"/>
          <w:lang w:val="en-US"/>
        </w:rPr>
        <w:t>inf</w:t>
      </w:r>
      <w:r>
        <w:rPr>
          <w:rFonts w:ascii="Garamond" w:hAnsi="Garamond"/>
          <w:b/>
          <w:bCs/>
          <w:color w:val="000000"/>
          <w:sz w:val="24"/>
          <w:szCs w:val="24"/>
          <w:lang w:val="en-US"/>
        </w:rPr>
        <w:t>luenza vaccination in pregnancy</w:t>
      </w:r>
    </w:p>
    <w:p w14:paraId="67FDAEF8" w14:textId="77777777" w:rsidR="000C63A7" w:rsidRPr="00051E46" w:rsidRDefault="000C63A7" w:rsidP="00B24C1B">
      <w:pPr>
        <w:tabs>
          <w:tab w:val="left" w:pos="540"/>
          <w:tab w:val="left" w:pos="567"/>
          <w:tab w:val="left" w:pos="3261"/>
        </w:tabs>
        <w:spacing w:after="0" w:line="240" w:lineRule="auto"/>
        <w:jc w:val="both"/>
        <w:rPr>
          <w:rFonts w:ascii="Garamond" w:hAnsi="Garamond"/>
          <w:b/>
          <w:bCs/>
          <w:color w:val="000000"/>
          <w:sz w:val="24"/>
          <w:szCs w:val="24"/>
          <w:lang w:val="en-US"/>
        </w:rPr>
      </w:pPr>
    </w:p>
    <w:p w14:paraId="0A2E5B21" w14:textId="77777777" w:rsidR="000C63A7" w:rsidRPr="00051E46" w:rsidRDefault="00B24C1B" w:rsidP="000C63A7">
      <w:pPr>
        <w:tabs>
          <w:tab w:val="left" w:pos="540"/>
          <w:tab w:val="left" w:pos="567"/>
          <w:tab w:val="left" w:pos="3261"/>
        </w:tabs>
        <w:spacing w:after="0" w:line="240" w:lineRule="auto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E1. </w:t>
      </w:r>
      <w:r w:rsidR="004E5529" w:rsidRPr="004E5529">
        <w:rPr>
          <w:rFonts w:ascii="Garamond" w:hAnsi="Garamond"/>
          <w:color w:val="000000"/>
          <w:sz w:val="24"/>
          <w:szCs w:val="24"/>
          <w:lang w:val="en-US"/>
        </w:rPr>
        <w:t xml:space="preserve">Do you receive information about </w:t>
      </w:r>
      <w:r w:rsidR="000C63A7" w:rsidRPr="00051E46">
        <w:rPr>
          <w:rFonts w:ascii="Garamond" w:hAnsi="Garamond"/>
          <w:color w:val="000000"/>
          <w:sz w:val="24"/>
          <w:szCs w:val="24"/>
          <w:lang w:val="en-US"/>
        </w:rPr>
        <w:t>influenza during pregnancy?</w:t>
      </w:r>
      <w:r w:rsidR="00F12D5D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 </w:t>
      </w:r>
    </w:p>
    <w:p w14:paraId="2F6ABE35" w14:textId="77777777" w:rsidR="00A31610" w:rsidRPr="00A31610" w:rsidRDefault="004E5529" w:rsidP="00A31610">
      <w:pPr>
        <w:pStyle w:val="NormalWeb"/>
        <w:spacing w:before="0" w:beforeAutospacing="0" w:after="0" w:afterAutospacing="0"/>
        <w:jc w:val="both"/>
        <w:rPr>
          <w:rFonts w:ascii="Garamond" w:hAnsi="Garamond"/>
        </w:rPr>
      </w:pPr>
      <w:r w:rsidRPr="004E5529">
        <w:rPr>
          <w:rFonts w:ascii="Garamond" w:eastAsia="Calibri" w:hAnsi="Garamond"/>
          <w:color w:val="000000"/>
        </w:rPr>
        <w:t xml:space="preserve">□ No   □ Yes, if the answer is yes, ask: From which of the following sources (more than one answer is allowed) </w:t>
      </w:r>
      <w:r w:rsidR="00A31610" w:rsidRPr="00A31610">
        <w:rPr>
          <w:rFonts w:ascii="Garamond" w:hAnsi="Garamond"/>
        </w:rPr>
        <w:t>□ Physicians</w:t>
      </w:r>
      <w:r w:rsidR="00A31610" w:rsidRPr="00A31610">
        <w:rPr>
          <w:rFonts w:ascii="Garamond" w:hAnsi="Garamond"/>
        </w:rPr>
        <w:tab/>
        <w:t>□ Mass media</w:t>
      </w:r>
      <w:r w:rsidR="00A31610" w:rsidRPr="00A31610">
        <w:rPr>
          <w:rFonts w:ascii="Garamond" w:hAnsi="Garamond"/>
        </w:rPr>
        <w:tab/>
        <w:t>□ Friends</w:t>
      </w:r>
      <w:r w:rsidR="00A31610" w:rsidRPr="00A31610">
        <w:rPr>
          <w:rFonts w:ascii="Garamond" w:hAnsi="Garamond"/>
        </w:rPr>
        <w:tab/>
        <w:t>□ Family members</w:t>
      </w:r>
      <w:r w:rsidR="00A31610" w:rsidRPr="00A31610">
        <w:rPr>
          <w:rFonts w:ascii="Garamond" w:hAnsi="Garamond"/>
        </w:rPr>
        <w:tab/>
        <w:t>□ Internet</w:t>
      </w:r>
      <w:r w:rsidR="00A31610" w:rsidRPr="00A31610">
        <w:rPr>
          <w:rFonts w:ascii="Garamond" w:hAnsi="Garamond"/>
        </w:rPr>
        <w:tab/>
        <w:t>□ Other (specify __</w:t>
      </w:r>
      <w:r w:rsidR="00A31610">
        <w:rPr>
          <w:rFonts w:ascii="Garamond" w:hAnsi="Garamond"/>
        </w:rPr>
        <w:t>______</w:t>
      </w:r>
      <w:r w:rsidR="00A31610" w:rsidRPr="00A31610">
        <w:rPr>
          <w:rFonts w:ascii="Garamond" w:hAnsi="Garamond"/>
        </w:rPr>
        <w:t>)</w:t>
      </w:r>
    </w:p>
    <w:p w14:paraId="2D0FBA17" w14:textId="77777777" w:rsidR="000C63A7" w:rsidRPr="00051E46" w:rsidRDefault="000C63A7" w:rsidP="004D3EF8">
      <w:pPr>
        <w:tabs>
          <w:tab w:val="left" w:pos="1134"/>
          <w:tab w:val="left" w:pos="1560"/>
          <w:tab w:val="left" w:pos="4253"/>
        </w:tabs>
        <w:spacing w:after="0"/>
        <w:ind w:left="426" w:hanging="426"/>
        <w:rPr>
          <w:rFonts w:ascii="Garamond" w:hAnsi="Garamond"/>
          <w:b/>
          <w:color w:val="000000"/>
          <w:sz w:val="24"/>
          <w:szCs w:val="24"/>
          <w:lang w:val="en-US"/>
        </w:rPr>
      </w:pPr>
    </w:p>
    <w:p w14:paraId="4F62DF18" w14:textId="77777777" w:rsidR="000C63A7" w:rsidRPr="00051E46" w:rsidRDefault="00B24C1B" w:rsidP="000C63A7">
      <w:pPr>
        <w:tabs>
          <w:tab w:val="left" w:pos="540"/>
          <w:tab w:val="left" w:pos="567"/>
          <w:tab w:val="left" w:pos="3261"/>
        </w:tabs>
        <w:spacing w:after="0" w:line="240" w:lineRule="auto"/>
        <w:jc w:val="both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E2. </w:t>
      </w:r>
      <w:r w:rsidR="004E5529" w:rsidRPr="004E5529">
        <w:rPr>
          <w:rFonts w:ascii="Garamond" w:hAnsi="Garamond"/>
          <w:color w:val="000000"/>
          <w:sz w:val="24"/>
          <w:szCs w:val="24"/>
          <w:lang w:val="en-US"/>
        </w:rPr>
        <w:t xml:space="preserve">Do you receive information about </w:t>
      </w:r>
      <w:r w:rsidR="000C63A7" w:rsidRPr="00051E46">
        <w:rPr>
          <w:rFonts w:ascii="Garamond" w:hAnsi="Garamond"/>
          <w:color w:val="000000"/>
          <w:sz w:val="24"/>
          <w:szCs w:val="24"/>
          <w:lang w:val="en-US"/>
        </w:rPr>
        <w:t>influenza</w:t>
      </w:r>
      <w:r w:rsidR="00A31610">
        <w:rPr>
          <w:rFonts w:ascii="Garamond" w:hAnsi="Garamond"/>
          <w:color w:val="000000"/>
          <w:sz w:val="24"/>
          <w:szCs w:val="24"/>
          <w:lang w:val="en-US"/>
        </w:rPr>
        <w:t xml:space="preserve"> vaccination during pregnancy?</w:t>
      </w:r>
      <w:r w:rsidR="000C63A7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      </w:t>
      </w:r>
    </w:p>
    <w:p w14:paraId="1F157449" w14:textId="0F9E82EC" w:rsidR="00A31610" w:rsidRPr="00A31610" w:rsidRDefault="004E5529" w:rsidP="00A31610">
      <w:pPr>
        <w:pStyle w:val="NormalWeb"/>
        <w:spacing w:before="0" w:beforeAutospacing="0" w:after="0" w:afterAutospacing="0"/>
        <w:jc w:val="both"/>
        <w:rPr>
          <w:rFonts w:ascii="Garamond" w:hAnsi="Garamond"/>
        </w:rPr>
      </w:pPr>
      <w:r w:rsidRPr="004E5529">
        <w:rPr>
          <w:rFonts w:ascii="Garamond" w:eastAsia="Calibri" w:hAnsi="Garamond"/>
          <w:color w:val="000000"/>
        </w:rPr>
        <w:t xml:space="preserve">□ No   □ Yes, if the answer is yes, ask: From which of the following sources (more than one answer is allowed) □ </w:t>
      </w:r>
      <w:r w:rsidR="00A31610" w:rsidRPr="00A31610">
        <w:rPr>
          <w:rFonts w:ascii="Garamond" w:hAnsi="Garamond"/>
        </w:rPr>
        <w:t>Physicians</w:t>
      </w:r>
      <w:r w:rsidR="00A31610" w:rsidRPr="00A31610">
        <w:rPr>
          <w:rFonts w:ascii="Garamond" w:hAnsi="Garamond"/>
        </w:rPr>
        <w:tab/>
        <w:t>□ Mass media</w:t>
      </w:r>
      <w:r w:rsidR="00A31610" w:rsidRPr="00A31610">
        <w:rPr>
          <w:rFonts w:ascii="Garamond" w:hAnsi="Garamond"/>
        </w:rPr>
        <w:tab/>
        <w:t>□ Friends</w:t>
      </w:r>
      <w:r w:rsidR="00A31610" w:rsidRPr="00A31610">
        <w:rPr>
          <w:rFonts w:ascii="Garamond" w:hAnsi="Garamond"/>
        </w:rPr>
        <w:tab/>
        <w:t>□ Family members</w:t>
      </w:r>
      <w:r w:rsidR="00A31610" w:rsidRPr="00A31610">
        <w:rPr>
          <w:rFonts w:ascii="Garamond" w:hAnsi="Garamond"/>
        </w:rPr>
        <w:tab/>
        <w:t>□ Internet</w:t>
      </w:r>
      <w:r w:rsidR="00A31610" w:rsidRPr="00A31610">
        <w:rPr>
          <w:rFonts w:ascii="Garamond" w:hAnsi="Garamond"/>
        </w:rPr>
        <w:tab/>
        <w:t>□ Other (specify __</w:t>
      </w:r>
      <w:r w:rsidR="00A31610">
        <w:rPr>
          <w:rFonts w:ascii="Garamond" w:hAnsi="Garamond"/>
        </w:rPr>
        <w:t>______</w:t>
      </w:r>
      <w:r w:rsidR="00A31610" w:rsidRPr="00A31610">
        <w:rPr>
          <w:rFonts w:ascii="Garamond" w:hAnsi="Garamond"/>
        </w:rPr>
        <w:t>)</w:t>
      </w:r>
    </w:p>
    <w:p w14:paraId="151AE2D3" w14:textId="77777777" w:rsidR="000C63A7" w:rsidRPr="00051E46" w:rsidRDefault="000C63A7" w:rsidP="000C63A7">
      <w:pPr>
        <w:tabs>
          <w:tab w:val="left" w:pos="1134"/>
          <w:tab w:val="left" w:pos="1560"/>
          <w:tab w:val="left" w:pos="4253"/>
        </w:tabs>
        <w:spacing w:after="0"/>
        <w:ind w:left="426" w:hanging="426"/>
        <w:rPr>
          <w:rFonts w:ascii="Garamond" w:hAnsi="Garamond"/>
          <w:b/>
          <w:color w:val="000000"/>
          <w:sz w:val="24"/>
          <w:szCs w:val="24"/>
          <w:lang w:val="en-US"/>
        </w:rPr>
      </w:pPr>
    </w:p>
    <w:p w14:paraId="437C6503" w14:textId="77777777" w:rsidR="000C63A7" w:rsidRPr="00051E46" w:rsidRDefault="000C63A7" w:rsidP="00051E46">
      <w:pPr>
        <w:tabs>
          <w:tab w:val="left" w:pos="1134"/>
          <w:tab w:val="left" w:pos="1560"/>
          <w:tab w:val="left" w:pos="4253"/>
        </w:tabs>
        <w:spacing w:after="0"/>
        <w:ind w:left="426" w:hanging="426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E3. </w:t>
      </w:r>
      <w:r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Do you feel you need more information about influenza during pregnancy? 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A7584E" w:rsidRPr="00A7584E">
        <w:rPr>
          <w:rFonts w:ascii="Garamond" w:hAnsi="Garamond"/>
          <w:sz w:val="24"/>
          <w:szCs w:val="24"/>
          <w:lang w:val="en-US"/>
        </w:rPr>
        <w:t xml:space="preserve">□ No </w:t>
      </w:r>
      <w:r w:rsidR="00A7584E" w:rsidRPr="00A7584E">
        <w:rPr>
          <w:rFonts w:ascii="Garamond" w:hAnsi="Garamond"/>
          <w:sz w:val="24"/>
          <w:szCs w:val="24"/>
          <w:lang w:val="en-US"/>
        </w:rPr>
        <w:tab/>
      </w:r>
      <w:r w:rsidR="00A7584E" w:rsidRPr="00A7584E">
        <w:rPr>
          <w:rFonts w:ascii="Garamond" w:hAnsi="Garamond"/>
          <w:sz w:val="24"/>
          <w:szCs w:val="24"/>
          <w:lang w:val="en-US"/>
        </w:rPr>
        <w:tab/>
        <w:t>□ Yes</w:t>
      </w:r>
    </w:p>
    <w:p w14:paraId="163BEBF3" w14:textId="77777777" w:rsidR="000C63A7" w:rsidRPr="00051E46" w:rsidRDefault="000C63A7" w:rsidP="000C63A7">
      <w:pPr>
        <w:tabs>
          <w:tab w:val="left" w:pos="1134"/>
          <w:tab w:val="left" w:pos="1560"/>
          <w:tab w:val="left" w:pos="4253"/>
        </w:tabs>
        <w:spacing w:after="0"/>
        <w:ind w:left="426" w:hanging="426"/>
        <w:rPr>
          <w:rFonts w:ascii="Garamond" w:hAnsi="Garamond"/>
          <w:b/>
          <w:color w:val="000000"/>
          <w:sz w:val="24"/>
          <w:szCs w:val="24"/>
          <w:lang w:val="en-US"/>
        </w:rPr>
      </w:pPr>
    </w:p>
    <w:p w14:paraId="13D7842D" w14:textId="77777777" w:rsidR="00B24C1B" w:rsidRPr="00051E46" w:rsidRDefault="00E4578E" w:rsidP="00051E46">
      <w:pPr>
        <w:tabs>
          <w:tab w:val="left" w:pos="1134"/>
          <w:tab w:val="left" w:pos="1560"/>
          <w:tab w:val="left" w:pos="4253"/>
        </w:tabs>
        <w:spacing w:after="0"/>
        <w:ind w:left="426" w:hanging="426"/>
        <w:rPr>
          <w:rFonts w:ascii="Garamond" w:hAnsi="Garamond"/>
          <w:color w:val="000000"/>
          <w:sz w:val="24"/>
          <w:szCs w:val="24"/>
          <w:lang w:val="en-US"/>
        </w:rPr>
      </w:pPr>
      <w:r w:rsidRPr="00051E46">
        <w:rPr>
          <w:rFonts w:ascii="Garamond" w:hAnsi="Garamond"/>
          <w:b/>
          <w:color w:val="000000"/>
          <w:sz w:val="24"/>
          <w:szCs w:val="24"/>
          <w:lang w:val="en-US"/>
        </w:rPr>
        <w:t>E</w:t>
      </w:r>
      <w:r w:rsidR="002538B1" w:rsidRPr="00051E46">
        <w:rPr>
          <w:rFonts w:ascii="Garamond" w:hAnsi="Garamond"/>
          <w:b/>
          <w:color w:val="000000"/>
          <w:sz w:val="24"/>
          <w:szCs w:val="24"/>
          <w:lang w:val="en-US"/>
        </w:rPr>
        <w:t>4</w:t>
      </w:r>
      <w:r w:rsidR="00B24C1B" w:rsidRPr="00051E46">
        <w:rPr>
          <w:rFonts w:ascii="Garamond" w:hAnsi="Garamond"/>
          <w:b/>
          <w:color w:val="000000"/>
          <w:sz w:val="24"/>
          <w:szCs w:val="24"/>
          <w:lang w:val="en-US"/>
        </w:rPr>
        <w:t xml:space="preserve">. </w:t>
      </w:r>
      <w:r w:rsidR="000C63A7" w:rsidRPr="00051E46">
        <w:rPr>
          <w:rFonts w:ascii="Garamond" w:hAnsi="Garamond"/>
          <w:color w:val="000000"/>
          <w:sz w:val="24"/>
          <w:szCs w:val="24"/>
          <w:lang w:val="en-US"/>
        </w:rPr>
        <w:t xml:space="preserve">Do you feel you need more information about influenza vaccination during pregnancy? </w:t>
      </w:r>
      <w:r w:rsidR="00051E46">
        <w:rPr>
          <w:rFonts w:ascii="Garamond" w:hAnsi="Garamond"/>
          <w:color w:val="000000"/>
          <w:sz w:val="24"/>
          <w:szCs w:val="24"/>
          <w:lang w:val="en-US"/>
        </w:rPr>
        <w:tab/>
      </w:r>
      <w:r w:rsidR="00A7584E">
        <w:rPr>
          <w:rFonts w:ascii="Garamond" w:hAnsi="Garamond"/>
          <w:color w:val="000000"/>
          <w:sz w:val="24"/>
          <w:szCs w:val="24"/>
          <w:lang w:val="en-US"/>
        </w:rPr>
        <w:t xml:space="preserve">□ No </w:t>
      </w:r>
      <w:r w:rsidR="00A7584E">
        <w:rPr>
          <w:rFonts w:ascii="Garamond" w:hAnsi="Garamond"/>
          <w:color w:val="000000"/>
          <w:sz w:val="24"/>
          <w:szCs w:val="24"/>
          <w:lang w:val="en-US"/>
        </w:rPr>
        <w:tab/>
      </w:r>
      <w:r w:rsidR="00A7584E" w:rsidRPr="00A7584E">
        <w:rPr>
          <w:rFonts w:ascii="Garamond" w:hAnsi="Garamond"/>
          <w:color w:val="000000"/>
          <w:sz w:val="24"/>
          <w:szCs w:val="24"/>
          <w:lang w:val="en-US"/>
        </w:rPr>
        <w:t>□ Yes</w:t>
      </w:r>
    </w:p>
    <w:sectPr w:rsidR="00B24C1B" w:rsidRPr="00051E46" w:rsidSect="00BA6AB6">
      <w:footerReference w:type="default" r:id="rId9"/>
      <w:pgSz w:w="11906" w:h="16838"/>
      <w:pgMar w:top="426" w:right="680" w:bottom="567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840037" w14:textId="77777777" w:rsidR="002C6BC2" w:rsidRDefault="002C6BC2" w:rsidP="0000441F">
      <w:pPr>
        <w:spacing w:after="0" w:line="240" w:lineRule="auto"/>
      </w:pPr>
      <w:r>
        <w:separator/>
      </w:r>
    </w:p>
  </w:endnote>
  <w:endnote w:type="continuationSeparator" w:id="0">
    <w:p w14:paraId="32769563" w14:textId="77777777" w:rsidR="002C6BC2" w:rsidRDefault="002C6BC2" w:rsidP="00004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3D8D2" w14:textId="77777777" w:rsidR="002C6BC2" w:rsidRPr="00D37F25" w:rsidRDefault="002C6BC2" w:rsidP="008E27A8">
    <w:pPr>
      <w:pStyle w:val="Footer"/>
      <w:jc w:val="center"/>
      <w:rPr>
        <w:rFonts w:ascii="Garamond" w:hAnsi="Garamond"/>
        <w:lang w:val="it-IT"/>
      </w:rPr>
    </w:pPr>
    <w:r w:rsidRPr="00D37F25">
      <w:rPr>
        <w:rFonts w:ascii="Garamond" w:hAnsi="Garamond"/>
      </w:rPr>
      <w:fldChar w:fldCharType="begin"/>
    </w:r>
    <w:r w:rsidRPr="00D37F25">
      <w:rPr>
        <w:rFonts w:ascii="Garamond" w:hAnsi="Garamond"/>
      </w:rPr>
      <w:instrText xml:space="preserve"> PAGE   \* MERGEFORMAT </w:instrText>
    </w:r>
    <w:r w:rsidRPr="00D37F25">
      <w:rPr>
        <w:rFonts w:ascii="Garamond" w:hAnsi="Garamond"/>
      </w:rPr>
      <w:fldChar w:fldCharType="separate"/>
    </w:r>
    <w:r w:rsidR="00FF6D50">
      <w:rPr>
        <w:rFonts w:ascii="Garamond" w:hAnsi="Garamond"/>
        <w:noProof/>
      </w:rPr>
      <w:t>2</w:t>
    </w:r>
    <w:r w:rsidRPr="00D37F25">
      <w:rPr>
        <w:rFonts w:ascii="Garamond" w:hAnsi="Garamond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6FD94" w14:textId="77777777" w:rsidR="002C6BC2" w:rsidRDefault="002C6BC2" w:rsidP="0000441F">
      <w:pPr>
        <w:spacing w:after="0" w:line="240" w:lineRule="auto"/>
      </w:pPr>
      <w:r>
        <w:separator/>
      </w:r>
    </w:p>
  </w:footnote>
  <w:footnote w:type="continuationSeparator" w:id="0">
    <w:p w14:paraId="7FD1401E" w14:textId="77777777" w:rsidR="002C6BC2" w:rsidRDefault="002C6BC2" w:rsidP="000044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AB1B471"/>
    <w:multiLevelType w:val="hybridMultilevel"/>
    <w:tmpl w:val="FC89D41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CA9B1D3F"/>
    <w:multiLevelType w:val="hybridMultilevel"/>
    <w:tmpl w:val="5AF4040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F6EB880C"/>
    <w:multiLevelType w:val="hybridMultilevel"/>
    <w:tmpl w:val="F5DE491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FFFFFF7C"/>
    <w:multiLevelType w:val="singleLevel"/>
    <w:tmpl w:val="4782B1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4">
    <w:nsid w:val="FFFFFF7D"/>
    <w:multiLevelType w:val="singleLevel"/>
    <w:tmpl w:val="0F907D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5">
    <w:nsid w:val="FFFFFF7E"/>
    <w:multiLevelType w:val="singleLevel"/>
    <w:tmpl w:val="9A72B1B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6">
    <w:nsid w:val="FFFFFF7F"/>
    <w:multiLevelType w:val="singleLevel"/>
    <w:tmpl w:val="EDD2240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7">
    <w:nsid w:val="FFFFFF80"/>
    <w:multiLevelType w:val="singleLevel"/>
    <w:tmpl w:val="9B6E675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8">
    <w:nsid w:val="FFFFFF81"/>
    <w:multiLevelType w:val="singleLevel"/>
    <w:tmpl w:val="B9244AA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9">
    <w:nsid w:val="FFFFFF82"/>
    <w:multiLevelType w:val="singleLevel"/>
    <w:tmpl w:val="99CE15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0">
    <w:nsid w:val="FFFFFF83"/>
    <w:multiLevelType w:val="singleLevel"/>
    <w:tmpl w:val="0E8668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1">
    <w:nsid w:val="FFFFFF88"/>
    <w:multiLevelType w:val="singleLevel"/>
    <w:tmpl w:val="502617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>
    <w:nsid w:val="FFFFFF89"/>
    <w:multiLevelType w:val="singleLevel"/>
    <w:tmpl w:val="D13447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037E27EE"/>
    <w:multiLevelType w:val="multilevel"/>
    <w:tmpl w:val="3960A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046E0B92"/>
    <w:multiLevelType w:val="hybridMultilevel"/>
    <w:tmpl w:val="0EEE365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1C0A61E5"/>
    <w:multiLevelType w:val="hybridMultilevel"/>
    <w:tmpl w:val="B93E03E4"/>
    <w:lvl w:ilvl="0" w:tplc="DAB4D494">
      <w:start w:val="2"/>
      <w:numFmt w:val="bullet"/>
      <w:lvlText w:val="-"/>
      <w:lvlJc w:val="left"/>
      <w:pPr>
        <w:ind w:left="720" w:hanging="360"/>
      </w:pPr>
      <w:rPr>
        <w:rFonts w:ascii="Comic Sans MS" w:eastAsia="Calibri" w:hAnsi="Comic Sans M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9D5ED1"/>
    <w:multiLevelType w:val="hybridMultilevel"/>
    <w:tmpl w:val="DF7425DA"/>
    <w:lvl w:ilvl="0" w:tplc="5096EA6C">
      <w:start w:val="2"/>
      <w:numFmt w:val="bullet"/>
      <w:lvlText w:val="-"/>
      <w:lvlJc w:val="left"/>
      <w:pPr>
        <w:ind w:left="465" w:hanging="360"/>
      </w:pPr>
      <w:rPr>
        <w:rFonts w:ascii="Wingdings-Regular" w:eastAsia="Calibri" w:hAnsi="Wingdings-Regular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7">
    <w:nsid w:val="2685075B"/>
    <w:multiLevelType w:val="hybridMultilevel"/>
    <w:tmpl w:val="17C2EF8E"/>
    <w:lvl w:ilvl="0" w:tplc="70A4A478">
      <w:start w:val="2"/>
      <w:numFmt w:val="bullet"/>
      <w:lvlText w:val="-"/>
      <w:lvlJc w:val="left"/>
      <w:pPr>
        <w:ind w:left="720" w:hanging="360"/>
      </w:pPr>
      <w:rPr>
        <w:rFonts w:ascii="Comic Sans MS" w:eastAsia="Calibri" w:hAnsi="Comic Sans M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DCFCE8"/>
    <w:multiLevelType w:val="hybridMultilevel"/>
    <w:tmpl w:val="0B797E0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555E4CFD"/>
    <w:multiLevelType w:val="hybridMultilevel"/>
    <w:tmpl w:val="CF8CA8A4"/>
    <w:lvl w:ilvl="0" w:tplc="F40ACEEC">
      <w:start w:val="2"/>
      <w:numFmt w:val="bullet"/>
      <w:lvlText w:val="-"/>
      <w:lvlJc w:val="left"/>
      <w:pPr>
        <w:ind w:left="720" w:hanging="360"/>
      </w:pPr>
      <w:rPr>
        <w:rFonts w:ascii="Comic Sans MS" w:eastAsia="Calibri" w:hAnsi="Comic Sans M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12"/>
  </w:num>
  <w:num w:numId="7">
    <w:abstractNumId w:val="10"/>
  </w:num>
  <w:num w:numId="8">
    <w:abstractNumId w:val="9"/>
  </w:num>
  <w:num w:numId="9">
    <w:abstractNumId w:val="8"/>
  </w:num>
  <w:num w:numId="10">
    <w:abstractNumId w:val="7"/>
  </w:num>
  <w:num w:numId="11">
    <w:abstractNumId w:val="16"/>
  </w:num>
  <w:num w:numId="12">
    <w:abstractNumId w:val="17"/>
  </w:num>
  <w:num w:numId="13">
    <w:abstractNumId w:val="19"/>
  </w:num>
  <w:num w:numId="14">
    <w:abstractNumId w:val="15"/>
  </w:num>
  <w:num w:numId="15">
    <w:abstractNumId w:val="13"/>
  </w:num>
  <w:num w:numId="16">
    <w:abstractNumId w:val="18"/>
  </w:num>
  <w:num w:numId="17">
    <w:abstractNumId w:val="1"/>
  </w:num>
  <w:num w:numId="18">
    <w:abstractNumId w:val="14"/>
  </w:num>
  <w:num w:numId="19">
    <w:abstractNumId w:val="2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9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464"/>
    <w:rsid w:val="00002995"/>
    <w:rsid w:val="0000441F"/>
    <w:rsid w:val="00007D7F"/>
    <w:rsid w:val="00010F37"/>
    <w:rsid w:val="00011888"/>
    <w:rsid w:val="00012231"/>
    <w:rsid w:val="000129B5"/>
    <w:rsid w:val="00016471"/>
    <w:rsid w:val="00017B8D"/>
    <w:rsid w:val="00023A63"/>
    <w:rsid w:val="00036ECD"/>
    <w:rsid w:val="00043416"/>
    <w:rsid w:val="00043EFA"/>
    <w:rsid w:val="00046B43"/>
    <w:rsid w:val="0005159B"/>
    <w:rsid w:val="00051E46"/>
    <w:rsid w:val="00052E56"/>
    <w:rsid w:val="000530F1"/>
    <w:rsid w:val="00053E70"/>
    <w:rsid w:val="00057015"/>
    <w:rsid w:val="0006271D"/>
    <w:rsid w:val="0007145F"/>
    <w:rsid w:val="0007359C"/>
    <w:rsid w:val="00073A60"/>
    <w:rsid w:val="000779B4"/>
    <w:rsid w:val="000816C1"/>
    <w:rsid w:val="00081715"/>
    <w:rsid w:val="00081FCD"/>
    <w:rsid w:val="00083D19"/>
    <w:rsid w:val="0008477D"/>
    <w:rsid w:val="00084912"/>
    <w:rsid w:val="00091341"/>
    <w:rsid w:val="00091506"/>
    <w:rsid w:val="00094109"/>
    <w:rsid w:val="000946D8"/>
    <w:rsid w:val="000960D0"/>
    <w:rsid w:val="000A17C0"/>
    <w:rsid w:val="000A5034"/>
    <w:rsid w:val="000B0EDA"/>
    <w:rsid w:val="000B7298"/>
    <w:rsid w:val="000B78FC"/>
    <w:rsid w:val="000C1AF1"/>
    <w:rsid w:val="000C4C4A"/>
    <w:rsid w:val="000C529A"/>
    <w:rsid w:val="000C63A7"/>
    <w:rsid w:val="000C6848"/>
    <w:rsid w:val="000C6B52"/>
    <w:rsid w:val="000C7A18"/>
    <w:rsid w:val="000D140F"/>
    <w:rsid w:val="000D1986"/>
    <w:rsid w:val="000D4BF4"/>
    <w:rsid w:val="000D4F3E"/>
    <w:rsid w:val="000D56CA"/>
    <w:rsid w:val="000D67A6"/>
    <w:rsid w:val="000D7E4C"/>
    <w:rsid w:val="000E25BC"/>
    <w:rsid w:val="000E47AF"/>
    <w:rsid w:val="000E54B5"/>
    <w:rsid w:val="000E69A1"/>
    <w:rsid w:val="000F11FC"/>
    <w:rsid w:val="000F3F12"/>
    <w:rsid w:val="001039B7"/>
    <w:rsid w:val="001041A2"/>
    <w:rsid w:val="00105988"/>
    <w:rsid w:val="00105D79"/>
    <w:rsid w:val="001068CB"/>
    <w:rsid w:val="00106E1C"/>
    <w:rsid w:val="0011010B"/>
    <w:rsid w:val="00110DA0"/>
    <w:rsid w:val="00116849"/>
    <w:rsid w:val="00125BAE"/>
    <w:rsid w:val="00127EB1"/>
    <w:rsid w:val="00130BFE"/>
    <w:rsid w:val="00135712"/>
    <w:rsid w:val="00140704"/>
    <w:rsid w:val="001447C5"/>
    <w:rsid w:val="00145A2E"/>
    <w:rsid w:val="00145B4F"/>
    <w:rsid w:val="00146F5B"/>
    <w:rsid w:val="001475DB"/>
    <w:rsid w:val="0014774D"/>
    <w:rsid w:val="00147DEE"/>
    <w:rsid w:val="001512D6"/>
    <w:rsid w:val="0015632D"/>
    <w:rsid w:val="00160472"/>
    <w:rsid w:val="00163DA5"/>
    <w:rsid w:val="00164193"/>
    <w:rsid w:val="00165D17"/>
    <w:rsid w:val="001667DB"/>
    <w:rsid w:val="0017003A"/>
    <w:rsid w:val="00180E16"/>
    <w:rsid w:val="00185793"/>
    <w:rsid w:val="00187734"/>
    <w:rsid w:val="001917E9"/>
    <w:rsid w:val="00193A4D"/>
    <w:rsid w:val="0019484B"/>
    <w:rsid w:val="00194F85"/>
    <w:rsid w:val="001976D3"/>
    <w:rsid w:val="001976F3"/>
    <w:rsid w:val="001A14D5"/>
    <w:rsid w:val="001A16C7"/>
    <w:rsid w:val="001A2E84"/>
    <w:rsid w:val="001A4ADF"/>
    <w:rsid w:val="001A665D"/>
    <w:rsid w:val="001A679E"/>
    <w:rsid w:val="001B01BF"/>
    <w:rsid w:val="001B34EF"/>
    <w:rsid w:val="001B50E4"/>
    <w:rsid w:val="001B6A1C"/>
    <w:rsid w:val="001C0CD3"/>
    <w:rsid w:val="001C122D"/>
    <w:rsid w:val="001C1568"/>
    <w:rsid w:val="001C1D22"/>
    <w:rsid w:val="001C5293"/>
    <w:rsid w:val="001C5CE7"/>
    <w:rsid w:val="001C6103"/>
    <w:rsid w:val="001D2E60"/>
    <w:rsid w:val="001D3E25"/>
    <w:rsid w:val="001D4845"/>
    <w:rsid w:val="001D6BD4"/>
    <w:rsid w:val="001E2C2F"/>
    <w:rsid w:val="001E32C8"/>
    <w:rsid w:val="001E6B4C"/>
    <w:rsid w:val="001E73E1"/>
    <w:rsid w:val="001F0A8E"/>
    <w:rsid w:val="001F1916"/>
    <w:rsid w:val="001F2DC2"/>
    <w:rsid w:val="001F33D4"/>
    <w:rsid w:val="001F3B0E"/>
    <w:rsid w:val="001F4A8A"/>
    <w:rsid w:val="001F63EC"/>
    <w:rsid w:val="00200133"/>
    <w:rsid w:val="00203051"/>
    <w:rsid w:val="002060A1"/>
    <w:rsid w:val="00207F1B"/>
    <w:rsid w:val="00212E0B"/>
    <w:rsid w:val="00215CA4"/>
    <w:rsid w:val="00216505"/>
    <w:rsid w:val="00217519"/>
    <w:rsid w:val="00222EAC"/>
    <w:rsid w:val="00226A60"/>
    <w:rsid w:val="00227CE9"/>
    <w:rsid w:val="00231427"/>
    <w:rsid w:val="00232453"/>
    <w:rsid w:val="00234177"/>
    <w:rsid w:val="00235812"/>
    <w:rsid w:val="00236902"/>
    <w:rsid w:val="002403AE"/>
    <w:rsid w:val="00242EAD"/>
    <w:rsid w:val="00244E3E"/>
    <w:rsid w:val="002451B9"/>
    <w:rsid w:val="00246E8F"/>
    <w:rsid w:val="002479D8"/>
    <w:rsid w:val="0025015E"/>
    <w:rsid w:val="00251C1F"/>
    <w:rsid w:val="00252AA5"/>
    <w:rsid w:val="002538B1"/>
    <w:rsid w:val="00256396"/>
    <w:rsid w:val="0026201F"/>
    <w:rsid w:val="0026608C"/>
    <w:rsid w:val="00270AC1"/>
    <w:rsid w:val="00271979"/>
    <w:rsid w:val="0027356D"/>
    <w:rsid w:val="0027446B"/>
    <w:rsid w:val="00281ED2"/>
    <w:rsid w:val="00283A0D"/>
    <w:rsid w:val="00290126"/>
    <w:rsid w:val="002908E9"/>
    <w:rsid w:val="00291118"/>
    <w:rsid w:val="00293E50"/>
    <w:rsid w:val="00294284"/>
    <w:rsid w:val="00295AB2"/>
    <w:rsid w:val="0029740A"/>
    <w:rsid w:val="002A0A5C"/>
    <w:rsid w:val="002A25AF"/>
    <w:rsid w:val="002A3C57"/>
    <w:rsid w:val="002A79B3"/>
    <w:rsid w:val="002B5133"/>
    <w:rsid w:val="002C0326"/>
    <w:rsid w:val="002C0E45"/>
    <w:rsid w:val="002C139A"/>
    <w:rsid w:val="002C4B4C"/>
    <w:rsid w:val="002C6BC2"/>
    <w:rsid w:val="002D0257"/>
    <w:rsid w:val="002D37D8"/>
    <w:rsid w:val="002D46CE"/>
    <w:rsid w:val="002D7467"/>
    <w:rsid w:val="002E2208"/>
    <w:rsid w:val="002E475D"/>
    <w:rsid w:val="002E7230"/>
    <w:rsid w:val="002F15C9"/>
    <w:rsid w:val="002F584A"/>
    <w:rsid w:val="00302141"/>
    <w:rsid w:val="003128B6"/>
    <w:rsid w:val="00312CD4"/>
    <w:rsid w:val="0031310A"/>
    <w:rsid w:val="00313433"/>
    <w:rsid w:val="00313A43"/>
    <w:rsid w:val="0031545E"/>
    <w:rsid w:val="003155CE"/>
    <w:rsid w:val="00316621"/>
    <w:rsid w:val="00320A04"/>
    <w:rsid w:val="003232AB"/>
    <w:rsid w:val="003246FA"/>
    <w:rsid w:val="0032648F"/>
    <w:rsid w:val="00334049"/>
    <w:rsid w:val="00334137"/>
    <w:rsid w:val="003345CF"/>
    <w:rsid w:val="00340E25"/>
    <w:rsid w:val="00342CF8"/>
    <w:rsid w:val="00345ED0"/>
    <w:rsid w:val="0034628F"/>
    <w:rsid w:val="00346451"/>
    <w:rsid w:val="00347894"/>
    <w:rsid w:val="003503B7"/>
    <w:rsid w:val="00351893"/>
    <w:rsid w:val="00355A8E"/>
    <w:rsid w:val="00357E42"/>
    <w:rsid w:val="00361EF8"/>
    <w:rsid w:val="00365714"/>
    <w:rsid w:val="0036630C"/>
    <w:rsid w:val="00366C36"/>
    <w:rsid w:val="00372AE5"/>
    <w:rsid w:val="00374917"/>
    <w:rsid w:val="00375D7F"/>
    <w:rsid w:val="00377077"/>
    <w:rsid w:val="0038087F"/>
    <w:rsid w:val="003813C8"/>
    <w:rsid w:val="00381A72"/>
    <w:rsid w:val="00381B68"/>
    <w:rsid w:val="00382E21"/>
    <w:rsid w:val="00384BDF"/>
    <w:rsid w:val="00385FE2"/>
    <w:rsid w:val="00387032"/>
    <w:rsid w:val="00391202"/>
    <w:rsid w:val="0039461A"/>
    <w:rsid w:val="003A034B"/>
    <w:rsid w:val="003A2E3E"/>
    <w:rsid w:val="003A3A32"/>
    <w:rsid w:val="003A5A3A"/>
    <w:rsid w:val="003A7B17"/>
    <w:rsid w:val="003B70E1"/>
    <w:rsid w:val="003B73FB"/>
    <w:rsid w:val="003B7FA5"/>
    <w:rsid w:val="003C30AD"/>
    <w:rsid w:val="003C4A56"/>
    <w:rsid w:val="003C72AB"/>
    <w:rsid w:val="003D207D"/>
    <w:rsid w:val="003D2900"/>
    <w:rsid w:val="003D7A98"/>
    <w:rsid w:val="003E32AC"/>
    <w:rsid w:val="003E70F6"/>
    <w:rsid w:val="003F3880"/>
    <w:rsid w:val="00401B17"/>
    <w:rsid w:val="00404496"/>
    <w:rsid w:val="00405058"/>
    <w:rsid w:val="00405509"/>
    <w:rsid w:val="004061BF"/>
    <w:rsid w:val="00407B5D"/>
    <w:rsid w:val="004108BF"/>
    <w:rsid w:val="0041177E"/>
    <w:rsid w:val="00415655"/>
    <w:rsid w:val="004160B6"/>
    <w:rsid w:val="004162C2"/>
    <w:rsid w:val="0042005A"/>
    <w:rsid w:val="00420191"/>
    <w:rsid w:val="00421D85"/>
    <w:rsid w:val="00421FCA"/>
    <w:rsid w:val="00426E53"/>
    <w:rsid w:val="00431A09"/>
    <w:rsid w:val="00443A6C"/>
    <w:rsid w:val="004521A0"/>
    <w:rsid w:val="004522D4"/>
    <w:rsid w:val="00454AA8"/>
    <w:rsid w:val="00461F34"/>
    <w:rsid w:val="0046255B"/>
    <w:rsid w:val="00463728"/>
    <w:rsid w:val="00464D9D"/>
    <w:rsid w:val="00465ECA"/>
    <w:rsid w:val="004668FB"/>
    <w:rsid w:val="004749DC"/>
    <w:rsid w:val="00474C35"/>
    <w:rsid w:val="00475BA9"/>
    <w:rsid w:val="004824FB"/>
    <w:rsid w:val="0048426A"/>
    <w:rsid w:val="004926C1"/>
    <w:rsid w:val="004A04BA"/>
    <w:rsid w:val="004A15B8"/>
    <w:rsid w:val="004A3791"/>
    <w:rsid w:val="004B02D7"/>
    <w:rsid w:val="004B0956"/>
    <w:rsid w:val="004B2931"/>
    <w:rsid w:val="004B6763"/>
    <w:rsid w:val="004C3212"/>
    <w:rsid w:val="004C4882"/>
    <w:rsid w:val="004C4A77"/>
    <w:rsid w:val="004C604A"/>
    <w:rsid w:val="004D29BA"/>
    <w:rsid w:val="004D3362"/>
    <w:rsid w:val="004D3EF8"/>
    <w:rsid w:val="004D431B"/>
    <w:rsid w:val="004D7923"/>
    <w:rsid w:val="004E019A"/>
    <w:rsid w:val="004E03F5"/>
    <w:rsid w:val="004E1220"/>
    <w:rsid w:val="004E3DCE"/>
    <w:rsid w:val="004E5529"/>
    <w:rsid w:val="004E7809"/>
    <w:rsid w:val="004F04C9"/>
    <w:rsid w:val="005016FB"/>
    <w:rsid w:val="00502AFC"/>
    <w:rsid w:val="0050365B"/>
    <w:rsid w:val="00503891"/>
    <w:rsid w:val="00503F05"/>
    <w:rsid w:val="00504B54"/>
    <w:rsid w:val="005051D4"/>
    <w:rsid w:val="005063B2"/>
    <w:rsid w:val="00511187"/>
    <w:rsid w:val="005146FF"/>
    <w:rsid w:val="0051740C"/>
    <w:rsid w:val="005178A1"/>
    <w:rsid w:val="00522911"/>
    <w:rsid w:val="00526C78"/>
    <w:rsid w:val="0052794A"/>
    <w:rsid w:val="005308FF"/>
    <w:rsid w:val="00532245"/>
    <w:rsid w:val="00535740"/>
    <w:rsid w:val="00545FB2"/>
    <w:rsid w:val="005473DB"/>
    <w:rsid w:val="00552917"/>
    <w:rsid w:val="00553779"/>
    <w:rsid w:val="00555D7A"/>
    <w:rsid w:val="005619F5"/>
    <w:rsid w:val="00561FD2"/>
    <w:rsid w:val="00562399"/>
    <w:rsid w:val="0056412F"/>
    <w:rsid w:val="00565E46"/>
    <w:rsid w:val="00566241"/>
    <w:rsid w:val="00566F5A"/>
    <w:rsid w:val="005678D5"/>
    <w:rsid w:val="00574042"/>
    <w:rsid w:val="005754ED"/>
    <w:rsid w:val="00575678"/>
    <w:rsid w:val="00576239"/>
    <w:rsid w:val="00576A10"/>
    <w:rsid w:val="00577798"/>
    <w:rsid w:val="00581F27"/>
    <w:rsid w:val="00585293"/>
    <w:rsid w:val="0058620A"/>
    <w:rsid w:val="005900FD"/>
    <w:rsid w:val="0059093B"/>
    <w:rsid w:val="005909C3"/>
    <w:rsid w:val="00593865"/>
    <w:rsid w:val="005A12AD"/>
    <w:rsid w:val="005A17FC"/>
    <w:rsid w:val="005A21F2"/>
    <w:rsid w:val="005A2E35"/>
    <w:rsid w:val="005A510D"/>
    <w:rsid w:val="005A603D"/>
    <w:rsid w:val="005B13B2"/>
    <w:rsid w:val="005B2B30"/>
    <w:rsid w:val="005B3297"/>
    <w:rsid w:val="005B3797"/>
    <w:rsid w:val="005B37C0"/>
    <w:rsid w:val="005B7080"/>
    <w:rsid w:val="005C01E6"/>
    <w:rsid w:val="005C0255"/>
    <w:rsid w:val="005D0EC5"/>
    <w:rsid w:val="005D34FB"/>
    <w:rsid w:val="005D3EB6"/>
    <w:rsid w:val="005D6827"/>
    <w:rsid w:val="005D75F4"/>
    <w:rsid w:val="005E1112"/>
    <w:rsid w:val="005E2119"/>
    <w:rsid w:val="005E5F0E"/>
    <w:rsid w:val="005E6FE6"/>
    <w:rsid w:val="005F13FE"/>
    <w:rsid w:val="005F18BE"/>
    <w:rsid w:val="005F4915"/>
    <w:rsid w:val="005F4D6F"/>
    <w:rsid w:val="005F57B2"/>
    <w:rsid w:val="005F79E9"/>
    <w:rsid w:val="005F7A6D"/>
    <w:rsid w:val="00600851"/>
    <w:rsid w:val="00600AA9"/>
    <w:rsid w:val="00600C02"/>
    <w:rsid w:val="00602FBF"/>
    <w:rsid w:val="00603ED0"/>
    <w:rsid w:val="00604531"/>
    <w:rsid w:val="00605730"/>
    <w:rsid w:val="00605C92"/>
    <w:rsid w:val="00607089"/>
    <w:rsid w:val="00607B80"/>
    <w:rsid w:val="0061272F"/>
    <w:rsid w:val="00614BB1"/>
    <w:rsid w:val="00615DE2"/>
    <w:rsid w:val="0061798C"/>
    <w:rsid w:val="00620FD9"/>
    <w:rsid w:val="006232A4"/>
    <w:rsid w:val="00623536"/>
    <w:rsid w:val="0062382B"/>
    <w:rsid w:val="00624647"/>
    <w:rsid w:val="006249EC"/>
    <w:rsid w:val="00626AE0"/>
    <w:rsid w:val="0063073E"/>
    <w:rsid w:val="00633BBF"/>
    <w:rsid w:val="006347EE"/>
    <w:rsid w:val="00634CC0"/>
    <w:rsid w:val="00636C71"/>
    <w:rsid w:val="006373E8"/>
    <w:rsid w:val="006374E9"/>
    <w:rsid w:val="00637EF2"/>
    <w:rsid w:val="006430E7"/>
    <w:rsid w:val="00645240"/>
    <w:rsid w:val="0064751C"/>
    <w:rsid w:val="00652C70"/>
    <w:rsid w:val="006530E5"/>
    <w:rsid w:val="006551FE"/>
    <w:rsid w:val="006576BF"/>
    <w:rsid w:val="006620C0"/>
    <w:rsid w:val="006627DB"/>
    <w:rsid w:val="00665C6B"/>
    <w:rsid w:val="00665DF9"/>
    <w:rsid w:val="00670539"/>
    <w:rsid w:val="006708A9"/>
    <w:rsid w:val="0067152D"/>
    <w:rsid w:val="00671C99"/>
    <w:rsid w:val="00674679"/>
    <w:rsid w:val="00677D1F"/>
    <w:rsid w:val="006820EA"/>
    <w:rsid w:val="00683E68"/>
    <w:rsid w:val="00684ECF"/>
    <w:rsid w:val="00685576"/>
    <w:rsid w:val="006861C5"/>
    <w:rsid w:val="006869DF"/>
    <w:rsid w:val="00686A00"/>
    <w:rsid w:val="0069071B"/>
    <w:rsid w:val="00692776"/>
    <w:rsid w:val="00692965"/>
    <w:rsid w:val="006940B5"/>
    <w:rsid w:val="0069502C"/>
    <w:rsid w:val="0069625B"/>
    <w:rsid w:val="00696F1C"/>
    <w:rsid w:val="006A02EE"/>
    <w:rsid w:val="006A218F"/>
    <w:rsid w:val="006A37E4"/>
    <w:rsid w:val="006A389A"/>
    <w:rsid w:val="006A4442"/>
    <w:rsid w:val="006A4A77"/>
    <w:rsid w:val="006A4D28"/>
    <w:rsid w:val="006A6FD6"/>
    <w:rsid w:val="006B0F26"/>
    <w:rsid w:val="006B1FF5"/>
    <w:rsid w:val="006B2FB0"/>
    <w:rsid w:val="006B45C6"/>
    <w:rsid w:val="006B4603"/>
    <w:rsid w:val="006C05E5"/>
    <w:rsid w:val="006C37B6"/>
    <w:rsid w:val="006C43FF"/>
    <w:rsid w:val="006C5AA2"/>
    <w:rsid w:val="006C6EBE"/>
    <w:rsid w:val="006C7AE6"/>
    <w:rsid w:val="006D0AFB"/>
    <w:rsid w:val="006D16E8"/>
    <w:rsid w:val="006D1877"/>
    <w:rsid w:val="006D2200"/>
    <w:rsid w:val="006D37F1"/>
    <w:rsid w:val="006D6600"/>
    <w:rsid w:val="006D7B98"/>
    <w:rsid w:val="006E0716"/>
    <w:rsid w:val="006E08E4"/>
    <w:rsid w:val="006E0D21"/>
    <w:rsid w:val="006E28EF"/>
    <w:rsid w:val="006E513B"/>
    <w:rsid w:val="006F187D"/>
    <w:rsid w:val="006F1D61"/>
    <w:rsid w:val="006F20FF"/>
    <w:rsid w:val="006F28ED"/>
    <w:rsid w:val="006F717A"/>
    <w:rsid w:val="006F73F8"/>
    <w:rsid w:val="006F7E8A"/>
    <w:rsid w:val="00700808"/>
    <w:rsid w:val="00701F05"/>
    <w:rsid w:val="007028B3"/>
    <w:rsid w:val="00703A28"/>
    <w:rsid w:val="00705B08"/>
    <w:rsid w:val="00705C00"/>
    <w:rsid w:val="00710285"/>
    <w:rsid w:val="00712E75"/>
    <w:rsid w:val="00714180"/>
    <w:rsid w:val="007163B4"/>
    <w:rsid w:val="007171DC"/>
    <w:rsid w:val="007217C1"/>
    <w:rsid w:val="00722AC1"/>
    <w:rsid w:val="00727A63"/>
    <w:rsid w:val="00727E72"/>
    <w:rsid w:val="007332F1"/>
    <w:rsid w:val="00734C7D"/>
    <w:rsid w:val="00735E11"/>
    <w:rsid w:val="00742506"/>
    <w:rsid w:val="00742E3C"/>
    <w:rsid w:val="00743B1E"/>
    <w:rsid w:val="00743FA1"/>
    <w:rsid w:val="007440FD"/>
    <w:rsid w:val="00745BFF"/>
    <w:rsid w:val="00746F9F"/>
    <w:rsid w:val="00752DB2"/>
    <w:rsid w:val="007549C8"/>
    <w:rsid w:val="0075522C"/>
    <w:rsid w:val="00755FC8"/>
    <w:rsid w:val="0076019B"/>
    <w:rsid w:val="00761721"/>
    <w:rsid w:val="0076176F"/>
    <w:rsid w:val="00764B03"/>
    <w:rsid w:val="00764DB2"/>
    <w:rsid w:val="00765F53"/>
    <w:rsid w:val="00766C93"/>
    <w:rsid w:val="00767424"/>
    <w:rsid w:val="00767DB5"/>
    <w:rsid w:val="007716C3"/>
    <w:rsid w:val="00771CA0"/>
    <w:rsid w:val="00776291"/>
    <w:rsid w:val="00777F0D"/>
    <w:rsid w:val="00780AE3"/>
    <w:rsid w:val="00782EBF"/>
    <w:rsid w:val="007833AE"/>
    <w:rsid w:val="0078397A"/>
    <w:rsid w:val="007876A2"/>
    <w:rsid w:val="0079070A"/>
    <w:rsid w:val="0079173B"/>
    <w:rsid w:val="00794CB7"/>
    <w:rsid w:val="007971C4"/>
    <w:rsid w:val="007A14FD"/>
    <w:rsid w:val="007A6975"/>
    <w:rsid w:val="007B052B"/>
    <w:rsid w:val="007B143C"/>
    <w:rsid w:val="007B2072"/>
    <w:rsid w:val="007B6EFA"/>
    <w:rsid w:val="007C2D64"/>
    <w:rsid w:val="007C4486"/>
    <w:rsid w:val="007C4A73"/>
    <w:rsid w:val="007C5C75"/>
    <w:rsid w:val="007C6233"/>
    <w:rsid w:val="007C65DE"/>
    <w:rsid w:val="007D10C7"/>
    <w:rsid w:val="007D6573"/>
    <w:rsid w:val="007D7CC0"/>
    <w:rsid w:val="007E4882"/>
    <w:rsid w:val="007E796F"/>
    <w:rsid w:val="007F031E"/>
    <w:rsid w:val="007F1F8D"/>
    <w:rsid w:val="007F41A1"/>
    <w:rsid w:val="007F5B10"/>
    <w:rsid w:val="007F6E6C"/>
    <w:rsid w:val="007F7351"/>
    <w:rsid w:val="00800A65"/>
    <w:rsid w:val="0080103D"/>
    <w:rsid w:val="008029DC"/>
    <w:rsid w:val="00803DBA"/>
    <w:rsid w:val="00810850"/>
    <w:rsid w:val="00815503"/>
    <w:rsid w:val="0081619D"/>
    <w:rsid w:val="0081727B"/>
    <w:rsid w:val="00817522"/>
    <w:rsid w:val="008179C5"/>
    <w:rsid w:val="008200E3"/>
    <w:rsid w:val="008204AF"/>
    <w:rsid w:val="008216C2"/>
    <w:rsid w:val="0082218E"/>
    <w:rsid w:val="00826294"/>
    <w:rsid w:val="008277F3"/>
    <w:rsid w:val="008303FA"/>
    <w:rsid w:val="00830577"/>
    <w:rsid w:val="00831A71"/>
    <w:rsid w:val="008324FF"/>
    <w:rsid w:val="00832D24"/>
    <w:rsid w:val="00833C85"/>
    <w:rsid w:val="008348F6"/>
    <w:rsid w:val="00837CE6"/>
    <w:rsid w:val="00840AAB"/>
    <w:rsid w:val="0084426D"/>
    <w:rsid w:val="00846986"/>
    <w:rsid w:val="00846F47"/>
    <w:rsid w:val="00850612"/>
    <w:rsid w:val="00852564"/>
    <w:rsid w:val="008563B2"/>
    <w:rsid w:val="008579F6"/>
    <w:rsid w:val="00860BDF"/>
    <w:rsid w:val="00860DD0"/>
    <w:rsid w:val="008610D9"/>
    <w:rsid w:val="00862965"/>
    <w:rsid w:val="00863077"/>
    <w:rsid w:val="00863855"/>
    <w:rsid w:val="008646D5"/>
    <w:rsid w:val="00867313"/>
    <w:rsid w:val="008704D3"/>
    <w:rsid w:val="00870652"/>
    <w:rsid w:val="00871C50"/>
    <w:rsid w:val="0087251F"/>
    <w:rsid w:val="00872FD1"/>
    <w:rsid w:val="0087549A"/>
    <w:rsid w:val="00875578"/>
    <w:rsid w:val="00876095"/>
    <w:rsid w:val="008809DE"/>
    <w:rsid w:val="00887246"/>
    <w:rsid w:val="00894733"/>
    <w:rsid w:val="008A0456"/>
    <w:rsid w:val="008A0C3B"/>
    <w:rsid w:val="008A433E"/>
    <w:rsid w:val="008A5643"/>
    <w:rsid w:val="008A5A4A"/>
    <w:rsid w:val="008A6071"/>
    <w:rsid w:val="008A6EC9"/>
    <w:rsid w:val="008A7B10"/>
    <w:rsid w:val="008B0AA0"/>
    <w:rsid w:val="008B3625"/>
    <w:rsid w:val="008B6D10"/>
    <w:rsid w:val="008B6FF2"/>
    <w:rsid w:val="008C0B23"/>
    <w:rsid w:val="008C2AF2"/>
    <w:rsid w:val="008C4229"/>
    <w:rsid w:val="008C5E2B"/>
    <w:rsid w:val="008C61B0"/>
    <w:rsid w:val="008D0110"/>
    <w:rsid w:val="008D04D8"/>
    <w:rsid w:val="008D0607"/>
    <w:rsid w:val="008D2269"/>
    <w:rsid w:val="008E20EE"/>
    <w:rsid w:val="008E27A8"/>
    <w:rsid w:val="008E533B"/>
    <w:rsid w:val="008E6AD1"/>
    <w:rsid w:val="008E7107"/>
    <w:rsid w:val="008F072A"/>
    <w:rsid w:val="008F11BA"/>
    <w:rsid w:val="008F2A28"/>
    <w:rsid w:val="008F303F"/>
    <w:rsid w:val="008F53FC"/>
    <w:rsid w:val="008F6F78"/>
    <w:rsid w:val="00900075"/>
    <w:rsid w:val="00902121"/>
    <w:rsid w:val="00902F5C"/>
    <w:rsid w:val="009030A9"/>
    <w:rsid w:val="00914CD3"/>
    <w:rsid w:val="00914E02"/>
    <w:rsid w:val="0091640A"/>
    <w:rsid w:val="00921702"/>
    <w:rsid w:val="009239D9"/>
    <w:rsid w:val="00924C00"/>
    <w:rsid w:val="00927D78"/>
    <w:rsid w:val="00940A88"/>
    <w:rsid w:val="00943B98"/>
    <w:rsid w:val="00944278"/>
    <w:rsid w:val="00944B7D"/>
    <w:rsid w:val="00945EF1"/>
    <w:rsid w:val="009474D0"/>
    <w:rsid w:val="0094789D"/>
    <w:rsid w:val="009513FD"/>
    <w:rsid w:val="00956DFA"/>
    <w:rsid w:val="00957C8E"/>
    <w:rsid w:val="00962471"/>
    <w:rsid w:val="00963DC3"/>
    <w:rsid w:val="00964131"/>
    <w:rsid w:val="00965FD5"/>
    <w:rsid w:val="00970792"/>
    <w:rsid w:val="009712FB"/>
    <w:rsid w:val="00975E32"/>
    <w:rsid w:val="0098408D"/>
    <w:rsid w:val="00984B28"/>
    <w:rsid w:val="0098513D"/>
    <w:rsid w:val="0098798D"/>
    <w:rsid w:val="00987B3C"/>
    <w:rsid w:val="00992C35"/>
    <w:rsid w:val="00992D32"/>
    <w:rsid w:val="0099333F"/>
    <w:rsid w:val="00997464"/>
    <w:rsid w:val="00997771"/>
    <w:rsid w:val="00997B5A"/>
    <w:rsid w:val="009A2265"/>
    <w:rsid w:val="009A35B2"/>
    <w:rsid w:val="009A43C6"/>
    <w:rsid w:val="009A4446"/>
    <w:rsid w:val="009A5322"/>
    <w:rsid w:val="009B1BF2"/>
    <w:rsid w:val="009B2183"/>
    <w:rsid w:val="009B72D1"/>
    <w:rsid w:val="009D3907"/>
    <w:rsid w:val="009D4BFC"/>
    <w:rsid w:val="009D7EAB"/>
    <w:rsid w:val="009D7F15"/>
    <w:rsid w:val="009E12DA"/>
    <w:rsid w:val="009E14C9"/>
    <w:rsid w:val="009E57F9"/>
    <w:rsid w:val="009E678B"/>
    <w:rsid w:val="009E7015"/>
    <w:rsid w:val="009E74E9"/>
    <w:rsid w:val="009F12C1"/>
    <w:rsid w:val="009F4D11"/>
    <w:rsid w:val="009F53BC"/>
    <w:rsid w:val="00A02C76"/>
    <w:rsid w:val="00A058D9"/>
    <w:rsid w:val="00A07311"/>
    <w:rsid w:val="00A078D5"/>
    <w:rsid w:val="00A10F72"/>
    <w:rsid w:val="00A11171"/>
    <w:rsid w:val="00A15329"/>
    <w:rsid w:val="00A22181"/>
    <w:rsid w:val="00A221A2"/>
    <w:rsid w:val="00A240D8"/>
    <w:rsid w:val="00A25ABE"/>
    <w:rsid w:val="00A3052A"/>
    <w:rsid w:val="00A31610"/>
    <w:rsid w:val="00A333E3"/>
    <w:rsid w:val="00A345D3"/>
    <w:rsid w:val="00A3522E"/>
    <w:rsid w:val="00A45CAC"/>
    <w:rsid w:val="00A52544"/>
    <w:rsid w:val="00A5375E"/>
    <w:rsid w:val="00A54507"/>
    <w:rsid w:val="00A5472F"/>
    <w:rsid w:val="00A57688"/>
    <w:rsid w:val="00A57DF6"/>
    <w:rsid w:val="00A62110"/>
    <w:rsid w:val="00A62406"/>
    <w:rsid w:val="00A63F62"/>
    <w:rsid w:val="00A64658"/>
    <w:rsid w:val="00A64F60"/>
    <w:rsid w:val="00A6598D"/>
    <w:rsid w:val="00A669A4"/>
    <w:rsid w:val="00A66FF9"/>
    <w:rsid w:val="00A672DC"/>
    <w:rsid w:val="00A71CB2"/>
    <w:rsid w:val="00A738E2"/>
    <w:rsid w:val="00A7554D"/>
    <w:rsid w:val="00A7584E"/>
    <w:rsid w:val="00A75C95"/>
    <w:rsid w:val="00A761F8"/>
    <w:rsid w:val="00A77074"/>
    <w:rsid w:val="00A7768F"/>
    <w:rsid w:val="00A77724"/>
    <w:rsid w:val="00A84DDB"/>
    <w:rsid w:val="00A8660D"/>
    <w:rsid w:val="00A9097A"/>
    <w:rsid w:val="00A91822"/>
    <w:rsid w:val="00A928D1"/>
    <w:rsid w:val="00A94405"/>
    <w:rsid w:val="00A948B9"/>
    <w:rsid w:val="00AA0F47"/>
    <w:rsid w:val="00AA229D"/>
    <w:rsid w:val="00AB23C8"/>
    <w:rsid w:val="00AB45DC"/>
    <w:rsid w:val="00AB4861"/>
    <w:rsid w:val="00AB6032"/>
    <w:rsid w:val="00AB7783"/>
    <w:rsid w:val="00AC0A15"/>
    <w:rsid w:val="00AC42F0"/>
    <w:rsid w:val="00AC688C"/>
    <w:rsid w:val="00AD0A2B"/>
    <w:rsid w:val="00AD5120"/>
    <w:rsid w:val="00AD56C6"/>
    <w:rsid w:val="00AD7FDF"/>
    <w:rsid w:val="00AE0BC6"/>
    <w:rsid w:val="00AE0CC6"/>
    <w:rsid w:val="00AE7835"/>
    <w:rsid w:val="00AF1985"/>
    <w:rsid w:val="00AF1C90"/>
    <w:rsid w:val="00AF4290"/>
    <w:rsid w:val="00AF54E8"/>
    <w:rsid w:val="00B02E0E"/>
    <w:rsid w:val="00B033EA"/>
    <w:rsid w:val="00B04CDE"/>
    <w:rsid w:val="00B05966"/>
    <w:rsid w:val="00B0671D"/>
    <w:rsid w:val="00B07904"/>
    <w:rsid w:val="00B10276"/>
    <w:rsid w:val="00B110BD"/>
    <w:rsid w:val="00B132FA"/>
    <w:rsid w:val="00B145B0"/>
    <w:rsid w:val="00B14C7A"/>
    <w:rsid w:val="00B2195B"/>
    <w:rsid w:val="00B2413E"/>
    <w:rsid w:val="00B2496F"/>
    <w:rsid w:val="00B24C1B"/>
    <w:rsid w:val="00B2537D"/>
    <w:rsid w:val="00B27945"/>
    <w:rsid w:val="00B35B83"/>
    <w:rsid w:val="00B40B98"/>
    <w:rsid w:val="00B4205D"/>
    <w:rsid w:val="00B42698"/>
    <w:rsid w:val="00B442C8"/>
    <w:rsid w:val="00B44642"/>
    <w:rsid w:val="00B506DE"/>
    <w:rsid w:val="00B53BEC"/>
    <w:rsid w:val="00B65E52"/>
    <w:rsid w:val="00B66956"/>
    <w:rsid w:val="00B673DC"/>
    <w:rsid w:val="00B67D07"/>
    <w:rsid w:val="00B711CF"/>
    <w:rsid w:val="00B71F1B"/>
    <w:rsid w:val="00B739F7"/>
    <w:rsid w:val="00B73FBF"/>
    <w:rsid w:val="00B74A30"/>
    <w:rsid w:val="00B74F5A"/>
    <w:rsid w:val="00B82404"/>
    <w:rsid w:val="00B82849"/>
    <w:rsid w:val="00B83F76"/>
    <w:rsid w:val="00B856BA"/>
    <w:rsid w:val="00B85CB0"/>
    <w:rsid w:val="00B931B0"/>
    <w:rsid w:val="00B941CF"/>
    <w:rsid w:val="00B976E5"/>
    <w:rsid w:val="00B97904"/>
    <w:rsid w:val="00B97A88"/>
    <w:rsid w:val="00B97ABF"/>
    <w:rsid w:val="00BA17D5"/>
    <w:rsid w:val="00BA255D"/>
    <w:rsid w:val="00BA2A5F"/>
    <w:rsid w:val="00BA2F68"/>
    <w:rsid w:val="00BA32B7"/>
    <w:rsid w:val="00BA45F6"/>
    <w:rsid w:val="00BA6AB6"/>
    <w:rsid w:val="00BA71B9"/>
    <w:rsid w:val="00BA7ADB"/>
    <w:rsid w:val="00BB0A7D"/>
    <w:rsid w:val="00BB253B"/>
    <w:rsid w:val="00BB501E"/>
    <w:rsid w:val="00BB5600"/>
    <w:rsid w:val="00BC06AE"/>
    <w:rsid w:val="00BC0AE5"/>
    <w:rsid w:val="00BC1B46"/>
    <w:rsid w:val="00BC2A22"/>
    <w:rsid w:val="00BC2AE5"/>
    <w:rsid w:val="00BC49FE"/>
    <w:rsid w:val="00BC59AA"/>
    <w:rsid w:val="00BC7707"/>
    <w:rsid w:val="00BC7E0B"/>
    <w:rsid w:val="00BD02B5"/>
    <w:rsid w:val="00BD067D"/>
    <w:rsid w:val="00BD17FD"/>
    <w:rsid w:val="00BD188F"/>
    <w:rsid w:val="00BD1C8C"/>
    <w:rsid w:val="00BD49B6"/>
    <w:rsid w:val="00BD724A"/>
    <w:rsid w:val="00BE22B6"/>
    <w:rsid w:val="00BE2EDC"/>
    <w:rsid w:val="00BE4359"/>
    <w:rsid w:val="00BE468F"/>
    <w:rsid w:val="00BE51F2"/>
    <w:rsid w:val="00BE7343"/>
    <w:rsid w:val="00BF5FCC"/>
    <w:rsid w:val="00C01B64"/>
    <w:rsid w:val="00C0204B"/>
    <w:rsid w:val="00C02B1C"/>
    <w:rsid w:val="00C02D2F"/>
    <w:rsid w:val="00C06371"/>
    <w:rsid w:val="00C07878"/>
    <w:rsid w:val="00C1285A"/>
    <w:rsid w:val="00C13C06"/>
    <w:rsid w:val="00C1629B"/>
    <w:rsid w:val="00C16D57"/>
    <w:rsid w:val="00C20F66"/>
    <w:rsid w:val="00C24F29"/>
    <w:rsid w:val="00C269A6"/>
    <w:rsid w:val="00C30E76"/>
    <w:rsid w:val="00C356A6"/>
    <w:rsid w:val="00C36B64"/>
    <w:rsid w:val="00C37453"/>
    <w:rsid w:val="00C40C9B"/>
    <w:rsid w:val="00C40E8C"/>
    <w:rsid w:val="00C40FE7"/>
    <w:rsid w:val="00C4428B"/>
    <w:rsid w:val="00C4720D"/>
    <w:rsid w:val="00C51479"/>
    <w:rsid w:val="00C51EC0"/>
    <w:rsid w:val="00C51F97"/>
    <w:rsid w:val="00C537AF"/>
    <w:rsid w:val="00C53AFB"/>
    <w:rsid w:val="00C547D4"/>
    <w:rsid w:val="00C63049"/>
    <w:rsid w:val="00C64F6F"/>
    <w:rsid w:val="00C65607"/>
    <w:rsid w:val="00C66418"/>
    <w:rsid w:val="00C665BD"/>
    <w:rsid w:val="00C66D46"/>
    <w:rsid w:val="00C760C4"/>
    <w:rsid w:val="00C8057F"/>
    <w:rsid w:val="00C81748"/>
    <w:rsid w:val="00C83509"/>
    <w:rsid w:val="00C8484E"/>
    <w:rsid w:val="00C85637"/>
    <w:rsid w:val="00C85EB4"/>
    <w:rsid w:val="00C86B8C"/>
    <w:rsid w:val="00C87B07"/>
    <w:rsid w:val="00C90DE1"/>
    <w:rsid w:val="00C940FF"/>
    <w:rsid w:val="00C969B6"/>
    <w:rsid w:val="00C96EE1"/>
    <w:rsid w:val="00CA03B1"/>
    <w:rsid w:val="00CA03D1"/>
    <w:rsid w:val="00CA0F57"/>
    <w:rsid w:val="00CA320F"/>
    <w:rsid w:val="00CA51BE"/>
    <w:rsid w:val="00CA69C1"/>
    <w:rsid w:val="00CB0D14"/>
    <w:rsid w:val="00CB151E"/>
    <w:rsid w:val="00CB1764"/>
    <w:rsid w:val="00CB4EE5"/>
    <w:rsid w:val="00CB7953"/>
    <w:rsid w:val="00CC2234"/>
    <w:rsid w:val="00CC2248"/>
    <w:rsid w:val="00CC2DE1"/>
    <w:rsid w:val="00CC5A03"/>
    <w:rsid w:val="00CC7492"/>
    <w:rsid w:val="00CD4BEB"/>
    <w:rsid w:val="00CD5989"/>
    <w:rsid w:val="00CE2E78"/>
    <w:rsid w:val="00CE3EFC"/>
    <w:rsid w:val="00CE68D1"/>
    <w:rsid w:val="00CE747E"/>
    <w:rsid w:val="00CF098E"/>
    <w:rsid w:val="00CF4429"/>
    <w:rsid w:val="00D05609"/>
    <w:rsid w:val="00D0653E"/>
    <w:rsid w:val="00D106E6"/>
    <w:rsid w:val="00D1074E"/>
    <w:rsid w:val="00D1554A"/>
    <w:rsid w:val="00D1556F"/>
    <w:rsid w:val="00D15A83"/>
    <w:rsid w:val="00D15D20"/>
    <w:rsid w:val="00D2027D"/>
    <w:rsid w:val="00D20EDB"/>
    <w:rsid w:val="00D21E11"/>
    <w:rsid w:val="00D229CF"/>
    <w:rsid w:val="00D22B9A"/>
    <w:rsid w:val="00D23A72"/>
    <w:rsid w:val="00D2433A"/>
    <w:rsid w:val="00D262FB"/>
    <w:rsid w:val="00D27D32"/>
    <w:rsid w:val="00D33750"/>
    <w:rsid w:val="00D3407C"/>
    <w:rsid w:val="00D3743B"/>
    <w:rsid w:val="00D37931"/>
    <w:rsid w:val="00D37F25"/>
    <w:rsid w:val="00D41EB0"/>
    <w:rsid w:val="00D459F3"/>
    <w:rsid w:val="00D470ED"/>
    <w:rsid w:val="00D5019E"/>
    <w:rsid w:val="00D5195B"/>
    <w:rsid w:val="00D51A26"/>
    <w:rsid w:val="00D53411"/>
    <w:rsid w:val="00D53837"/>
    <w:rsid w:val="00D53CCC"/>
    <w:rsid w:val="00D54F3C"/>
    <w:rsid w:val="00D57CD6"/>
    <w:rsid w:val="00D60E8F"/>
    <w:rsid w:val="00D71CBF"/>
    <w:rsid w:val="00D739E9"/>
    <w:rsid w:val="00D8221C"/>
    <w:rsid w:val="00D836A6"/>
    <w:rsid w:val="00D85B74"/>
    <w:rsid w:val="00D87197"/>
    <w:rsid w:val="00D908A6"/>
    <w:rsid w:val="00D95E12"/>
    <w:rsid w:val="00DA086C"/>
    <w:rsid w:val="00DA2E29"/>
    <w:rsid w:val="00DA32B2"/>
    <w:rsid w:val="00DB1CCF"/>
    <w:rsid w:val="00DB4B28"/>
    <w:rsid w:val="00DB6353"/>
    <w:rsid w:val="00DB6451"/>
    <w:rsid w:val="00DB67B8"/>
    <w:rsid w:val="00DB6E27"/>
    <w:rsid w:val="00DC17B9"/>
    <w:rsid w:val="00DC3A5E"/>
    <w:rsid w:val="00DC3C8D"/>
    <w:rsid w:val="00DC40EE"/>
    <w:rsid w:val="00DC60BE"/>
    <w:rsid w:val="00DD20D3"/>
    <w:rsid w:val="00DD2FD5"/>
    <w:rsid w:val="00DD587C"/>
    <w:rsid w:val="00DD7D77"/>
    <w:rsid w:val="00DE3158"/>
    <w:rsid w:val="00DE3EB7"/>
    <w:rsid w:val="00DE4580"/>
    <w:rsid w:val="00DE4A00"/>
    <w:rsid w:val="00DF2A85"/>
    <w:rsid w:val="00DF2FD7"/>
    <w:rsid w:val="00DF629D"/>
    <w:rsid w:val="00E00F14"/>
    <w:rsid w:val="00E013F5"/>
    <w:rsid w:val="00E01DED"/>
    <w:rsid w:val="00E03DE9"/>
    <w:rsid w:val="00E0417B"/>
    <w:rsid w:val="00E04250"/>
    <w:rsid w:val="00E043B5"/>
    <w:rsid w:val="00E06F88"/>
    <w:rsid w:val="00E10BEB"/>
    <w:rsid w:val="00E118B3"/>
    <w:rsid w:val="00E15286"/>
    <w:rsid w:val="00E2048E"/>
    <w:rsid w:val="00E22B09"/>
    <w:rsid w:val="00E25181"/>
    <w:rsid w:val="00E254CC"/>
    <w:rsid w:val="00E26344"/>
    <w:rsid w:val="00E267B3"/>
    <w:rsid w:val="00E312B4"/>
    <w:rsid w:val="00E322C9"/>
    <w:rsid w:val="00E34A59"/>
    <w:rsid w:val="00E36C5F"/>
    <w:rsid w:val="00E41136"/>
    <w:rsid w:val="00E42788"/>
    <w:rsid w:val="00E427C2"/>
    <w:rsid w:val="00E42997"/>
    <w:rsid w:val="00E4578E"/>
    <w:rsid w:val="00E4616C"/>
    <w:rsid w:val="00E475E4"/>
    <w:rsid w:val="00E514C0"/>
    <w:rsid w:val="00E51F8E"/>
    <w:rsid w:val="00E5200E"/>
    <w:rsid w:val="00E544CD"/>
    <w:rsid w:val="00E54EB8"/>
    <w:rsid w:val="00E554A7"/>
    <w:rsid w:val="00E56213"/>
    <w:rsid w:val="00E5651C"/>
    <w:rsid w:val="00E56F22"/>
    <w:rsid w:val="00E616B6"/>
    <w:rsid w:val="00E61A55"/>
    <w:rsid w:val="00E63AE9"/>
    <w:rsid w:val="00E701CF"/>
    <w:rsid w:val="00E70AC7"/>
    <w:rsid w:val="00E7184E"/>
    <w:rsid w:val="00E741D0"/>
    <w:rsid w:val="00E74745"/>
    <w:rsid w:val="00E75EB9"/>
    <w:rsid w:val="00E8161E"/>
    <w:rsid w:val="00E82564"/>
    <w:rsid w:val="00E826E6"/>
    <w:rsid w:val="00E8356A"/>
    <w:rsid w:val="00E848D0"/>
    <w:rsid w:val="00E85276"/>
    <w:rsid w:val="00E8770C"/>
    <w:rsid w:val="00E91ABC"/>
    <w:rsid w:val="00E91EBE"/>
    <w:rsid w:val="00E944F4"/>
    <w:rsid w:val="00EA07A8"/>
    <w:rsid w:val="00EA1265"/>
    <w:rsid w:val="00EA1CAD"/>
    <w:rsid w:val="00EA20E3"/>
    <w:rsid w:val="00EA2A1E"/>
    <w:rsid w:val="00EA3B45"/>
    <w:rsid w:val="00EA4AA9"/>
    <w:rsid w:val="00EA5DCF"/>
    <w:rsid w:val="00EA6696"/>
    <w:rsid w:val="00EB3AD9"/>
    <w:rsid w:val="00EB400D"/>
    <w:rsid w:val="00EB4296"/>
    <w:rsid w:val="00EB4369"/>
    <w:rsid w:val="00EB778D"/>
    <w:rsid w:val="00EC03A2"/>
    <w:rsid w:val="00EC4777"/>
    <w:rsid w:val="00ED0AEE"/>
    <w:rsid w:val="00EE023C"/>
    <w:rsid w:val="00EE4D37"/>
    <w:rsid w:val="00EF0D1D"/>
    <w:rsid w:val="00EF1F77"/>
    <w:rsid w:val="00EF21E0"/>
    <w:rsid w:val="00EF2237"/>
    <w:rsid w:val="00EF3C2F"/>
    <w:rsid w:val="00EF42D5"/>
    <w:rsid w:val="00EF4C1A"/>
    <w:rsid w:val="00EF63B2"/>
    <w:rsid w:val="00F028D4"/>
    <w:rsid w:val="00F03748"/>
    <w:rsid w:val="00F04246"/>
    <w:rsid w:val="00F12D5D"/>
    <w:rsid w:val="00F13EBB"/>
    <w:rsid w:val="00F20967"/>
    <w:rsid w:val="00F2621E"/>
    <w:rsid w:val="00F34D8F"/>
    <w:rsid w:val="00F3770A"/>
    <w:rsid w:val="00F40C11"/>
    <w:rsid w:val="00F413EE"/>
    <w:rsid w:val="00F42668"/>
    <w:rsid w:val="00F43E9E"/>
    <w:rsid w:val="00F5446F"/>
    <w:rsid w:val="00F63B0E"/>
    <w:rsid w:val="00F71FA0"/>
    <w:rsid w:val="00F72CE1"/>
    <w:rsid w:val="00F74528"/>
    <w:rsid w:val="00F74894"/>
    <w:rsid w:val="00F75626"/>
    <w:rsid w:val="00F77289"/>
    <w:rsid w:val="00F80562"/>
    <w:rsid w:val="00F810B6"/>
    <w:rsid w:val="00F84255"/>
    <w:rsid w:val="00F8597B"/>
    <w:rsid w:val="00F86F74"/>
    <w:rsid w:val="00F92D51"/>
    <w:rsid w:val="00F9447F"/>
    <w:rsid w:val="00F94B5C"/>
    <w:rsid w:val="00FA22CF"/>
    <w:rsid w:val="00FA2732"/>
    <w:rsid w:val="00FA3599"/>
    <w:rsid w:val="00FA754D"/>
    <w:rsid w:val="00FB0AC5"/>
    <w:rsid w:val="00FB10F1"/>
    <w:rsid w:val="00FB20DF"/>
    <w:rsid w:val="00FB2510"/>
    <w:rsid w:val="00FB7917"/>
    <w:rsid w:val="00FC122C"/>
    <w:rsid w:val="00FC255E"/>
    <w:rsid w:val="00FC57D8"/>
    <w:rsid w:val="00FC6D52"/>
    <w:rsid w:val="00FD263C"/>
    <w:rsid w:val="00FD3BA1"/>
    <w:rsid w:val="00FD3D2E"/>
    <w:rsid w:val="00FD3EC9"/>
    <w:rsid w:val="00FD79DA"/>
    <w:rsid w:val="00FE3EAB"/>
    <w:rsid w:val="00FE52B8"/>
    <w:rsid w:val="00FE700A"/>
    <w:rsid w:val="00FE7036"/>
    <w:rsid w:val="00FE73E7"/>
    <w:rsid w:val="00FF00A4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A86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A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4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441F"/>
    <w:pPr>
      <w:tabs>
        <w:tab w:val="center" w:pos="4819"/>
        <w:tab w:val="right" w:pos="9638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00441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0441F"/>
    <w:pPr>
      <w:tabs>
        <w:tab w:val="center" w:pos="4819"/>
        <w:tab w:val="right" w:pos="9638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00441F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5BC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0E25BC"/>
    <w:rPr>
      <w:rFonts w:ascii="Tahoma" w:hAnsi="Tahoma" w:cs="Tahoma"/>
      <w:sz w:val="16"/>
      <w:szCs w:val="16"/>
      <w:lang w:eastAsia="en-US"/>
    </w:rPr>
  </w:style>
  <w:style w:type="paragraph" w:styleId="PlainText">
    <w:name w:val="Plain Text"/>
    <w:basedOn w:val="Normal"/>
    <w:link w:val="PlainTextChar"/>
    <w:rsid w:val="00EF63B2"/>
    <w:pPr>
      <w:spacing w:after="0" w:line="288" w:lineRule="auto"/>
      <w:jc w:val="both"/>
    </w:pPr>
    <w:rPr>
      <w:rFonts w:ascii="Verdana" w:eastAsia="Times New Roman" w:hAnsi="Verdana"/>
      <w:sz w:val="18"/>
      <w:szCs w:val="20"/>
      <w:lang w:val="en-US"/>
    </w:rPr>
  </w:style>
  <w:style w:type="character" w:customStyle="1" w:styleId="PlainTextChar">
    <w:name w:val="Plain Text Char"/>
    <w:link w:val="PlainText"/>
    <w:rsid w:val="00EF63B2"/>
    <w:rPr>
      <w:rFonts w:ascii="Verdana" w:eastAsia="Times New Roman" w:hAnsi="Verdana"/>
      <w:sz w:val="18"/>
      <w:lang w:val="en-US" w:eastAsia="en-US"/>
    </w:rPr>
  </w:style>
  <w:style w:type="paragraph" w:customStyle="1" w:styleId="Default">
    <w:name w:val="Default"/>
    <w:rsid w:val="006A4A77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a">
    <w:basedOn w:val="Normal"/>
    <w:next w:val="BodyText"/>
    <w:rsid w:val="00752DB2"/>
    <w:pPr>
      <w:spacing w:after="0" w:line="240" w:lineRule="auto"/>
    </w:pPr>
    <w:rPr>
      <w:rFonts w:ascii="Times New Roman" w:eastAsia="Times New Roman" w:hAnsi="Times New Roman"/>
      <w:b/>
      <w:bCs/>
      <w:szCs w:val="24"/>
      <w:lang w:eastAsia="it-IT"/>
    </w:rPr>
  </w:style>
  <w:style w:type="paragraph" w:styleId="BodyText">
    <w:name w:val="Body Text"/>
    <w:basedOn w:val="Normal"/>
    <w:link w:val="BodyTextChar"/>
    <w:uiPriority w:val="99"/>
    <w:semiHidden/>
    <w:unhideWhenUsed/>
    <w:rsid w:val="00752DB2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uiPriority w:val="99"/>
    <w:semiHidden/>
    <w:rsid w:val="00752DB2"/>
    <w:rPr>
      <w:sz w:val="22"/>
      <w:szCs w:val="22"/>
      <w:lang w:eastAsia="en-US"/>
    </w:rPr>
  </w:style>
  <w:style w:type="paragraph" w:customStyle="1" w:styleId="a0">
    <w:basedOn w:val="Normal"/>
    <w:next w:val="BodyText"/>
    <w:rsid w:val="005900FD"/>
    <w:pPr>
      <w:spacing w:after="0" w:line="240" w:lineRule="auto"/>
    </w:pPr>
    <w:rPr>
      <w:rFonts w:ascii="Times New Roman" w:eastAsia="Times New Roman" w:hAnsi="Times New Roman"/>
      <w:b/>
      <w:bCs/>
      <w:szCs w:val="24"/>
      <w:lang w:eastAsia="it-IT"/>
    </w:rPr>
  </w:style>
  <w:style w:type="character" w:customStyle="1" w:styleId="alt-edited">
    <w:name w:val="alt-edited"/>
    <w:basedOn w:val="DefaultParagraphFont"/>
    <w:rsid w:val="00C13C06"/>
  </w:style>
  <w:style w:type="paragraph" w:styleId="NormalWeb">
    <w:name w:val="Normal (Web)"/>
    <w:basedOn w:val="Normal"/>
    <w:uiPriority w:val="99"/>
    <w:semiHidden/>
    <w:unhideWhenUsed/>
    <w:rsid w:val="00A316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A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4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441F"/>
    <w:pPr>
      <w:tabs>
        <w:tab w:val="center" w:pos="4819"/>
        <w:tab w:val="right" w:pos="9638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00441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0441F"/>
    <w:pPr>
      <w:tabs>
        <w:tab w:val="center" w:pos="4819"/>
        <w:tab w:val="right" w:pos="9638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00441F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5BC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0E25BC"/>
    <w:rPr>
      <w:rFonts w:ascii="Tahoma" w:hAnsi="Tahoma" w:cs="Tahoma"/>
      <w:sz w:val="16"/>
      <w:szCs w:val="16"/>
      <w:lang w:eastAsia="en-US"/>
    </w:rPr>
  </w:style>
  <w:style w:type="paragraph" w:styleId="PlainText">
    <w:name w:val="Plain Text"/>
    <w:basedOn w:val="Normal"/>
    <w:link w:val="PlainTextChar"/>
    <w:rsid w:val="00EF63B2"/>
    <w:pPr>
      <w:spacing w:after="0" w:line="288" w:lineRule="auto"/>
      <w:jc w:val="both"/>
    </w:pPr>
    <w:rPr>
      <w:rFonts w:ascii="Verdana" w:eastAsia="Times New Roman" w:hAnsi="Verdana"/>
      <w:sz w:val="18"/>
      <w:szCs w:val="20"/>
      <w:lang w:val="en-US"/>
    </w:rPr>
  </w:style>
  <w:style w:type="character" w:customStyle="1" w:styleId="PlainTextChar">
    <w:name w:val="Plain Text Char"/>
    <w:link w:val="PlainText"/>
    <w:rsid w:val="00EF63B2"/>
    <w:rPr>
      <w:rFonts w:ascii="Verdana" w:eastAsia="Times New Roman" w:hAnsi="Verdana"/>
      <w:sz w:val="18"/>
      <w:lang w:val="en-US" w:eastAsia="en-US"/>
    </w:rPr>
  </w:style>
  <w:style w:type="paragraph" w:customStyle="1" w:styleId="Default">
    <w:name w:val="Default"/>
    <w:rsid w:val="006A4A77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a">
    <w:basedOn w:val="Normal"/>
    <w:next w:val="BodyText"/>
    <w:rsid w:val="00752DB2"/>
    <w:pPr>
      <w:spacing w:after="0" w:line="240" w:lineRule="auto"/>
    </w:pPr>
    <w:rPr>
      <w:rFonts w:ascii="Times New Roman" w:eastAsia="Times New Roman" w:hAnsi="Times New Roman"/>
      <w:b/>
      <w:bCs/>
      <w:szCs w:val="24"/>
      <w:lang w:eastAsia="it-IT"/>
    </w:rPr>
  </w:style>
  <w:style w:type="paragraph" w:styleId="BodyText">
    <w:name w:val="Body Text"/>
    <w:basedOn w:val="Normal"/>
    <w:link w:val="BodyTextChar"/>
    <w:uiPriority w:val="99"/>
    <w:semiHidden/>
    <w:unhideWhenUsed/>
    <w:rsid w:val="00752DB2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uiPriority w:val="99"/>
    <w:semiHidden/>
    <w:rsid w:val="00752DB2"/>
    <w:rPr>
      <w:sz w:val="22"/>
      <w:szCs w:val="22"/>
      <w:lang w:eastAsia="en-US"/>
    </w:rPr>
  </w:style>
  <w:style w:type="paragraph" w:customStyle="1" w:styleId="a0">
    <w:basedOn w:val="Normal"/>
    <w:next w:val="BodyText"/>
    <w:rsid w:val="005900FD"/>
    <w:pPr>
      <w:spacing w:after="0" w:line="240" w:lineRule="auto"/>
    </w:pPr>
    <w:rPr>
      <w:rFonts w:ascii="Times New Roman" w:eastAsia="Times New Roman" w:hAnsi="Times New Roman"/>
      <w:b/>
      <w:bCs/>
      <w:szCs w:val="24"/>
      <w:lang w:eastAsia="it-IT"/>
    </w:rPr>
  </w:style>
  <w:style w:type="character" w:customStyle="1" w:styleId="alt-edited">
    <w:name w:val="alt-edited"/>
    <w:basedOn w:val="DefaultParagraphFont"/>
    <w:rsid w:val="00C13C06"/>
  </w:style>
  <w:style w:type="paragraph" w:styleId="NormalWeb">
    <w:name w:val="Normal (Web)"/>
    <w:basedOn w:val="Normal"/>
    <w:uiPriority w:val="99"/>
    <w:semiHidden/>
    <w:unhideWhenUsed/>
    <w:rsid w:val="00A316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5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56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4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60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624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1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4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0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2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9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18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772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8704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0212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984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27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56320-FDDB-A44C-A59A-4079EEA25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0</Words>
  <Characters>4505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Italo Angelillo</cp:lastModifiedBy>
  <cp:revision>2</cp:revision>
  <cp:lastPrinted>2015-01-20T08:29:00Z</cp:lastPrinted>
  <dcterms:created xsi:type="dcterms:W3CDTF">2016-12-23T13:54:00Z</dcterms:created>
  <dcterms:modified xsi:type="dcterms:W3CDTF">2016-12-23T13:54:00Z</dcterms:modified>
</cp:coreProperties>
</file>